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24A4E" w14:textId="59E9B3DE" w:rsidR="002D0AA5" w:rsidRPr="00950EE4" w:rsidRDefault="002D0AA5" w:rsidP="002D0AA5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>Supplemental material</w:t>
      </w:r>
    </w:p>
    <w:p w14:paraId="36597518" w14:textId="77777777" w:rsidR="002D0AA5" w:rsidRPr="00950EE4" w:rsidRDefault="002D0AA5" w:rsidP="002D0AA5">
      <w:pPr>
        <w:spacing w:line="276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3AA1AAE4" w14:textId="2CC01698" w:rsidR="002545AA" w:rsidRPr="0006212B" w:rsidRDefault="002545AA" w:rsidP="002545AA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40"/>
          <w:szCs w:val="40"/>
          <w:lang w:val="en-GB"/>
        </w:rPr>
      </w:pPr>
      <w:bookmarkStart w:id="0" w:name="_Hlk192659738"/>
      <w:r w:rsidRPr="0006212B">
        <w:rPr>
          <w:rFonts w:ascii="Arial" w:hAnsi="Arial" w:cs="Arial"/>
          <w:b/>
          <w:bCs/>
          <w:color w:val="000000" w:themeColor="text1"/>
          <w:sz w:val="40"/>
          <w:szCs w:val="40"/>
          <w:lang w:val="en-GB"/>
        </w:rPr>
        <w:t xml:space="preserve">Cardiorespiratory fitness in adolescence and premature mortality – </w:t>
      </w:r>
      <w:r w:rsidR="002A5F99">
        <w:rPr>
          <w:rFonts w:ascii="Arial" w:hAnsi="Arial" w:cs="Arial"/>
          <w:b/>
          <w:bCs/>
          <w:color w:val="000000" w:themeColor="text1"/>
          <w:sz w:val="40"/>
          <w:szCs w:val="40"/>
          <w:lang w:val="en-GB"/>
        </w:rPr>
        <w:t>widespread</w:t>
      </w:r>
      <w:r w:rsidRPr="0006212B">
        <w:rPr>
          <w:rFonts w:ascii="Arial" w:hAnsi="Arial" w:cs="Arial"/>
          <w:b/>
          <w:bCs/>
          <w:color w:val="000000" w:themeColor="text1"/>
          <w:sz w:val="40"/>
          <w:szCs w:val="40"/>
          <w:lang w:val="en-GB"/>
        </w:rPr>
        <w:t xml:space="preserve"> bias </w:t>
      </w:r>
      <w:r w:rsidR="002A5F99">
        <w:rPr>
          <w:rFonts w:ascii="Arial" w:hAnsi="Arial" w:cs="Arial"/>
          <w:b/>
          <w:bCs/>
          <w:color w:val="000000" w:themeColor="text1"/>
          <w:sz w:val="40"/>
          <w:szCs w:val="40"/>
          <w:lang w:val="en-GB"/>
        </w:rPr>
        <w:t xml:space="preserve">identified </w:t>
      </w:r>
      <w:r w:rsidR="00721A91">
        <w:rPr>
          <w:rFonts w:ascii="Arial" w:hAnsi="Arial" w:cs="Arial"/>
          <w:b/>
          <w:bCs/>
          <w:color w:val="000000" w:themeColor="text1"/>
          <w:sz w:val="40"/>
          <w:szCs w:val="40"/>
          <w:lang w:val="en-GB"/>
        </w:rPr>
        <w:t>u</w:t>
      </w:r>
      <w:r w:rsidRPr="0006212B">
        <w:rPr>
          <w:rFonts w:ascii="Arial" w:hAnsi="Arial" w:cs="Arial"/>
          <w:b/>
          <w:bCs/>
          <w:color w:val="000000" w:themeColor="text1"/>
          <w:sz w:val="40"/>
          <w:szCs w:val="40"/>
          <w:lang w:val="en-GB"/>
        </w:rPr>
        <w:t>sing negative control outcomes and sibling-comparison</w:t>
      </w:r>
      <w:bookmarkEnd w:id="0"/>
      <w:r w:rsidRPr="0006212B">
        <w:rPr>
          <w:rFonts w:ascii="Arial" w:hAnsi="Arial" w:cs="Arial"/>
          <w:b/>
          <w:bCs/>
          <w:color w:val="000000" w:themeColor="text1"/>
          <w:sz w:val="40"/>
          <w:szCs w:val="40"/>
          <w:lang w:val="en-GB"/>
        </w:rPr>
        <w:t xml:space="preserve">s </w:t>
      </w:r>
    </w:p>
    <w:p w14:paraId="6725C9F6" w14:textId="77777777" w:rsidR="002545AA" w:rsidRPr="0006212B" w:rsidRDefault="002545AA" w:rsidP="002545AA">
      <w:pPr>
        <w:spacing w:line="276" w:lineRule="auto"/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2FC1DA1B" w14:textId="77777777" w:rsidR="002545AA" w:rsidRPr="002545AA" w:rsidRDefault="002545AA" w:rsidP="002545AA">
      <w:pPr>
        <w:spacing w:after="60" w:line="276" w:lineRule="auto"/>
        <w:jc w:val="both"/>
        <w:rPr>
          <w:rFonts w:ascii="Arial" w:eastAsia="Arial" w:hAnsi="Arial" w:cs="Arial"/>
          <w:color w:val="000000" w:themeColor="text1"/>
          <w:vertAlign w:val="superscript"/>
        </w:rPr>
      </w:pPr>
      <w:proofErr w:type="spellStart"/>
      <w:r w:rsidRPr="002545AA">
        <w:rPr>
          <w:rFonts w:ascii="Arial" w:eastAsia="Arial" w:hAnsi="Arial" w:cs="Arial"/>
          <w:b/>
          <w:bCs/>
          <w:color w:val="000000" w:themeColor="text1"/>
        </w:rPr>
        <w:t>Authors</w:t>
      </w:r>
      <w:proofErr w:type="spellEnd"/>
      <w:r w:rsidRPr="002545AA">
        <w:rPr>
          <w:rFonts w:ascii="Arial" w:eastAsia="Arial" w:hAnsi="Arial" w:cs="Arial"/>
          <w:b/>
          <w:bCs/>
          <w:color w:val="000000" w:themeColor="text1"/>
        </w:rPr>
        <w:t xml:space="preserve">: </w:t>
      </w:r>
      <w:r w:rsidRPr="002545AA">
        <w:rPr>
          <w:rFonts w:ascii="Arial" w:eastAsia="Arial" w:hAnsi="Arial" w:cs="Arial"/>
          <w:color w:val="000000" w:themeColor="text1"/>
        </w:rPr>
        <w:t>Marcel Ballin, PhD</w:t>
      </w:r>
      <w:r w:rsidRPr="002545AA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2545AA">
        <w:rPr>
          <w:rFonts w:ascii="Arial" w:eastAsia="Arial" w:hAnsi="Arial" w:cs="Arial"/>
          <w:color w:val="000000" w:themeColor="text1"/>
        </w:rPr>
        <w:t>, Anna Nordström, MD, PhD</w:t>
      </w:r>
      <w:r w:rsidRPr="002545AA">
        <w:rPr>
          <w:rFonts w:ascii="Arial" w:eastAsia="Arial" w:hAnsi="Arial" w:cs="Arial"/>
          <w:color w:val="000000" w:themeColor="text1"/>
          <w:vertAlign w:val="superscript"/>
        </w:rPr>
        <w:t>2,3</w:t>
      </w:r>
      <w:r w:rsidRPr="002545AA">
        <w:rPr>
          <w:rFonts w:ascii="Arial" w:eastAsia="Arial" w:hAnsi="Arial" w:cs="Arial"/>
          <w:color w:val="000000" w:themeColor="text1"/>
        </w:rPr>
        <w:t>, Peter Nordström, MD, PhD</w:t>
      </w:r>
      <w:r w:rsidRPr="002545AA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2545AA">
        <w:rPr>
          <w:rFonts w:ascii="Arial" w:eastAsia="Arial" w:hAnsi="Arial" w:cs="Arial"/>
          <w:color w:val="000000" w:themeColor="text1"/>
        </w:rPr>
        <w:t>, Viktor H. Ahlqvist, PhD</w:t>
      </w:r>
      <w:r w:rsidRPr="002545AA">
        <w:rPr>
          <w:rFonts w:ascii="Arial" w:eastAsia="Arial" w:hAnsi="Arial" w:cs="Arial"/>
          <w:color w:val="000000" w:themeColor="text1"/>
          <w:vertAlign w:val="superscript"/>
        </w:rPr>
        <w:t>1,4,5</w:t>
      </w:r>
    </w:p>
    <w:p w14:paraId="3AD8FB53" w14:textId="77777777" w:rsidR="002545AA" w:rsidRPr="002545AA" w:rsidRDefault="002545AA" w:rsidP="002545AA">
      <w:pPr>
        <w:spacing w:after="60" w:line="276" w:lineRule="auto"/>
        <w:jc w:val="both"/>
        <w:rPr>
          <w:rFonts w:ascii="Arial" w:eastAsia="Arial" w:hAnsi="Arial" w:cs="Arial"/>
          <w:color w:val="000000" w:themeColor="text1"/>
          <w:vertAlign w:val="superscript"/>
        </w:rPr>
      </w:pPr>
    </w:p>
    <w:p w14:paraId="312E7DDD" w14:textId="77777777" w:rsidR="002545AA" w:rsidRPr="0006212B" w:rsidRDefault="002545AA" w:rsidP="002545AA">
      <w:pPr>
        <w:spacing w:line="276" w:lineRule="auto"/>
        <w:jc w:val="both"/>
        <w:rPr>
          <w:rFonts w:ascii="Arial" w:hAnsi="Arial" w:cs="Arial"/>
          <w:lang w:val="en-GB"/>
        </w:rPr>
      </w:pPr>
      <w:r w:rsidRPr="00787A55">
        <w:rPr>
          <w:rFonts w:ascii="Arial" w:eastAsia="Arial" w:hAnsi="Arial" w:cs="Arial"/>
          <w:b/>
          <w:bCs/>
          <w:color w:val="000000" w:themeColor="text1"/>
          <w:lang w:val="en-GB"/>
        </w:rPr>
        <w:t xml:space="preserve">Affiliations: </w:t>
      </w:r>
      <w:r w:rsidRPr="00787A55">
        <w:rPr>
          <w:rFonts w:ascii="Arial" w:eastAsia="Arial" w:hAnsi="Arial" w:cs="Arial"/>
          <w:color w:val="000000" w:themeColor="text1"/>
          <w:vertAlign w:val="superscript"/>
          <w:lang w:val="en-GB"/>
        </w:rPr>
        <w:t>1</w:t>
      </w:r>
      <w:r w:rsidRPr="00787A55">
        <w:rPr>
          <w:rFonts w:ascii="Arial" w:eastAsia="Arial" w:hAnsi="Arial" w:cs="Arial"/>
          <w:color w:val="000000" w:themeColor="text1"/>
          <w:lang w:val="en-GB"/>
        </w:rPr>
        <w:t>Department of Public Health and Caring Sciences, Clinical Geriatrics, Uppsala University, Uppsala, Sweden.</w:t>
      </w:r>
      <w:r w:rsidRPr="0006212B">
        <w:rPr>
          <w:rFonts w:ascii="Arial" w:hAnsi="Arial" w:cs="Arial"/>
          <w:lang w:val="en-GB"/>
        </w:rPr>
        <w:t xml:space="preserve"> </w:t>
      </w:r>
      <w:r w:rsidRPr="00787A55">
        <w:rPr>
          <w:rFonts w:ascii="Arial" w:eastAsia="Arial" w:hAnsi="Arial" w:cs="Arial"/>
          <w:color w:val="000000" w:themeColor="text1"/>
          <w:vertAlign w:val="superscript"/>
          <w:lang w:val="en-GB"/>
        </w:rPr>
        <w:t>2</w:t>
      </w:r>
      <w:r w:rsidRPr="00787A55">
        <w:rPr>
          <w:rFonts w:ascii="Arial" w:eastAsia="Arial" w:hAnsi="Arial" w:cs="Arial"/>
          <w:color w:val="000000" w:themeColor="text1"/>
          <w:lang w:val="en-GB"/>
        </w:rPr>
        <w:t>Department of Medical Sciences, Rehabilitation Medicine, Uppsala University, Uppsala, Sweden.</w:t>
      </w:r>
      <w:r w:rsidRPr="0006212B">
        <w:rPr>
          <w:rFonts w:ascii="Arial" w:hAnsi="Arial" w:cs="Arial"/>
          <w:lang w:val="en-GB"/>
        </w:rPr>
        <w:t xml:space="preserve"> </w:t>
      </w:r>
      <w:r w:rsidRPr="00787A55">
        <w:rPr>
          <w:rFonts w:ascii="Arial" w:eastAsia="Arial" w:hAnsi="Arial" w:cs="Arial"/>
          <w:color w:val="000000" w:themeColor="text1"/>
          <w:vertAlign w:val="superscript"/>
          <w:lang w:val="en-GB"/>
        </w:rPr>
        <w:t>3</w:t>
      </w:r>
      <w:r w:rsidRPr="00787A55">
        <w:rPr>
          <w:rFonts w:ascii="Arial" w:eastAsia="Arial" w:hAnsi="Arial" w:cs="Arial"/>
          <w:color w:val="000000" w:themeColor="text1"/>
          <w:lang w:val="en-GB"/>
        </w:rPr>
        <w:t xml:space="preserve">School of Sports Science, </w:t>
      </w:r>
      <w:proofErr w:type="spellStart"/>
      <w:r w:rsidRPr="00787A55">
        <w:rPr>
          <w:rFonts w:ascii="Arial" w:eastAsia="Arial" w:hAnsi="Arial" w:cs="Arial"/>
          <w:color w:val="000000" w:themeColor="text1"/>
          <w:lang w:val="en-GB"/>
        </w:rPr>
        <w:t>UiT</w:t>
      </w:r>
      <w:proofErr w:type="spellEnd"/>
      <w:r w:rsidRPr="00787A55">
        <w:rPr>
          <w:rFonts w:ascii="Arial" w:eastAsia="Arial" w:hAnsi="Arial" w:cs="Arial"/>
          <w:color w:val="000000" w:themeColor="text1"/>
          <w:lang w:val="en-GB"/>
        </w:rPr>
        <w:t xml:space="preserve"> </w:t>
      </w:r>
      <w:proofErr w:type="gramStart"/>
      <w:r w:rsidRPr="00787A55">
        <w:rPr>
          <w:rFonts w:ascii="Arial" w:eastAsia="Arial" w:hAnsi="Arial" w:cs="Arial"/>
          <w:color w:val="000000" w:themeColor="text1"/>
          <w:lang w:val="en-GB"/>
        </w:rPr>
        <w:t>The</w:t>
      </w:r>
      <w:proofErr w:type="gramEnd"/>
      <w:r w:rsidRPr="00787A55">
        <w:rPr>
          <w:rFonts w:ascii="Arial" w:eastAsia="Arial" w:hAnsi="Arial" w:cs="Arial"/>
          <w:color w:val="000000" w:themeColor="text1"/>
          <w:lang w:val="en-GB"/>
        </w:rPr>
        <w:t xml:space="preserve"> Arctic University of Norway, </w:t>
      </w:r>
      <w:proofErr w:type="spellStart"/>
      <w:r w:rsidRPr="00787A55">
        <w:rPr>
          <w:rFonts w:ascii="Arial" w:eastAsia="Arial" w:hAnsi="Arial" w:cs="Arial"/>
          <w:color w:val="000000" w:themeColor="text1"/>
          <w:lang w:val="en-GB"/>
        </w:rPr>
        <w:t>Tromsø</w:t>
      </w:r>
      <w:proofErr w:type="spellEnd"/>
      <w:r w:rsidRPr="00787A55">
        <w:rPr>
          <w:rFonts w:ascii="Arial" w:eastAsia="Arial" w:hAnsi="Arial" w:cs="Arial"/>
          <w:color w:val="000000" w:themeColor="text1"/>
          <w:lang w:val="en-GB"/>
        </w:rPr>
        <w:t>, Norway.</w:t>
      </w:r>
      <w:r w:rsidRPr="0006212B">
        <w:rPr>
          <w:rFonts w:ascii="Arial" w:hAnsi="Arial" w:cs="Arial"/>
          <w:lang w:val="en-GB"/>
        </w:rPr>
        <w:t xml:space="preserve"> </w:t>
      </w:r>
      <w:r w:rsidRPr="00787A55">
        <w:rPr>
          <w:rFonts w:ascii="Arial" w:eastAsia="Arial" w:hAnsi="Arial" w:cs="Arial"/>
          <w:color w:val="000000" w:themeColor="text1"/>
          <w:vertAlign w:val="superscript"/>
          <w:lang w:val="en-GB"/>
        </w:rPr>
        <w:t>4</w:t>
      </w:r>
      <w:r w:rsidRPr="00787A55">
        <w:rPr>
          <w:rFonts w:ascii="Arial" w:eastAsia="Arial" w:hAnsi="Arial" w:cs="Arial"/>
          <w:color w:val="000000" w:themeColor="text1"/>
          <w:lang w:val="en-GB"/>
        </w:rPr>
        <w:t>Department of Biomedicine, Aarhus University, Aarhus, Denmark.</w:t>
      </w:r>
      <w:r w:rsidRPr="0006212B">
        <w:rPr>
          <w:rFonts w:ascii="Arial" w:hAnsi="Arial" w:cs="Arial"/>
          <w:lang w:val="en-GB"/>
        </w:rPr>
        <w:t xml:space="preserve"> </w:t>
      </w:r>
      <w:r w:rsidRPr="00787A55">
        <w:rPr>
          <w:rFonts w:ascii="Arial" w:eastAsia="Arial" w:hAnsi="Arial" w:cs="Arial"/>
          <w:color w:val="000000" w:themeColor="text1"/>
          <w:vertAlign w:val="superscript"/>
          <w:lang w:val="en-GB"/>
        </w:rPr>
        <w:t>5</w:t>
      </w:r>
      <w:r w:rsidRPr="00787A55">
        <w:rPr>
          <w:rFonts w:ascii="Arial" w:eastAsia="Arial" w:hAnsi="Arial" w:cs="Arial"/>
          <w:color w:val="000000" w:themeColor="text1"/>
          <w:lang w:val="en-GB"/>
        </w:rPr>
        <w:t xml:space="preserve">Institute of Environmental Medicine, Karolinska </w:t>
      </w:r>
      <w:proofErr w:type="spellStart"/>
      <w:r w:rsidRPr="00787A55">
        <w:rPr>
          <w:rFonts w:ascii="Arial" w:eastAsia="Arial" w:hAnsi="Arial" w:cs="Arial"/>
          <w:color w:val="000000" w:themeColor="text1"/>
          <w:lang w:val="en-GB"/>
        </w:rPr>
        <w:t>Institutet</w:t>
      </w:r>
      <w:proofErr w:type="spellEnd"/>
      <w:r w:rsidRPr="00787A55">
        <w:rPr>
          <w:rFonts w:ascii="Arial" w:eastAsia="Arial" w:hAnsi="Arial" w:cs="Arial"/>
          <w:color w:val="000000" w:themeColor="text1"/>
          <w:lang w:val="en-GB"/>
        </w:rPr>
        <w:t>, Stockholm, Sweden.</w:t>
      </w:r>
      <w:r w:rsidRPr="0006212B">
        <w:rPr>
          <w:rFonts w:ascii="Arial" w:hAnsi="Arial" w:cs="Arial"/>
          <w:lang w:val="en-GB"/>
        </w:rPr>
        <w:t xml:space="preserve"> </w:t>
      </w:r>
      <w:r w:rsidRPr="00787A55">
        <w:rPr>
          <w:rFonts w:ascii="Arial" w:eastAsia="Arial" w:hAnsi="Arial" w:cs="Arial"/>
          <w:color w:val="000000" w:themeColor="text1"/>
          <w:vertAlign w:val="superscript"/>
          <w:lang w:val="en-GB"/>
        </w:rPr>
        <w:t xml:space="preserve"> </w:t>
      </w:r>
    </w:p>
    <w:p w14:paraId="5F9F518A" w14:textId="77777777" w:rsidR="002545AA" w:rsidRPr="0006212B" w:rsidRDefault="002545AA" w:rsidP="002545AA">
      <w:pPr>
        <w:spacing w:line="276" w:lineRule="auto"/>
        <w:jc w:val="both"/>
        <w:rPr>
          <w:rFonts w:ascii="Arial" w:eastAsia="Arial" w:hAnsi="Arial" w:cs="Arial"/>
          <w:color w:val="000000" w:themeColor="text1"/>
          <w:vertAlign w:val="superscript"/>
          <w:lang w:val="en-GB"/>
        </w:rPr>
      </w:pPr>
      <w:bookmarkStart w:id="1" w:name="OLE_LINK1"/>
    </w:p>
    <w:bookmarkEnd w:id="1"/>
    <w:p w14:paraId="7E07F531" w14:textId="77777777" w:rsidR="002545AA" w:rsidRPr="0006212B" w:rsidRDefault="002545AA" w:rsidP="002545AA">
      <w:pPr>
        <w:spacing w:line="276" w:lineRule="auto"/>
        <w:jc w:val="both"/>
        <w:rPr>
          <w:rFonts w:ascii="Arial" w:hAnsi="Arial" w:cs="Arial"/>
          <w:lang w:val="en-GB"/>
        </w:rPr>
      </w:pPr>
      <w:r w:rsidRPr="0006212B">
        <w:rPr>
          <w:rFonts w:ascii="Arial" w:hAnsi="Arial" w:cs="Arial"/>
          <w:b/>
          <w:bCs/>
          <w:lang w:val="en-GB"/>
        </w:rPr>
        <w:t>Correspondence</w:t>
      </w:r>
      <w:r w:rsidRPr="0006212B">
        <w:rPr>
          <w:rFonts w:ascii="Arial" w:hAnsi="Arial" w:cs="Arial"/>
          <w:lang w:val="en-GB"/>
        </w:rPr>
        <w:t xml:space="preserve">: Marcel Ballin. Department of Public Health and Caring Sciences, Clinical Geriatrics, Uppsala University, SE-75103, Uppsala, Sweden. </w:t>
      </w:r>
      <w:hyperlink r:id="rId7" w:history="1">
        <w:r w:rsidRPr="0006212B">
          <w:rPr>
            <w:rFonts w:ascii="Arial" w:hAnsi="Arial" w:cs="Arial"/>
            <w:lang w:val="en-GB"/>
          </w:rPr>
          <w:t>marcel.ballin@uu.se</w:t>
        </w:r>
      </w:hyperlink>
      <w:r w:rsidRPr="0006212B">
        <w:rPr>
          <w:rFonts w:ascii="Arial" w:hAnsi="Arial" w:cs="Arial"/>
          <w:lang w:val="en-GB"/>
        </w:rPr>
        <w:t xml:space="preserve"> </w:t>
      </w:r>
    </w:p>
    <w:p w14:paraId="125665BE" w14:textId="77777777" w:rsidR="002545AA" w:rsidRPr="0006212B" w:rsidRDefault="002545AA" w:rsidP="002545AA">
      <w:pPr>
        <w:spacing w:line="276" w:lineRule="auto"/>
        <w:jc w:val="both"/>
        <w:rPr>
          <w:rFonts w:ascii="Arial" w:hAnsi="Arial" w:cs="Arial"/>
          <w:lang w:val="en-GB"/>
        </w:rPr>
      </w:pPr>
    </w:p>
    <w:p w14:paraId="1789F721" w14:textId="77777777" w:rsidR="002545AA" w:rsidRPr="0006212B" w:rsidRDefault="002545AA" w:rsidP="002545AA">
      <w:pPr>
        <w:spacing w:line="276" w:lineRule="auto"/>
        <w:jc w:val="both"/>
        <w:rPr>
          <w:rFonts w:ascii="Arial" w:hAnsi="Arial" w:cs="Arial"/>
          <w:lang w:val="en-GB"/>
        </w:rPr>
      </w:pPr>
      <w:r w:rsidRPr="0006212B">
        <w:rPr>
          <w:rFonts w:ascii="Arial" w:hAnsi="Arial" w:cs="Arial"/>
          <w:b/>
          <w:bCs/>
          <w:lang w:val="en-GB"/>
        </w:rPr>
        <w:t xml:space="preserve">Running head: </w:t>
      </w:r>
      <w:r w:rsidRPr="0006212B">
        <w:rPr>
          <w:rFonts w:ascii="Arial" w:hAnsi="Arial" w:cs="Arial"/>
          <w:lang w:val="en-GB"/>
        </w:rPr>
        <w:t>Physical fitness, mortality, and residual bias</w:t>
      </w:r>
    </w:p>
    <w:p w14:paraId="22DA5CF2" w14:textId="77777777" w:rsidR="002545AA" w:rsidRPr="0006212B" w:rsidRDefault="002545AA" w:rsidP="002545AA">
      <w:pPr>
        <w:spacing w:line="276" w:lineRule="auto"/>
        <w:jc w:val="both"/>
        <w:rPr>
          <w:rFonts w:ascii="Arial" w:hAnsi="Arial" w:cs="Arial"/>
          <w:lang w:val="en-GB"/>
        </w:rPr>
      </w:pPr>
    </w:p>
    <w:p w14:paraId="2E2C6CFB" w14:textId="77777777" w:rsidR="002545AA" w:rsidRPr="0006212B" w:rsidRDefault="002545AA" w:rsidP="002545AA">
      <w:pPr>
        <w:spacing w:line="276" w:lineRule="auto"/>
        <w:jc w:val="both"/>
        <w:rPr>
          <w:rFonts w:ascii="Arial" w:hAnsi="Arial" w:cs="Arial"/>
          <w:b/>
          <w:bCs/>
          <w:lang w:val="en-GB"/>
        </w:rPr>
      </w:pPr>
      <w:r w:rsidRPr="0006212B">
        <w:rPr>
          <w:rFonts w:ascii="Arial" w:hAnsi="Arial" w:cs="Arial"/>
          <w:b/>
          <w:bCs/>
          <w:lang w:val="en-GB"/>
        </w:rPr>
        <w:t xml:space="preserve">Funding: </w:t>
      </w:r>
      <w:r w:rsidRPr="0006212B">
        <w:rPr>
          <w:rFonts w:ascii="Arial" w:eastAsiaTheme="majorEastAsia" w:hAnsi="Arial" w:cs="Arial"/>
          <w:lang w:val="en-GB"/>
        </w:rPr>
        <w:t xml:space="preserve">The author(s) received no specific funding for this work. </w:t>
      </w:r>
      <w:r w:rsidRPr="0006212B">
        <w:rPr>
          <w:rFonts w:ascii="Arial" w:hAnsi="Arial" w:cs="Arial"/>
          <w:color w:val="000000" w:themeColor="text1"/>
          <w:lang w:val="en-GB"/>
        </w:rPr>
        <w:t xml:space="preserve">VHA is funded via grants from the National Institute for Aging and the National Institute of Neurological Disorders and Stroke (1R01NS131433-01). </w:t>
      </w:r>
      <w:r w:rsidRPr="0006212B">
        <w:rPr>
          <w:rFonts w:ascii="Arial" w:hAnsi="Arial" w:cs="Arial"/>
          <w:lang w:val="en-GB"/>
        </w:rPr>
        <w:t xml:space="preserve">The funders had no role in the design and conduct of the study; collection, management, analysis, and interpretation of the data; preparation, review, or approval of the manuscript; and decision to submit the manuscript for publication. </w:t>
      </w:r>
    </w:p>
    <w:p w14:paraId="795DB471" w14:textId="77777777" w:rsidR="002545AA" w:rsidRPr="0006212B" w:rsidRDefault="002545AA" w:rsidP="002545AA">
      <w:pPr>
        <w:spacing w:line="276" w:lineRule="auto"/>
        <w:jc w:val="both"/>
        <w:rPr>
          <w:rFonts w:ascii="Arial" w:hAnsi="Arial" w:cs="Arial"/>
          <w:color w:val="000000" w:themeColor="text1"/>
          <w:sz w:val="26"/>
          <w:szCs w:val="26"/>
          <w:lang w:val="en-GB"/>
        </w:rPr>
      </w:pPr>
    </w:p>
    <w:p w14:paraId="1AE05C66" w14:textId="77777777" w:rsidR="002545AA" w:rsidRPr="0006212B" w:rsidRDefault="002545AA" w:rsidP="002545AA">
      <w:pPr>
        <w:spacing w:line="276" w:lineRule="auto"/>
        <w:jc w:val="both"/>
        <w:rPr>
          <w:rFonts w:ascii="Arial" w:eastAsiaTheme="majorEastAsia" w:hAnsi="Arial" w:cs="Arial"/>
          <w:b/>
          <w:bCs/>
        </w:rPr>
      </w:pPr>
      <w:r w:rsidRPr="0006212B">
        <w:rPr>
          <w:rFonts w:ascii="Arial" w:hAnsi="Arial" w:cs="Arial"/>
          <w:b/>
          <w:bCs/>
          <w:lang w:val="en-GB"/>
        </w:rPr>
        <w:t xml:space="preserve">Conflict of interest disclosures: </w:t>
      </w:r>
      <w:r w:rsidRPr="0006212B">
        <w:rPr>
          <w:rFonts w:ascii="Arial" w:eastAsiaTheme="majorEastAsia" w:hAnsi="Arial" w:cs="Arial"/>
          <w:shd w:val="clear" w:color="auto" w:fill="FFFFFF"/>
          <w:lang w:val="en-GB"/>
        </w:rPr>
        <w:t>MB is employed at the Swedish Medical Products Agency, SE-751 03 Uppsala, Sweden. The views expressed in this paper do not necessarily represent the views of this Government agency.</w:t>
      </w:r>
      <w:r w:rsidRPr="002545AA">
        <w:rPr>
          <w:rFonts w:ascii="Arial" w:eastAsiaTheme="majorEastAsia" w:hAnsi="Arial" w:cs="Arial"/>
          <w:shd w:val="clear" w:color="auto" w:fill="FFFFFF"/>
          <w:lang w:val="en-US"/>
        </w:rPr>
        <w:t xml:space="preserve"> </w:t>
      </w:r>
      <w:r w:rsidRPr="0006212B">
        <w:rPr>
          <w:rFonts w:ascii="Arial" w:eastAsiaTheme="majorEastAsia" w:hAnsi="Arial" w:cs="Arial"/>
          <w:shd w:val="clear" w:color="auto" w:fill="FFFFFF"/>
        </w:rPr>
        <w:t xml:space="preserve">The </w:t>
      </w:r>
      <w:proofErr w:type="spellStart"/>
      <w:r w:rsidRPr="0006212B">
        <w:rPr>
          <w:rFonts w:ascii="Arial" w:eastAsiaTheme="majorEastAsia" w:hAnsi="Arial" w:cs="Arial"/>
          <w:shd w:val="clear" w:color="auto" w:fill="FFFFFF"/>
        </w:rPr>
        <w:t>authors</w:t>
      </w:r>
      <w:proofErr w:type="spellEnd"/>
      <w:r w:rsidRPr="0006212B">
        <w:rPr>
          <w:rFonts w:ascii="Arial" w:eastAsiaTheme="majorEastAsia" w:hAnsi="Arial" w:cs="Arial"/>
          <w:shd w:val="clear" w:color="auto" w:fill="FFFFFF"/>
        </w:rPr>
        <w:t xml:space="preserve"> </w:t>
      </w:r>
      <w:proofErr w:type="spellStart"/>
      <w:r w:rsidRPr="0006212B">
        <w:rPr>
          <w:rFonts w:ascii="Arial" w:eastAsiaTheme="majorEastAsia" w:hAnsi="Arial" w:cs="Arial"/>
          <w:shd w:val="clear" w:color="auto" w:fill="FFFFFF"/>
        </w:rPr>
        <w:t>report</w:t>
      </w:r>
      <w:proofErr w:type="spellEnd"/>
      <w:r w:rsidRPr="0006212B">
        <w:rPr>
          <w:rFonts w:ascii="Arial" w:eastAsiaTheme="majorEastAsia" w:hAnsi="Arial" w:cs="Arial"/>
          <w:shd w:val="clear" w:color="auto" w:fill="FFFFFF"/>
        </w:rPr>
        <w:t xml:space="preserve"> no </w:t>
      </w:r>
      <w:proofErr w:type="spellStart"/>
      <w:r w:rsidRPr="0006212B">
        <w:rPr>
          <w:rFonts w:ascii="Arial" w:eastAsiaTheme="majorEastAsia" w:hAnsi="Arial" w:cs="Arial"/>
          <w:shd w:val="clear" w:color="auto" w:fill="FFFFFF"/>
        </w:rPr>
        <w:t>other</w:t>
      </w:r>
      <w:proofErr w:type="spellEnd"/>
      <w:r w:rsidRPr="0006212B">
        <w:rPr>
          <w:rFonts w:ascii="Arial" w:eastAsiaTheme="majorEastAsia" w:hAnsi="Arial" w:cs="Arial"/>
          <w:shd w:val="clear" w:color="auto" w:fill="FFFFFF"/>
        </w:rPr>
        <w:t xml:space="preserve"> </w:t>
      </w:r>
      <w:proofErr w:type="spellStart"/>
      <w:r w:rsidRPr="0006212B">
        <w:rPr>
          <w:rFonts w:ascii="Arial" w:eastAsiaTheme="majorEastAsia" w:hAnsi="Arial" w:cs="Arial"/>
          <w:shd w:val="clear" w:color="auto" w:fill="FFFFFF"/>
        </w:rPr>
        <w:t>disclosures</w:t>
      </w:r>
      <w:proofErr w:type="spellEnd"/>
      <w:r w:rsidRPr="0006212B">
        <w:rPr>
          <w:rFonts w:ascii="Arial" w:eastAsiaTheme="majorEastAsia" w:hAnsi="Arial" w:cs="Arial"/>
          <w:shd w:val="clear" w:color="auto" w:fill="FFFFFF"/>
        </w:rPr>
        <w:t xml:space="preserve">. </w:t>
      </w:r>
    </w:p>
    <w:p w14:paraId="0206489A" w14:textId="77777777" w:rsidR="00B02DB7" w:rsidRPr="002D0AA5" w:rsidRDefault="00B02DB7" w:rsidP="00B02DB7">
      <w:pPr>
        <w:rPr>
          <w:rFonts w:ascii="Arial" w:hAnsi="Arial" w:cs="Arial"/>
          <w:lang w:val="en-US"/>
        </w:rPr>
      </w:pPr>
    </w:p>
    <w:p w14:paraId="3932AE9B" w14:textId="77777777" w:rsidR="00B02DB7" w:rsidRPr="00AC7135" w:rsidRDefault="00B02DB7" w:rsidP="00B02DB7">
      <w:pPr>
        <w:rPr>
          <w:rFonts w:ascii="Arial" w:hAnsi="Arial" w:cs="Arial"/>
          <w:lang w:val="en-GB"/>
        </w:rPr>
      </w:pPr>
    </w:p>
    <w:p w14:paraId="7D58D179" w14:textId="77777777" w:rsidR="00B02DB7" w:rsidRPr="00AC7135" w:rsidRDefault="00B02DB7" w:rsidP="00B02DB7">
      <w:pPr>
        <w:rPr>
          <w:rFonts w:ascii="Arial" w:hAnsi="Arial" w:cs="Arial"/>
          <w:lang w:val="en-GB"/>
        </w:rPr>
      </w:pPr>
    </w:p>
    <w:p w14:paraId="01887D6F" w14:textId="77777777" w:rsidR="00B02DB7" w:rsidRPr="00AC7135" w:rsidRDefault="00B02DB7" w:rsidP="00B02DB7">
      <w:pPr>
        <w:rPr>
          <w:rFonts w:ascii="Arial" w:hAnsi="Arial" w:cs="Arial"/>
          <w:lang w:val="en-GB"/>
        </w:rPr>
      </w:pPr>
    </w:p>
    <w:p w14:paraId="0BBC2673" w14:textId="77777777" w:rsidR="00B02DB7" w:rsidRPr="00AC7135" w:rsidRDefault="00B02DB7" w:rsidP="00B02DB7">
      <w:pPr>
        <w:rPr>
          <w:rFonts w:ascii="Arial" w:hAnsi="Arial" w:cs="Arial"/>
          <w:lang w:val="en-GB"/>
        </w:rPr>
      </w:pPr>
    </w:p>
    <w:p w14:paraId="609128C4" w14:textId="77777777" w:rsidR="00B02DB7" w:rsidRPr="00AC7135" w:rsidRDefault="00B02DB7" w:rsidP="00B02DB7">
      <w:pPr>
        <w:rPr>
          <w:rFonts w:ascii="Arial" w:hAnsi="Arial" w:cs="Arial"/>
          <w:lang w:val="en-GB"/>
        </w:rPr>
      </w:pPr>
    </w:p>
    <w:p w14:paraId="12EB4E34" w14:textId="77777777" w:rsidR="00B02DB7" w:rsidRPr="00AC7135" w:rsidRDefault="00B02DB7" w:rsidP="00B02DB7">
      <w:pPr>
        <w:rPr>
          <w:rFonts w:ascii="Arial" w:hAnsi="Arial" w:cs="Arial"/>
          <w:lang w:val="en-GB"/>
        </w:rPr>
      </w:pPr>
    </w:p>
    <w:p w14:paraId="452342F4" w14:textId="77777777" w:rsidR="00B02DB7" w:rsidRPr="00AC7135" w:rsidRDefault="00B02DB7" w:rsidP="00B02DB7">
      <w:pPr>
        <w:rPr>
          <w:rFonts w:ascii="Arial" w:hAnsi="Arial" w:cs="Arial"/>
          <w:lang w:val="en-GB"/>
        </w:rPr>
      </w:pPr>
    </w:p>
    <w:p w14:paraId="6076D182" w14:textId="77777777" w:rsidR="00B02DB7" w:rsidRPr="00AC7135" w:rsidRDefault="00B02DB7" w:rsidP="00B02DB7">
      <w:pPr>
        <w:rPr>
          <w:rFonts w:ascii="Arial" w:hAnsi="Arial" w:cs="Arial"/>
          <w:lang w:val="en-GB"/>
        </w:rPr>
      </w:pPr>
    </w:p>
    <w:p w14:paraId="2A9B2E77" w14:textId="77777777" w:rsidR="00B02DB7" w:rsidRDefault="00B02DB7" w:rsidP="00B02DB7">
      <w:pPr>
        <w:rPr>
          <w:rFonts w:ascii="Arial" w:hAnsi="Arial" w:cs="Arial"/>
          <w:lang w:val="en-GB"/>
        </w:rPr>
      </w:pPr>
    </w:p>
    <w:p w14:paraId="59DFCA5B" w14:textId="77777777" w:rsidR="00AC7135" w:rsidRDefault="00AC7135" w:rsidP="00B02DB7">
      <w:pPr>
        <w:rPr>
          <w:rFonts w:ascii="Arial" w:hAnsi="Arial" w:cs="Arial"/>
          <w:lang w:val="en-GB"/>
        </w:rPr>
      </w:pPr>
    </w:p>
    <w:p w14:paraId="2CF439AB" w14:textId="77777777" w:rsidR="00AC7135" w:rsidRDefault="00AC7135" w:rsidP="00B02DB7">
      <w:pPr>
        <w:rPr>
          <w:rFonts w:ascii="Arial" w:hAnsi="Arial" w:cs="Arial"/>
          <w:lang w:val="en-GB"/>
        </w:rPr>
      </w:pPr>
    </w:p>
    <w:p w14:paraId="4E8A29F4" w14:textId="77777777" w:rsidR="00AC7135" w:rsidRPr="00AC7135" w:rsidRDefault="00AC7135" w:rsidP="00B02DB7">
      <w:pPr>
        <w:rPr>
          <w:rFonts w:ascii="Arial" w:hAnsi="Arial" w:cs="Arial"/>
          <w:lang w:val="en-GB"/>
        </w:rPr>
      </w:pPr>
    </w:p>
    <w:p w14:paraId="57C30ED1" w14:textId="77777777" w:rsidR="00B02DB7" w:rsidRDefault="00B02DB7" w:rsidP="00B02DB7">
      <w:pPr>
        <w:rPr>
          <w:rFonts w:ascii="Arial" w:hAnsi="Arial" w:cs="Arial"/>
          <w:lang w:val="en-GB"/>
        </w:rPr>
      </w:pPr>
    </w:p>
    <w:p w14:paraId="029FB696" w14:textId="77777777" w:rsidR="002D0AA5" w:rsidRDefault="002D0AA5" w:rsidP="00B02DB7">
      <w:pPr>
        <w:rPr>
          <w:rFonts w:ascii="Arial" w:hAnsi="Arial" w:cs="Arial"/>
          <w:lang w:val="en-GB"/>
        </w:rPr>
      </w:pPr>
    </w:p>
    <w:p w14:paraId="7106CACD" w14:textId="77777777" w:rsidR="002D0AA5" w:rsidRDefault="002D0AA5" w:rsidP="00B02DB7">
      <w:pPr>
        <w:rPr>
          <w:rFonts w:ascii="Arial" w:hAnsi="Arial" w:cs="Arial"/>
          <w:lang w:val="en-GB"/>
        </w:rPr>
      </w:pPr>
    </w:p>
    <w:p w14:paraId="6E481698" w14:textId="77777777" w:rsidR="002D0AA5" w:rsidRDefault="002D0AA5" w:rsidP="00B02DB7">
      <w:pPr>
        <w:rPr>
          <w:rFonts w:ascii="Arial" w:hAnsi="Arial" w:cs="Arial"/>
          <w:lang w:val="en-GB"/>
        </w:rPr>
      </w:pPr>
    </w:p>
    <w:p w14:paraId="7FB42F98" w14:textId="77777777" w:rsidR="002D0AA5" w:rsidRDefault="002D0AA5" w:rsidP="00B02DB7">
      <w:pPr>
        <w:rPr>
          <w:rFonts w:ascii="Arial" w:hAnsi="Arial" w:cs="Arial"/>
          <w:lang w:val="en-GB"/>
        </w:rPr>
      </w:pPr>
    </w:p>
    <w:p w14:paraId="249B3E7F" w14:textId="77777777" w:rsidR="002D0AA5" w:rsidRDefault="002D0AA5" w:rsidP="00B02DB7">
      <w:pPr>
        <w:rPr>
          <w:rFonts w:ascii="Arial" w:hAnsi="Arial" w:cs="Arial"/>
          <w:lang w:val="en-GB"/>
        </w:rPr>
      </w:pPr>
    </w:p>
    <w:p w14:paraId="49A683BB" w14:textId="77777777" w:rsidR="002D0AA5" w:rsidRDefault="002D0AA5" w:rsidP="00B02DB7">
      <w:pPr>
        <w:rPr>
          <w:rFonts w:ascii="Arial" w:hAnsi="Arial" w:cs="Arial"/>
          <w:lang w:val="en-GB"/>
        </w:rPr>
      </w:pPr>
    </w:p>
    <w:p w14:paraId="09E797BA" w14:textId="77777777" w:rsidR="002D0AA5" w:rsidRDefault="002D0AA5" w:rsidP="00B02DB7">
      <w:pPr>
        <w:rPr>
          <w:rFonts w:ascii="Arial" w:hAnsi="Arial" w:cs="Arial"/>
          <w:lang w:val="en-GB"/>
        </w:rPr>
      </w:pPr>
    </w:p>
    <w:p w14:paraId="6795A38C" w14:textId="77777777" w:rsidR="002D0AA5" w:rsidRDefault="002D0AA5" w:rsidP="00B02DB7">
      <w:pPr>
        <w:rPr>
          <w:rFonts w:ascii="Arial" w:hAnsi="Arial" w:cs="Arial"/>
          <w:lang w:val="en-GB"/>
        </w:rPr>
      </w:pPr>
    </w:p>
    <w:p w14:paraId="6BCB2980" w14:textId="77777777" w:rsidR="002D0AA5" w:rsidRDefault="002D0AA5" w:rsidP="00B02DB7">
      <w:pPr>
        <w:rPr>
          <w:rFonts w:ascii="Arial" w:hAnsi="Arial" w:cs="Arial"/>
          <w:lang w:val="en-GB"/>
        </w:rPr>
      </w:pPr>
    </w:p>
    <w:p w14:paraId="716F496A" w14:textId="77777777" w:rsidR="002D0AA5" w:rsidRDefault="002D0AA5" w:rsidP="00B02DB7">
      <w:pPr>
        <w:rPr>
          <w:rFonts w:ascii="Arial" w:hAnsi="Arial" w:cs="Arial"/>
          <w:lang w:val="en-GB"/>
        </w:rPr>
      </w:pPr>
    </w:p>
    <w:p w14:paraId="6BA32374" w14:textId="77777777" w:rsidR="002D0AA5" w:rsidRPr="00AC7135" w:rsidRDefault="002D0AA5" w:rsidP="00B02DB7">
      <w:pPr>
        <w:rPr>
          <w:rFonts w:ascii="Arial" w:hAnsi="Arial" w:cs="Arial"/>
          <w:lang w:val="en-GB"/>
        </w:rPr>
      </w:pPr>
    </w:p>
    <w:tbl>
      <w:tblPr>
        <w:tblW w:w="878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316"/>
        <w:gridCol w:w="3929"/>
      </w:tblGrid>
      <w:tr w:rsidR="00554AD7" w:rsidRPr="0022392C" w14:paraId="5A2B6328" w14:textId="77777777" w:rsidTr="00195D68">
        <w:trPr>
          <w:trHeight w:val="265"/>
        </w:trPr>
        <w:tc>
          <w:tcPr>
            <w:tcW w:w="8789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D49FAE8" w14:textId="28284E26" w:rsidR="00554AD7" w:rsidRPr="002D0AA5" w:rsidRDefault="002D0AA5" w:rsidP="00195D68">
            <w:pPr>
              <w:pStyle w:val="Rubrik1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2D0AA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Supplemental table 1. </w:t>
            </w:r>
            <w:r w:rsidR="00554AD7" w:rsidRPr="002D0AA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Diagnostic codes used to define </w:t>
            </w:r>
            <w:r w:rsidR="000503FF" w:rsidRPr="002D0AA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mortality</w:t>
            </w:r>
            <w:r w:rsidR="00554AD7" w:rsidRPr="002D0AA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0503FF" w:rsidRPr="002D0AA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from different causes </w:t>
            </w:r>
            <w:r w:rsidR="00554AD7" w:rsidRPr="002D0AA5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in the study </w:t>
            </w:r>
          </w:p>
        </w:tc>
      </w:tr>
      <w:tr w:rsidR="00554AD7" w:rsidRPr="00AC7135" w14:paraId="3895C63F" w14:textId="77777777" w:rsidTr="00195D68">
        <w:trPr>
          <w:trHeight w:val="20"/>
        </w:trPr>
        <w:tc>
          <w:tcPr>
            <w:tcW w:w="354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7DD4E" w14:textId="57FD2F03" w:rsidR="00554AD7" w:rsidRPr="002D0AA5" w:rsidRDefault="000503FF" w:rsidP="00195D68">
            <w:pPr>
              <w:pStyle w:val="Ingetavstnd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D0AA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Outcome</w:t>
            </w:r>
            <w:r w:rsidR="00554AD7" w:rsidRPr="002D0AA5">
              <w:rPr>
                <w:rFonts w:ascii="Arial" w:hAnsi="Arial" w:cs="Arial"/>
                <w:sz w:val="22"/>
                <w:szCs w:val="22"/>
                <w:lang w:val="en-GB"/>
              </w:rPr>
              <w:t> </w:t>
            </w:r>
          </w:p>
        </w:tc>
        <w:tc>
          <w:tcPr>
            <w:tcW w:w="13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1E920" w14:textId="78304BF4" w:rsidR="00554AD7" w:rsidRPr="002D0AA5" w:rsidRDefault="00554AD7" w:rsidP="00195D68">
            <w:pPr>
              <w:pStyle w:val="Ingetavstnd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D0AA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ode Type</w:t>
            </w:r>
          </w:p>
        </w:tc>
        <w:tc>
          <w:tcPr>
            <w:tcW w:w="39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97121" w14:textId="77777777" w:rsidR="00554AD7" w:rsidRPr="002D0AA5" w:rsidRDefault="00554AD7" w:rsidP="00195D68">
            <w:pPr>
              <w:pStyle w:val="Ingetavstnd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2D0AA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odes </w:t>
            </w:r>
          </w:p>
        </w:tc>
      </w:tr>
      <w:tr w:rsidR="00FA2349" w:rsidRPr="00AC7135" w14:paraId="5C58908C" w14:textId="77777777" w:rsidTr="00195D68">
        <w:trPr>
          <w:trHeight w:val="20"/>
        </w:trPr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32EC2" w14:textId="131CD424" w:rsidR="00FA2349" w:rsidRPr="002D0AA5" w:rsidRDefault="00FA2349" w:rsidP="00FA2349">
            <w:pPr>
              <w:pStyle w:val="Ingetavst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0AA5">
              <w:rPr>
                <w:rFonts w:ascii="Arial" w:hAnsi="Arial" w:cs="Arial"/>
                <w:sz w:val="20"/>
                <w:szCs w:val="20"/>
                <w:lang w:val="en-GB"/>
              </w:rPr>
              <w:t>Cancer mortality</w:t>
            </w:r>
          </w:p>
          <w:p w14:paraId="7A85BA70" w14:textId="77777777" w:rsidR="00FA2349" w:rsidRPr="002D0AA5" w:rsidRDefault="00FA2349" w:rsidP="00FA2349">
            <w:pPr>
              <w:pStyle w:val="Ingetavst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0AA5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E6574" w14:textId="3A2D9489" w:rsidR="00FA2349" w:rsidRPr="002D0AA5" w:rsidRDefault="00FA2349" w:rsidP="00FA2349">
            <w:pPr>
              <w:pStyle w:val="Ingetavst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0AA5">
              <w:rPr>
                <w:rFonts w:ascii="Arial" w:hAnsi="Arial" w:cs="Arial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6FC45" w14:textId="29DA4D4E" w:rsidR="00FA2349" w:rsidRPr="002D0AA5" w:rsidRDefault="00FA2349" w:rsidP="00FA2349">
            <w:pPr>
              <w:pStyle w:val="Ingetavst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0AA5">
              <w:rPr>
                <w:rFonts w:ascii="Arial" w:hAnsi="Arial" w:cs="Arial"/>
                <w:sz w:val="20"/>
                <w:szCs w:val="20"/>
                <w:lang w:val="en-GB"/>
              </w:rPr>
              <w:t>C00-C97</w:t>
            </w:r>
          </w:p>
        </w:tc>
      </w:tr>
      <w:tr w:rsidR="00FA2349" w:rsidRPr="00AC7135" w14:paraId="35D5D5A9" w14:textId="77777777" w:rsidTr="00195D68">
        <w:trPr>
          <w:trHeight w:val="20"/>
        </w:trPr>
        <w:tc>
          <w:tcPr>
            <w:tcW w:w="3544" w:type="dxa"/>
            <w:vMerge/>
            <w:tcBorders>
              <w:top w:val="nil"/>
              <w:left w:val="nil"/>
              <w:bottom w:val="nil"/>
            </w:tcBorders>
            <w:hideMark/>
          </w:tcPr>
          <w:p w14:paraId="4CAE2E83" w14:textId="77777777" w:rsidR="00FA2349" w:rsidRPr="002D0AA5" w:rsidRDefault="00FA2349" w:rsidP="00FA2349">
            <w:pPr>
              <w:pStyle w:val="Ingetavst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B47C2" w14:textId="0D77C38A" w:rsidR="00FA2349" w:rsidRPr="002D0AA5" w:rsidRDefault="00FA2349" w:rsidP="00FA2349">
            <w:pPr>
              <w:pStyle w:val="Ingetavst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0AA5">
              <w:rPr>
                <w:rFonts w:ascii="Arial" w:hAnsi="Arial" w:cs="Arial"/>
                <w:sz w:val="20"/>
                <w:szCs w:val="20"/>
                <w:lang w:val="en-GB"/>
              </w:rPr>
              <w:t>ICD-9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CB417" w14:textId="662524C8" w:rsidR="00FA2349" w:rsidRPr="002D0AA5" w:rsidRDefault="00FA2349" w:rsidP="00FA2349">
            <w:pPr>
              <w:pStyle w:val="Ingetavst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0AA5">
              <w:rPr>
                <w:rFonts w:ascii="Arial" w:hAnsi="Arial" w:cs="Arial"/>
                <w:sz w:val="20"/>
                <w:szCs w:val="20"/>
                <w:lang w:val="en-GB"/>
              </w:rPr>
              <w:t>140-175, 179-208</w:t>
            </w:r>
          </w:p>
        </w:tc>
      </w:tr>
      <w:tr w:rsidR="00FA2349" w:rsidRPr="00AC7135" w14:paraId="4F11EA04" w14:textId="77777777" w:rsidTr="00195D68">
        <w:trPr>
          <w:trHeight w:val="20"/>
        </w:trPr>
        <w:tc>
          <w:tcPr>
            <w:tcW w:w="3544" w:type="dxa"/>
            <w:vMerge/>
            <w:tcBorders>
              <w:top w:val="nil"/>
              <w:left w:val="nil"/>
              <w:bottom w:val="nil"/>
            </w:tcBorders>
            <w:hideMark/>
          </w:tcPr>
          <w:p w14:paraId="67727F2C" w14:textId="77777777" w:rsidR="00FA2349" w:rsidRPr="002D0AA5" w:rsidRDefault="00FA2349" w:rsidP="00FA2349">
            <w:pPr>
              <w:pStyle w:val="Ingetavst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59F77" w14:textId="51B6AF5D" w:rsidR="00FA2349" w:rsidRPr="002D0AA5" w:rsidRDefault="00FA2349" w:rsidP="00FA2349">
            <w:pPr>
              <w:pStyle w:val="Ingetavst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0AA5">
              <w:rPr>
                <w:rFonts w:ascii="Arial" w:hAnsi="Arial" w:cs="Arial"/>
                <w:sz w:val="20"/>
                <w:szCs w:val="20"/>
                <w:lang w:val="en-GB"/>
              </w:rPr>
              <w:t>ICD-8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361F5" w14:textId="0A492A68" w:rsidR="00FA2349" w:rsidRPr="002D0AA5" w:rsidRDefault="00FA2349" w:rsidP="00FA2349">
            <w:pPr>
              <w:pStyle w:val="Ingetavst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0AA5">
              <w:rPr>
                <w:rFonts w:ascii="Arial" w:hAnsi="Arial" w:cs="Arial"/>
                <w:sz w:val="20"/>
                <w:szCs w:val="20"/>
                <w:lang w:val="en-GB"/>
              </w:rPr>
              <w:t>140-209</w:t>
            </w:r>
          </w:p>
        </w:tc>
      </w:tr>
      <w:tr w:rsidR="00554AD7" w:rsidRPr="00AC7135" w14:paraId="7AEE76A7" w14:textId="77777777" w:rsidTr="00195D68">
        <w:trPr>
          <w:trHeight w:val="20"/>
        </w:trPr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B7883" w14:textId="1CCF55C6" w:rsidR="00554AD7" w:rsidRPr="002D0AA5" w:rsidRDefault="000503FF" w:rsidP="00195D68">
            <w:pPr>
              <w:pStyle w:val="Ingetavst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0AA5">
              <w:rPr>
                <w:rFonts w:ascii="Arial" w:hAnsi="Arial" w:cs="Arial"/>
                <w:sz w:val="20"/>
                <w:szCs w:val="20"/>
                <w:lang w:val="en-GB"/>
              </w:rPr>
              <w:t>Cardiovascular disease mortalit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B2A5B" w14:textId="77777777" w:rsidR="00554AD7" w:rsidRPr="002D0AA5" w:rsidRDefault="00554AD7" w:rsidP="00195D68">
            <w:pPr>
              <w:pStyle w:val="Ingetavst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0AA5">
              <w:rPr>
                <w:rFonts w:ascii="Arial" w:hAnsi="Arial" w:cs="Arial"/>
                <w:sz w:val="20"/>
                <w:szCs w:val="20"/>
                <w:lang w:val="en-GB"/>
              </w:rPr>
              <w:t>ICD-10 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4CD22" w14:textId="05551741" w:rsidR="00554AD7" w:rsidRPr="002D0AA5" w:rsidRDefault="00A96C9E" w:rsidP="00195D68">
            <w:pPr>
              <w:pStyle w:val="Ingetavst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0AA5">
              <w:rPr>
                <w:rFonts w:ascii="Arial" w:hAnsi="Arial" w:cs="Arial"/>
                <w:sz w:val="20"/>
                <w:szCs w:val="20"/>
                <w:lang w:val="en-GB"/>
              </w:rPr>
              <w:t>I00-I99</w:t>
            </w:r>
          </w:p>
        </w:tc>
      </w:tr>
      <w:tr w:rsidR="00FA2349" w:rsidRPr="00AC7135" w14:paraId="171D1817" w14:textId="77777777" w:rsidTr="00195D68">
        <w:trPr>
          <w:trHeight w:val="20"/>
        </w:trPr>
        <w:tc>
          <w:tcPr>
            <w:tcW w:w="3544" w:type="dxa"/>
            <w:vMerge/>
            <w:tcBorders>
              <w:top w:val="nil"/>
              <w:left w:val="nil"/>
              <w:bottom w:val="nil"/>
            </w:tcBorders>
          </w:tcPr>
          <w:p w14:paraId="6436F14A" w14:textId="77777777" w:rsidR="00FA2349" w:rsidRPr="002D0AA5" w:rsidRDefault="00FA2349" w:rsidP="00FA2349">
            <w:pPr>
              <w:pStyle w:val="Ingetavst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38A16" w14:textId="63231243" w:rsidR="00FA2349" w:rsidRPr="002D0AA5" w:rsidRDefault="00FA2349" w:rsidP="00FA2349">
            <w:pPr>
              <w:pStyle w:val="Ingetavst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0AA5">
              <w:rPr>
                <w:rFonts w:ascii="Arial" w:hAnsi="Arial" w:cs="Arial"/>
                <w:sz w:val="20"/>
                <w:szCs w:val="20"/>
                <w:lang w:val="en-GB"/>
              </w:rPr>
              <w:t>ICD-9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53E8B" w14:textId="6BA9C597" w:rsidR="00FA2349" w:rsidRPr="002D0AA5" w:rsidRDefault="00A96C9E" w:rsidP="00FA2349">
            <w:pPr>
              <w:pStyle w:val="Ingetavst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0AA5">
              <w:rPr>
                <w:rFonts w:ascii="Arial" w:hAnsi="Arial" w:cs="Arial"/>
                <w:sz w:val="20"/>
                <w:szCs w:val="20"/>
                <w:lang w:val="en-GB"/>
              </w:rPr>
              <w:t>390-459</w:t>
            </w:r>
          </w:p>
        </w:tc>
      </w:tr>
      <w:tr w:rsidR="00FA2349" w:rsidRPr="00AC7135" w14:paraId="6521AA0C" w14:textId="77777777" w:rsidTr="00195D68">
        <w:trPr>
          <w:trHeight w:val="20"/>
        </w:trPr>
        <w:tc>
          <w:tcPr>
            <w:tcW w:w="3544" w:type="dxa"/>
            <w:vMerge/>
            <w:tcBorders>
              <w:top w:val="nil"/>
              <w:left w:val="nil"/>
              <w:bottom w:val="nil"/>
            </w:tcBorders>
            <w:hideMark/>
          </w:tcPr>
          <w:p w14:paraId="294AD4B0" w14:textId="77777777" w:rsidR="00FA2349" w:rsidRPr="002D0AA5" w:rsidRDefault="00FA2349" w:rsidP="00FA2349">
            <w:pPr>
              <w:pStyle w:val="Ingetavst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E2CB2" w14:textId="04C441B6" w:rsidR="00FA2349" w:rsidRPr="002D0AA5" w:rsidRDefault="00FA2349" w:rsidP="00FA2349">
            <w:pPr>
              <w:pStyle w:val="Ingetavst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0AA5">
              <w:rPr>
                <w:rFonts w:ascii="Arial" w:hAnsi="Arial" w:cs="Arial"/>
                <w:sz w:val="20"/>
                <w:szCs w:val="20"/>
                <w:lang w:val="en-GB"/>
              </w:rPr>
              <w:t>ICD-8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56A74" w14:textId="1E26F834" w:rsidR="00FA2349" w:rsidRPr="002D0AA5" w:rsidRDefault="00A96C9E" w:rsidP="00FA2349">
            <w:pPr>
              <w:pStyle w:val="Ingetavst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0AA5">
              <w:rPr>
                <w:rFonts w:ascii="Arial" w:hAnsi="Arial" w:cs="Arial"/>
                <w:sz w:val="20"/>
                <w:szCs w:val="20"/>
                <w:lang w:val="en-GB"/>
              </w:rPr>
              <w:t>390-458</w:t>
            </w:r>
          </w:p>
        </w:tc>
      </w:tr>
      <w:tr w:rsidR="00FA2349" w:rsidRPr="00AC7135" w14:paraId="214B410F" w14:textId="77777777" w:rsidTr="00195D68">
        <w:trPr>
          <w:trHeight w:val="20"/>
        </w:trPr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5A543" w14:textId="6F6F7CFB" w:rsidR="00FA2349" w:rsidRPr="002D0AA5" w:rsidRDefault="00FA2349" w:rsidP="00FA2349">
            <w:pPr>
              <w:pStyle w:val="Ingetavst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0AA5">
              <w:rPr>
                <w:rFonts w:ascii="Arial" w:hAnsi="Arial" w:cs="Arial"/>
                <w:sz w:val="20"/>
                <w:szCs w:val="20"/>
                <w:lang w:val="en-GB"/>
              </w:rPr>
              <w:t>Accidental mortalit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1DCAC" w14:textId="77777777" w:rsidR="00FA2349" w:rsidRPr="002D0AA5" w:rsidRDefault="00FA2349" w:rsidP="00FA2349">
            <w:pPr>
              <w:pStyle w:val="Ingetavst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0AA5">
              <w:rPr>
                <w:rFonts w:ascii="Arial" w:hAnsi="Arial" w:cs="Arial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B8A73" w14:textId="221C613B" w:rsidR="00FA2349" w:rsidRPr="002D0AA5" w:rsidRDefault="00F93827" w:rsidP="00FA2349">
            <w:pPr>
              <w:pStyle w:val="Ingetavst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0AA5">
              <w:rPr>
                <w:rFonts w:ascii="Arial" w:hAnsi="Arial" w:cs="Arial"/>
                <w:sz w:val="20"/>
                <w:szCs w:val="20"/>
                <w:lang w:val="en-GB"/>
              </w:rPr>
              <w:t>V01-X59</w:t>
            </w:r>
            <w:r w:rsidR="00603572" w:rsidRPr="002D0AA5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FA2349" w:rsidRPr="00AC7135" w14:paraId="6807492E" w14:textId="77777777" w:rsidTr="00195D68">
        <w:trPr>
          <w:trHeight w:val="20"/>
        </w:trPr>
        <w:tc>
          <w:tcPr>
            <w:tcW w:w="3544" w:type="dxa"/>
            <w:vMerge/>
            <w:tcBorders>
              <w:top w:val="nil"/>
              <w:left w:val="nil"/>
              <w:bottom w:val="nil"/>
            </w:tcBorders>
          </w:tcPr>
          <w:p w14:paraId="5F0BA9C6" w14:textId="77777777" w:rsidR="00FA2349" w:rsidRPr="002D0AA5" w:rsidRDefault="00FA2349" w:rsidP="00FA2349">
            <w:pPr>
              <w:pStyle w:val="Ingetavst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CFC27" w14:textId="77777777" w:rsidR="00FA2349" w:rsidRPr="002D0AA5" w:rsidRDefault="00FA2349" w:rsidP="00FA2349">
            <w:pPr>
              <w:pStyle w:val="Ingetavst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0AA5">
              <w:rPr>
                <w:rFonts w:ascii="Arial" w:hAnsi="Arial" w:cs="Arial"/>
                <w:sz w:val="20"/>
                <w:szCs w:val="20"/>
                <w:lang w:val="en-GB"/>
              </w:rPr>
              <w:t>ICD-9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23B3D" w14:textId="5F0C830C" w:rsidR="00FA2349" w:rsidRPr="002D0AA5" w:rsidRDefault="00F93827" w:rsidP="00FA2349">
            <w:pPr>
              <w:pStyle w:val="Ingetavst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0AA5">
              <w:rPr>
                <w:rFonts w:ascii="Arial" w:hAnsi="Arial" w:cs="Arial"/>
                <w:sz w:val="20"/>
                <w:szCs w:val="20"/>
                <w:lang w:val="en-GB"/>
              </w:rPr>
              <w:t>800-999</w:t>
            </w:r>
          </w:p>
        </w:tc>
      </w:tr>
      <w:tr w:rsidR="00FA2349" w:rsidRPr="00AC7135" w14:paraId="4AF00930" w14:textId="77777777" w:rsidTr="00195D68">
        <w:trPr>
          <w:trHeight w:val="20"/>
        </w:trPr>
        <w:tc>
          <w:tcPr>
            <w:tcW w:w="3544" w:type="dxa"/>
            <w:vMerge/>
            <w:tcBorders>
              <w:top w:val="nil"/>
              <w:left w:val="nil"/>
              <w:bottom w:val="nil"/>
            </w:tcBorders>
          </w:tcPr>
          <w:p w14:paraId="7A8F687D" w14:textId="77777777" w:rsidR="00FA2349" w:rsidRPr="002D0AA5" w:rsidRDefault="00FA2349" w:rsidP="00FA2349">
            <w:pPr>
              <w:pStyle w:val="Ingetavst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86A22" w14:textId="77777777" w:rsidR="00FA2349" w:rsidRPr="002D0AA5" w:rsidRDefault="00FA2349" w:rsidP="00FA2349">
            <w:pPr>
              <w:pStyle w:val="Ingetavst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0AA5">
              <w:rPr>
                <w:rFonts w:ascii="Arial" w:hAnsi="Arial" w:cs="Arial"/>
                <w:sz w:val="20"/>
                <w:szCs w:val="20"/>
                <w:lang w:val="en-GB"/>
              </w:rPr>
              <w:t>ICD-8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C9BC0" w14:textId="4A6AFBA7" w:rsidR="00FA2349" w:rsidRPr="002D0AA5" w:rsidRDefault="00F93827" w:rsidP="00FA2349">
            <w:pPr>
              <w:pStyle w:val="Ingetavst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0AA5">
              <w:rPr>
                <w:rFonts w:ascii="Arial" w:hAnsi="Arial" w:cs="Arial"/>
                <w:sz w:val="20"/>
                <w:szCs w:val="20"/>
                <w:lang w:val="en-GB"/>
              </w:rPr>
              <w:t>800-999</w:t>
            </w:r>
          </w:p>
        </w:tc>
      </w:tr>
      <w:tr w:rsidR="00FA2349" w:rsidRPr="002D0AA5" w14:paraId="5811FE63" w14:textId="77777777" w:rsidTr="00195D68">
        <w:trPr>
          <w:trHeight w:val="20"/>
        </w:trPr>
        <w:tc>
          <w:tcPr>
            <w:tcW w:w="87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90A4E0" w14:textId="4431B685" w:rsidR="005C109C" w:rsidRPr="002D0AA5" w:rsidRDefault="00FA2349" w:rsidP="00FA2349">
            <w:pPr>
              <w:pStyle w:val="Ingetavstnd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0AA5">
              <w:rPr>
                <w:rFonts w:ascii="Arial" w:hAnsi="Arial" w:cs="Arial"/>
                <w:sz w:val="20"/>
                <w:szCs w:val="20"/>
                <w:lang w:val="en-GB"/>
              </w:rPr>
              <w:t>ICD = International Classification of Diseases.</w:t>
            </w:r>
            <w:r w:rsidR="00603572" w:rsidRPr="002D0AA5">
              <w:rPr>
                <w:rFonts w:ascii="Arial" w:hAnsi="Arial" w:cs="Arial"/>
                <w:sz w:val="20"/>
                <w:szCs w:val="20"/>
                <w:lang w:val="en-GB"/>
              </w:rPr>
              <w:br/>
              <w:t>*Excluding V10-19 and X60-84.</w:t>
            </w:r>
          </w:p>
        </w:tc>
      </w:tr>
    </w:tbl>
    <w:p w14:paraId="492C6341" w14:textId="13D065C2" w:rsidR="00535FFC" w:rsidRDefault="00535FFC">
      <w:pPr>
        <w:rPr>
          <w:rFonts w:ascii="Arial" w:hAnsi="Arial" w:cs="Arial"/>
          <w:lang w:val="en-US"/>
        </w:rPr>
      </w:pPr>
    </w:p>
    <w:p w14:paraId="322D6D8C" w14:textId="7C465201" w:rsidR="00535FFC" w:rsidRDefault="00535FF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4E390374" w14:textId="30C4DA8A" w:rsidR="00535FFC" w:rsidRDefault="00535FFC">
      <w:pPr>
        <w:rPr>
          <w:rFonts w:ascii="Arial" w:hAnsi="Arial" w:cs="Arial"/>
          <w:lang w:val="en-US"/>
        </w:rPr>
      </w:pPr>
    </w:p>
    <w:p w14:paraId="7FE30299" w14:textId="77777777" w:rsidR="006A10C2" w:rsidRPr="00AC7135" w:rsidRDefault="006A10C2">
      <w:pPr>
        <w:rPr>
          <w:rFonts w:ascii="Arial" w:hAnsi="Arial" w:cs="Arial"/>
          <w:lang w:val="en-US"/>
        </w:rPr>
      </w:pPr>
    </w:p>
    <w:p w14:paraId="497C1B57" w14:textId="6831A230" w:rsidR="77C71119" w:rsidRPr="00AC7135" w:rsidRDefault="77C71119" w:rsidP="77C71119">
      <w:pPr>
        <w:rPr>
          <w:rFonts w:ascii="Arial" w:hAnsi="Arial" w:cs="Arial"/>
          <w:lang w:val="en-US"/>
        </w:rPr>
      </w:pPr>
    </w:p>
    <w:p w14:paraId="073305BF" w14:textId="77777777" w:rsidR="005B0BCD" w:rsidRPr="00AC7135" w:rsidRDefault="005B0BCD" w:rsidP="77C71119">
      <w:pPr>
        <w:rPr>
          <w:rFonts w:ascii="Arial" w:eastAsia="Aptos" w:hAnsi="Arial" w:cs="Arial"/>
          <w:color w:val="000000" w:themeColor="text1"/>
          <w:lang w:val="en-US"/>
        </w:rPr>
      </w:pPr>
    </w:p>
    <w:tbl>
      <w:tblPr>
        <w:tblW w:w="10065" w:type="dxa"/>
        <w:tblLayout w:type="fixed"/>
        <w:tblLook w:val="04A0" w:firstRow="1" w:lastRow="0" w:firstColumn="1" w:lastColumn="0" w:noHBand="0" w:noVBand="1"/>
      </w:tblPr>
      <w:tblGrid>
        <w:gridCol w:w="4820"/>
        <w:gridCol w:w="2665"/>
        <w:gridCol w:w="2580"/>
      </w:tblGrid>
      <w:tr w:rsidR="005B0BCD" w:rsidRPr="0022392C" w14:paraId="4AC3FE96" w14:textId="77777777" w:rsidTr="1087F62D">
        <w:trPr>
          <w:trHeight w:val="20"/>
        </w:trPr>
        <w:tc>
          <w:tcPr>
            <w:tcW w:w="10065" w:type="dxa"/>
            <w:gridSpan w:val="3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D3C3B84" w14:textId="57CEF35D" w:rsidR="005B0BCD" w:rsidRPr="002D0AA5" w:rsidRDefault="002D0AA5" w:rsidP="00D235AB">
            <w:pPr>
              <w:pStyle w:val="Tablecontent"/>
              <w:spacing w:line="24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2D0AA5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Supplemental table 2. </w:t>
            </w:r>
            <w:r w:rsidR="005B0BCD" w:rsidRPr="002D0AA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Baseline characteristics in the total cohort and in the sibling cohort</w:t>
            </w:r>
            <w:r w:rsidRPr="002D0AA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.</w:t>
            </w:r>
          </w:p>
        </w:tc>
      </w:tr>
      <w:tr w:rsidR="005B0BCD" w:rsidRPr="00AC7135" w14:paraId="495B42C3" w14:textId="77777777" w:rsidTr="1087F62D">
        <w:trPr>
          <w:trHeight w:val="20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C0A8CD8" w14:textId="77777777" w:rsidR="005B0BCD" w:rsidRPr="00AC713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C7135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BCA17D5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D0AA5">
              <w:rPr>
                <w:rFonts w:ascii="Arial" w:eastAsia="Arial" w:hAnsi="Arial" w:cs="Arial"/>
                <w:b/>
                <w:bCs/>
                <w:sz w:val="22"/>
                <w:szCs w:val="22"/>
              </w:rPr>
              <w:t>Total cohort</w:t>
            </w:r>
            <w:r w:rsidRPr="002D0AA5">
              <w:rPr>
                <w:rFonts w:ascii="Arial" w:eastAsia="Arial" w:hAnsi="Arial" w:cs="Arial"/>
                <w:b/>
                <w:bCs/>
                <w:sz w:val="22"/>
                <w:szCs w:val="22"/>
              </w:rPr>
              <w:br/>
              <w:t>(N=1 124 049)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01064B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2D0AA5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ibling cohort</w:t>
            </w:r>
            <w:r w:rsidRPr="002D0AA5">
              <w:rPr>
                <w:rFonts w:ascii="Arial" w:eastAsia="Arial" w:hAnsi="Arial" w:cs="Arial"/>
                <w:b/>
                <w:bCs/>
                <w:sz w:val="22"/>
                <w:szCs w:val="22"/>
              </w:rPr>
              <w:br/>
              <w:t>(N=477 453)</w:t>
            </w:r>
          </w:p>
        </w:tc>
      </w:tr>
      <w:tr w:rsidR="005B0BCD" w:rsidRPr="00AC7135" w14:paraId="54C2CB0C" w14:textId="77777777" w:rsidTr="1087F62D">
        <w:trPr>
          <w:trHeight w:val="20"/>
        </w:trPr>
        <w:tc>
          <w:tcPr>
            <w:tcW w:w="4820" w:type="dxa"/>
            <w:tcMar>
              <w:left w:w="105" w:type="dxa"/>
              <w:right w:w="105" w:type="dxa"/>
            </w:tcMar>
            <w:vAlign w:val="center"/>
          </w:tcPr>
          <w:p w14:paraId="142BD825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  <w:b/>
                <w:bCs/>
              </w:rPr>
              <w:t xml:space="preserve">   Birth year, median (IQR) </w:t>
            </w:r>
          </w:p>
        </w:tc>
        <w:tc>
          <w:tcPr>
            <w:tcW w:w="2665" w:type="dxa"/>
            <w:tcMar>
              <w:left w:w="105" w:type="dxa"/>
              <w:right w:w="105" w:type="dxa"/>
            </w:tcMar>
            <w:vAlign w:val="center"/>
          </w:tcPr>
          <w:p w14:paraId="710FCC7E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1966 (1960 to 1971)</w:t>
            </w:r>
          </w:p>
        </w:tc>
        <w:tc>
          <w:tcPr>
            <w:tcW w:w="2580" w:type="dxa"/>
          </w:tcPr>
          <w:p w14:paraId="062501CD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1965 (1961 to1970)</w:t>
            </w:r>
          </w:p>
        </w:tc>
      </w:tr>
      <w:tr w:rsidR="005B0BCD" w:rsidRPr="00AC7135" w14:paraId="4BABB06B" w14:textId="77777777" w:rsidTr="1087F62D">
        <w:trPr>
          <w:trHeight w:val="20"/>
        </w:trPr>
        <w:tc>
          <w:tcPr>
            <w:tcW w:w="4820" w:type="dxa"/>
            <w:tcMar>
              <w:left w:w="105" w:type="dxa"/>
              <w:right w:w="105" w:type="dxa"/>
            </w:tcMar>
            <w:vAlign w:val="center"/>
          </w:tcPr>
          <w:p w14:paraId="4FF46054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  <w:b/>
                <w:bCs/>
              </w:rPr>
              <w:t xml:space="preserve">   Age at conscription, mean (SD)</w:t>
            </w:r>
          </w:p>
        </w:tc>
        <w:tc>
          <w:tcPr>
            <w:tcW w:w="2665" w:type="dxa"/>
            <w:tcMar>
              <w:left w:w="105" w:type="dxa"/>
              <w:right w:w="105" w:type="dxa"/>
            </w:tcMar>
            <w:vAlign w:val="center"/>
          </w:tcPr>
          <w:p w14:paraId="6D204F9A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18.3 (0.7)</w:t>
            </w:r>
          </w:p>
        </w:tc>
        <w:tc>
          <w:tcPr>
            <w:tcW w:w="2580" w:type="dxa"/>
          </w:tcPr>
          <w:p w14:paraId="0B9AC607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18.3 (0.7)</w:t>
            </w:r>
          </w:p>
        </w:tc>
      </w:tr>
      <w:tr w:rsidR="005B0BCD" w:rsidRPr="0022392C" w14:paraId="09BC4F97" w14:textId="77777777" w:rsidTr="1087F62D">
        <w:trPr>
          <w:trHeight w:val="20"/>
        </w:trPr>
        <w:tc>
          <w:tcPr>
            <w:tcW w:w="4820" w:type="dxa"/>
            <w:tcMar>
              <w:left w:w="105" w:type="dxa"/>
              <w:right w:w="105" w:type="dxa"/>
            </w:tcMar>
            <w:vAlign w:val="center"/>
          </w:tcPr>
          <w:p w14:paraId="149BC35A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  <w:b/>
                <w:bCs/>
              </w:rPr>
              <w:t xml:space="preserve">   Body mass index categories, n (%)</w:t>
            </w:r>
          </w:p>
        </w:tc>
        <w:tc>
          <w:tcPr>
            <w:tcW w:w="2665" w:type="dxa"/>
            <w:tcMar>
              <w:left w:w="105" w:type="dxa"/>
              <w:right w:w="105" w:type="dxa"/>
            </w:tcMar>
            <w:vAlign w:val="center"/>
          </w:tcPr>
          <w:p w14:paraId="36A21C4D" w14:textId="77777777" w:rsidR="005B0BCD" w:rsidRPr="002D0AA5" w:rsidRDefault="005B0BCD" w:rsidP="00D235AB">
            <w:pPr>
              <w:spacing w:after="6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80" w:type="dxa"/>
          </w:tcPr>
          <w:p w14:paraId="04249031" w14:textId="77777777" w:rsidR="005B0BCD" w:rsidRPr="002D0AA5" w:rsidRDefault="005B0BCD" w:rsidP="00D235AB">
            <w:pPr>
              <w:spacing w:after="6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B0BCD" w:rsidRPr="00AC7135" w14:paraId="0631271A" w14:textId="77777777" w:rsidTr="1087F62D">
        <w:trPr>
          <w:trHeight w:val="20"/>
        </w:trPr>
        <w:tc>
          <w:tcPr>
            <w:tcW w:w="4820" w:type="dxa"/>
            <w:tcMar>
              <w:left w:w="105" w:type="dxa"/>
              <w:right w:w="105" w:type="dxa"/>
            </w:tcMar>
            <w:vAlign w:val="center"/>
          </w:tcPr>
          <w:p w14:paraId="184618A4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 xml:space="preserve">     Underweight (&lt;18.5 kg/m</w:t>
            </w:r>
            <w:r w:rsidRPr="002D0AA5">
              <w:rPr>
                <w:rFonts w:ascii="Arial" w:eastAsia="Arial" w:hAnsi="Arial" w:cs="Arial"/>
                <w:vertAlign w:val="superscript"/>
              </w:rPr>
              <w:t>2</w:t>
            </w:r>
            <w:r w:rsidRPr="002D0AA5">
              <w:rPr>
                <w:rFonts w:ascii="Arial" w:eastAsia="Arial" w:hAnsi="Arial" w:cs="Arial"/>
              </w:rPr>
              <w:t>)</w:t>
            </w:r>
          </w:p>
        </w:tc>
        <w:tc>
          <w:tcPr>
            <w:tcW w:w="2665" w:type="dxa"/>
            <w:tcMar>
              <w:left w:w="105" w:type="dxa"/>
              <w:right w:w="105" w:type="dxa"/>
            </w:tcMar>
            <w:vAlign w:val="center"/>
          </w:tcPr>
          <w:p w14:paraId="542C1BAD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88 966 (7.9)</w:t>
            </w:r>
          </w:p>
        </w:tc>
        <w:tc>
          <w:tcPr>
            <w:tcW w:w="2580" w:type="dxa"/>
          </w:tcPr>
          <w:p w14:paraId="3B2E9C5B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37 884 (7.9)</w:t>
            </w:r>
          </w:p>
        </w:tc>
      </w:tr>
      <w:tr w:rsidR="005B0BCD" w:rsidRPr="00AC7135" w14:paraId="76970B9D" w14:textId="77777777" w:rsidTr="1087F62D">
        <w:trPr>
          <w:trHeight w:val="20"/>
        </w:trPr>
        <w:tc>
          <w:tcPr>
            <w:tcW w:w="4820" w:type="dxa"/>
            <w:tcMar>
              <w:left w:w="105" w:type="dxa"/>
              <w:right w:w="105" w:type="dxa"/>
            </w:tcMar>
            <w:vAlign w:val="center"/>
          </w:tcPr>
          <w:p w14:paraId="26B5D455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 xml:space="preserve">     Normal weight (18.5-24.9 kg/m</w:t>
            </w:r>
            <w:r w:rsidRPr="002D0AA5">
              <w:rPr>
                <w:rFonts w:ascii="Arial" w:eastAsia="Arial" w:hAnsi="Arial" w:cs="Arial"/>
                <w:vertAlign w:val="superscript"/>
              </w:rPr>
              <w:t>2</w:t>
            </w:r>
            <w:r w:rsidRPr="002D0AA5">
              <w:rPr>
                <w:rFonts w:ascii="Arial" w:eastAsia="Arial" w:hAnsi="Arial" w:cs="Arial"/>
              </w:rPr>
              <w:t>)</w:t>
            </w:r>
          </w:p>
        </w:tc>
        <w:tc>
          <w:tcPr>
            <w:tcW w:w="2665" w:type="dxa"/>
            <w:tcMar>
              <w:left w:w="105" w:type="dxa"/>
              <w:right w:w="105" w:type="dxa"/>
            </w:tcMar>
            <w:vAlign w:val="center"/>
          </w:tcPr>
          <w:p w14:paraId="289F8A16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913 586 (81.3)</w:t>
            </w:r>
          </w:p>
        </w:tc>
        <w:tc>
          <w:tcPr>
            <w:tcW w:w="2580" w:type="dxa"/>
          </w:tcPr>
          <w:p w14:paraId="0B81333B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390 811 (81.9)</w:t>
            </w:r>
          </w:p>
        </w:tc>
      </w:tr>
      <w:tr w:rsidR="005B0BCD" w:rsidRPr="00AC7135" w14:paraId="7344D5B4" w14:textId="77777777" w:rsidTr="1087F62D">
        <w:trPr>
          <w:trHeight w:val="20"/>
        </w:trPr>
        <w:tc>
          <w:tcPr>
            <w:tcW w:w="4820" w:type="dxa"/>
            <w:tcMar>
              <w:left w:w="105" w:type="dxa"/>
              <w:right w:w="105" w:type="dxa"/>
            </w:tcMar>
            <w:vAlign w:val="center"/>
          </w:tcPr>
          <w:p w14:paraId="1BA5742F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 xml:space="preserve">     Overweight (25.0-29.9 kg/m</w:t>
            </w:r>
            <w:r w:rsidRPr="002D0AA5">
              <w:rPr>
                <w:rFonts w:ascii="Arial" w:eastAsia="Arial" w:hAnsi="Arial" w:cs="Arial"/>
                <w:vertAlign w:val="superscript"/>
              </w:rPr>
              <w:t>2</w:t>
            </w:r>
            <w:r w:rsidRPr="002D0AA5">
              <w:rPr>
                <w:rFonts w:ascii="Arial" w:eastAsia="Arial" w:hAnsi="Arial" w:cs="Arial"/>
              </w:rPr>
              <w:t>)</w:t>
            </w:r>
          </w:p>
        </w:tc>
        <w:tc>
          <w:tcPr>
            <w:tcW w:w="2665" w:type="dxa"/>
            <w:tcMar>
              <w:left w:w="105" w:type="dxa"/>
              <w:right w:w="105" w:type="dxa"/>
            </w:tcMar>
            <w:vAlign w:val="center"/>
          </w:tcPr>
          <w:p w14:paraId="3566E326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102 267 (9.1)</w:t>
            </w:r>
          </w:p>
        </w:tc>
        <w:tc>
          <w:tcPr>
            <w:tcW w:w="2580" w:type="dxa"/>
          </w:tcPr>
          <w:p w14:paraId="47250BDC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41 248 (8.6)</w:t>
            </w:r>
          </w:p>
        </w:tc>
      </w:tr>
      <w:tr w:rsidR="005B0BCD" w:rsidRPr="00AC7135" w14:paraId="62D8B940" w14:textId="77777777" w:rsidTr="1087F62D">
        <w:trPr>
          <w:trHeight w:val="20"/>
        </w:trPr>
        <w:tc>
          <w:tcPr>
            <w:tcW w:w="4820" w:type="dxa"/>
            <w:tcMar>
              <w:left w:w="105" w:type="dxa"/>
              <w:right w:w="105" w:type="dxa"/>
            </w:tcMar>
            <w:vAlign w:val="center"/>
          </w:tcPr>
          <w:p w14:paraId="32C751FA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 xml:space="preserve">     Obesity (&gt;30.0 kg/m</w:t>
            </w:r>
            <w:r w:rsidRPr="002D0AA5">
              <w:rPr>
                <w:rFonts w:ascii="Arial" w:eastAsia="Arial" w:hAnsi="Arial" w:cs="Arial"/>
                <w:vertAlign w:val="superscript"/>
              </w:rPr>
              <w:t>2</w:t>
            </w:r>
            <w:r w:rsidRPr="002D0AA5">
              <w:rPr>
                <w:rFonts w:ascii="Arial" w:eastAsia="Arial" w:hAnsi="Arial" w:cs="Arial"/>
              </w:rPr>
              <w:t>)</w:t>
            </w:r>
          </w:p>
        </w:tc>
        <w:tc>
          <w:tcPr>
            <w:tcW w:w="2665" w:type="dxa"/>
            <w:tcMar>
              <w:left w:w="105" w:type="dxa"/>
              <w:right w:w="105" w:type="dxa"/>
            </w:tcMar>
            <w:vAlign w:val="center"/>
          </w:tcPr>
          <w:p w14:paraId="23A0B9C4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19 230 (1.7)</w:t>
            </w:r>
          </w:p>
        </w:tc>
        <w:tc>
          <w:tcPr>
            <w:tcW w:w="2580" w:type="dxa"/>
          </w:tcPr>
          <w:p w14:paraId="680354CA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6312 (1.3)</w:t>
            </w:r>
          </w:p>
        </w:tc>
      </w:tr>
      <w:tr w:rsidR="005B0BCD" w:rsidRPr="0022392C" w14:paraId="7534D5DD" w14:textId="77777777" w:rsidTr="1087F62D">
        <w:trPr>
          <w:trHeight w:val="20"/>
        </w:trPr>
        <w:tc>
          <w:tcPr>
            <w:tcW w:w="4820" w:type="dxa"/>
            <w:tcMar>
              <w:left w:w="105" w:type="dxa"/>
              <w:right w:w="105" w:type="dxa"/>
            </w:tcMar>
            <w:vAlign w:val="center"/>
          </w:tcPr>
          <w:p w14:paraId="2F47AD5C" w14:textId="3EA3F779" w:rsidR="005B0BCD" w:rsidRPr="002D0AA5" w:rsidRDefault="7232E513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1087F62D">
              <w:rPr>
                <w:rFonts w:ascii="Arial" w:eastAsia="Arial" w:hAnsi="Arial" w:cs="Arial"/>
                <w:b/>
                <w:bCs/>
              </w:rPr>
              <w:t xml:space="preserve">   Cardiorespiratory fitness</w:t>
            </w:r>
            <w:r w:rsidR="406AA23A" w:rsidRPr="1087F62D">
              <w:rPr>
                <w:rFonts w:ascii="Arial" w:eastAsia="Arial" w:hAnsi="Arial" w:cs="Arial"/>
                <w:b/>
                <w:bCs/>
              </w:rPr>
              <w:t>,</w:t>
            </w:r>
            <w:r w:rsidRPr="1087F62D">
              <w:rPr>
                <w:rFonts w:ascii="Arial" w:eastAsia="Arial" w:hAnsi="Arial" w:cs="Arial"/>
                <w:b/>
                <w:bCs/>
              </w:rPr>
              <w:t xml:space="preserve"> </w:t>
            </w:r>
            <w:proofErr w:type="spellStart"/>
            <w:r w:rsidRPr="1087F62D">
              <w:rPr>
                <w:rFonts w:ascii="Arial" w:eastAsia="Arial" w:hAnsi="Arial" w:cs="Arial"/>
                <w:b/>
                <w:bCs/>
              </w:rPr>
              <w:t>Wmax</w:t>
            </w:r>
            <w:proofErr w:type="spellEnd"/>
            <w:r w:rsidRPr="1087F62D">
              <w:rPr>
                <w:rFonts w:ascii="Arial" w:eastAsia="Arial" w:hAnsi="Arial" w:cs="Arial"/>
                <w:b/>
                <w:bCs/>
              </w:rPr>
              <w:t xml:space="preserve">, by quintiles, median (range) </w:t>
            </w:r>
          </w:p>
        </w:tc>
        <w:tc>
          <w:tcPr>
            <w:tcW w:w="2665" w:type="dxa"/>
            <w:tcMar>
              <w:left w:w="105" w:type="dxa"/>
              <w:right w:w="105" w:type="dxa"/>
            </w:tcMar>
            <w:vAlign w:val="center"/>
          </w:tcPr>
          <w:p w14:paraId="6BD2657B" w14:textId="77777777" w:rsidR="005B0BCD" w:rsidRPr="002D0AA5" w:rsidRDefault="005B0BCD" w:rsidP="00D235AB">
            <w:pPr>
              <w:spacing w:after="6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80" w:type="dxa"/>
          </w:tcPr>
          <w:p w14:paraId="018C0F55" w14:textId="77777777" w:rsidR="005B0BCD" w:rsidRPr="002D0AA5" w:rsidRDefault="005B0BCD" w:rsidP="00D235AB">
            <w:pPr>
              <w:spacing w:after="6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B0BCD" w:rsidRPr="00AC7135" w14:paraId="661FCDBB" w14:textId="77777777" w:rsidTr="1087F62D">
        <w:trPr>
          <w:trHeight w:val="20"/>
        </w:trPr>
        <w:tc>
          <w:tcPr>
            <w:tcW w:w="4820" w:type="dxa"/>
            <w:tcMar>
              <w:left w:w="105" w:type="dxa"/>
              <w:right w:w="105" w:type="dxa"/>
            </w:tcMar>
            <w:vAlign w:val="center"/>
          </w:tcPr>
          <w:p w14:paraId="06FD8304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 xml:space="preserve">     Quintile 1 </w:t>
            </w:r>
          </w:p>
        </w:tc>
        <w:tc>
          <w:tcPr>
            <w:tcW w:w="2665" w:type="dxa"/>
            <w:tcMar>
              <w:left w:w="105" w:type="dxa"/>
              <w:right w:w="105" w:type="dxa"/>
            </w:tcMar>
            <w:vAlign w:val="center"/>
          </w:tcPr>
          <w:p w14:paraId="4697D58B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211 (100 to 229)</w:t>
            </w:r>
          </w:p>
        </w:tc>
        <w:tc>
          <w:tcPr>
            <w:tcW w:w="2580" w:type="dxa"/>
          </w:tcPr>
          <w:p w14:paraId="49E80BF7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211 (100 to 229)</w:t>
            </w:r>
          </w:p>
        </w:tc>
      </w:tr>
      <w:tr w:rsidR="005B0BCD" w:rsidRPr="00AC7135" w14:paraId="3CF26CB4" w14:textId="77777777" w:rsidTr="1087F62D">
        <w:trPr>
          <w:trHeight w:val="20"/>
        </w:trPr>
        <w:tc>
          <w:tcPr>
            <w:tcW w:w="4820" w:type="dxa"/>
            <w:tcMar>
              <w:left w:w="105" w:type="dxa"/>
              <w:right w:w="105" w:type="dxa"/>
            </w:tcMar>
            <w:vAlign w:val="center"/>
          </w:tcPr>
          <w:p w14:paraId="6D247851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 xml:space="preserve">     Quintile 2 </w:t>
            </w:r>
          </w:p>
        </w:tc>
        <w:tc>
          <w:tcPr>
            <w:tcW w:w="2665" w:type="dxa"/>
            <w:tcMar>
              <w:left w:w="105" w:type="dxa"/>
              <w:right w:w="105" w:type="dxa"/>
            </w:tcMar>
            <w:vAlign w:val="center"/>
          </w:tcPr>
          <w:p w14:paraId="2B289F28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243 (230 to 257)</w:t>
            </w:r>
          </w:p>
        </w:tc>
        <w:tc>
          <w:tcPr>
            <w:tcW w:w="2580" w:type="dxa"/>
          </w:tcPr>
          <w:p w14:paraId="506E9261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243 (230 to 257)</w:t>
            </w:r>
          </w:p>
        </w:tc>
      </w:tr>
      <w:tr w:rsidR="005B0BCD" w:rsidRPr="00AC7135" w14:paraId="577E332E" w14:textId="77777777" w:rsidTr="1087F62D">
        <w:trPr>
          <w:trHeight w:val="20"/>
        </w:trPr>
        <w:tc>
          <w:tcPr>
            <w:tcW w:w="4820" w:type="dxa"/>
            <w:tcMar>
              <w:left w:w="105" w:type="dxa"/>
              <w:right w:w="105" w:type="dxa"/>
            </w:tcMar>
            <w:vAlign w:val="center"/>
          </w:tcPr>
          <w:p w14:paraId="3B410A96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 xml:space="preserve">     Quintile 3</w:t>
            </w:r>
          </w:p>
        </w:tc>
        <w:tc>
          <w:tcPr>
            <w:tcW w:w="2665" w:type="dxa"/>
            <w:tcMar>
              <w:left w:w="105" w:type="dxa"/>
              <w:right w:w="105" w:type="dxa"/>
            </w:tcMar>
            <w:vAlign w:val="center"/>
          </w:tcPr>
          <w:p w14:paraId="493FE420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271 (258 to 286)</w:t>
            </w:r>
          </w:p>
        </w:tc>
        <w:tc>
          <w:tcPr>
            <w:tcW w:w="2580" w:type="dxa"/>
            <w:vAlign w:val="center"/>
          </w:tcPr>
          <w:p w14:paraId="331F6BFA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271 (258 to 286)</w:t>
            </w:r>
          </w:p>
        </w:tc>
      </w:tr>
      <w:tr w:rsidR="005B0BCD" w:rsidRPr="00AC7135" w14:paraId="2CADC104" w14:textId="77777777" w:rsidTr="1087F62D">
        <w:trPr>
          <w:trHeight w:val="20"/>
        </w:trPr>
        <w:tc>
          <w:tcPr>
            <w:tcW w:w="4820" w:type="dxa"/>
            <w:tcMar>
              <w:left w:w="105" w:type="dxa"/>
              <w:right w:w="105" w:type="dxa"/>
            </w:tcMar>
            <w:vAlign w:val="center"/>
          </w:tcPr>
          <w:p w14:paraId="1F7E51FE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 xml:space="preserve">     Quintile 4 </w:t>
            </w:r>
          </w:p>
        </w:tc>
        <w:tc>
          <w:tcPr>
            <w:tcW w:w="2665" w:type="dxa"/>
            <w:tcMar>
              <w:left w:w="105" w:type="dxa"/>
              <w:right w:w="105" w:type="dxa"/>
            </w:tcMar>
            <w:vAlign w:val="center"/>
          </w:tcPr>
          <w:p w14:paraId="4C1C2E6D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302 (287 to 323)</w:t>
            </w:r>
          </w:p>
        </w:tc>
        <w:tc>
          <w:tcPr>
            <w:tcW w:w="2580" w:type="dxa"/>
          </w:tcPr>
          <w:p w14:paraId="702DEB6E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302 (287 to 323)</w:t>
            </w:r>
          </w:p>
        </w:tc>
      </w:tr>
      <w:tr w:rsidR="005B0BCD" w:rsidRPr="00AC7135" w14:paraId="7505269C" w14:textId="77777777" w:rsidTr="1087F62D">
        <w:trPr>
          <w:trHeight w:val="20"/>
        </w:trPr>
        <w:tc>
          <w:tcPr>
            <w:tcW w:w="4820" w:type="dxa"/>
            <w:tcMar>
              <w:left w:w="105" w:type="dxa"/>
              <w:right w:w="105" w:type="dxa"/>
            </w:tcMar>
            <w:vAlign w:val="center"/>
          </w:tcPr>
          <w:p w14:paraId="20D27937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 xml:space="preserve">     Quintile 5 </w:t>
            </w:r>
          </w:p>
        </w:tc>
        <w:tc>
          <w:tcPr>
            <w:tcW w:w="2665" w:type="dxa"/>
            <w:tcMar>
              <w:left w:w="105" w:type="dxa"/>
              <w:right w:w="105" w:type="dxa"/>
            </w:tcMar>
            <w:vAlign w:val="center"/>
          </w:tcPr>
          <w:p w14:paraId="458106C0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345 (324 to 999)</w:t>
            </w:r>
          </w:p>
        </w:tc>
        <w:tc>
          <w:tcPr>
            <w:tcW w:w="2580" w:type="dxa"/>
          </w:tcPr>
          <w:p w14:paraId="01ECD071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346 (324 to 999)</w:t>
            </w:r>
          </w:p>
        </w:tc>
      </w:tr>
      <w:tr w:rsidR="005B0BCD" w:rsidRPr="0022392C" w14:paraId="1DD218AE" w14:textId="77777777" w:rsidTr="1087F62D">
        <w:trPr>
          <w:trHeight w:val="20"/>
        </w:trPr>
        <w:tc>
          <w:tcPr>
            <w:tcW w:w="4820" w:type="dxa"/>
            <w:tcMar>
              <w:left w:w="105" w:type="dxa"/>
              <w:right w:w="105" w:type="dxa"/>
            </w:tcMar>
            <w:vAlign w:val="center"/>
          </w:tcPr>
          <w:p w14:paraId="61A72B47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  <w:b/>
                <w:bCs/>
              </w:rPr>
              <w:t xml:space="preserve">   Parental level of education, n (%)</w:t>
            </w:r>
          </w:p>
        </w:tc>
        <w:tc>
          <w:tcPr>
            <w:tcW w:w="2665" w:type="dxa"/>
            <w:tcMar>
              <w:left w:w="105" w:type="dxa"/>
              <w:right w:w="105" w:type="dxa"/>
            </w:tcMar>
            <w:vAlign w:val="center"/>
          </w:tcPr>
          <w:p w14:paraId="65343641" w14:textId="77777777" w:rsidR="005B0BCD" w:rsidRPr="002D0AA5" w:rsidRDefault="005B0BCD" w:rsidP="00D235AB">
            <w:pPr>
              <w:spacing w:after="6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80" w:type="dxa"/>
          </w:tcPr>
          <w:p w14:paraId="1F12584C" w14:textId="77777777" w:rsidR="005B0BCD" w:rsidRPr="002D0AA5" w:rsidRDefault="005B0BCD" w:rsidP="00D235AB">
            <w:pPr>
              <w:spacing w:after="6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B0BCD" w:rsidRPr="00AC7135" w14:paraId="4B1028E4" w14:textId="77777777" w:rsidTr="1087F62D">
        <w:trPr>
          <w:trHeight w:val="20"/>
        </w:trPr>
        <w:tc>
          <w:tcPr>
            <w:tcW w:w="4820" w:type="dxa"/>
            <w:tcMar>
              <w:left w:w="105" w:type="dxa"/>
              <w:right w:w="105" w:type="dxa"/>
            </w:tcMar>
            <w:vAlign w:val="center"/>
          </w:tcPr>
          <w:p w14:paraId="2009801D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 xml:space="preserve">     Compulsory school &lt;9 years</w:t>
            </w:r>
          </w:p>
        </w:tc>
        <w:tc>
          <w:tcPr>
            <w:tcW w:w="2665" w:type="dxa"/>
            <w:tcMar>
              <w:left w:w="105" w:type="dxa"/>
              <w:right w:w="105" w:type="dxa"/>
            </w:tcMar>
            <w:vAlign w:val="center"/>
          </w:tcPr>
          <w:p w14:paraId="27849527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319 242 (28.4)</w:t>
            </w:r>
          </w:p>
        </w:tc>
        <w:tc>
          <w:tcPr>
            <w:tcW w:w="2580" w:type="dxa"/>
          </w:tcPr>
          <w:p w14:paraId="245AD0FC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139 246 (29.2)</w:t>
            </w:r>
          </w:p>
        </w:tc>
      </w:tr>
      <w:tr w:rsidR="005B0BCD" w:rsidRPr="00AC7135" w14:paraId="02F9B763" w14:textId="77777777" w:rsidTr="1087F62D">
        <w:trPr>
          <w:trHeight w:val="20"/>
        </w:trPr>
        <w:tc>
          <w:tcPr>
            <w:tcW w:w="4820" w:type="dxa"/>
            <w:tcMar>
              <w:left w:w="105" w:type="dxa"/>
              <w:right w:w="105" w:type="dxa"/>
            </w:tcMar>
            <w:vAlign w:val="center"/>
          </w:tcPr>
          <w:p w14:paraId="45FD8865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 xml:space="preserve">     Secondary education</w:t>
            </w:r>
          </w:p>
        </w:tc>
        <w:tc>
          <w:tcPr>
            <w:tcW w:w="2665" w:type="dxa"/>
            <w:tcMar>
              <w:left w:w="105" w:type="dxa"/>
              <w:right w:w="105" w:type="dxa"/>
            </w:tcMar>
            <w:vAlign w:val="center"/>
          </w:tcPr>
          <w:p w14:paraId="2A66752B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505 510 (45.0)</w:t>
            </w:r>
          </w:p>
        </w:tc>
        <w:tc>
          <w:tcPr>
            <w:tcW w:w="2580" w:type="dxa"/>
          </w:tcPr>
          <w:p w14:paraId="37A9AA5E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210 246 (44.0)</w:t>
            </w:r>
          </w:p>
        </w:tc>
      </w:tr>
      <w:tr w:rsidR="005B0BCD" w:rsidRPr="00AC7135" w14:paraId="5B9A741D" w14:textId="77777777" w:rsidTr="1087F62D">
        <w:trPr>
          <w:trHeight w:val="20"/>
        </w:trPr>
        <w:tc>
          <w:tcPr>
            <w:tcW w:w="4820" w:type="dxa"/>
            <w:tcMar>
              <w:left w:w="105" w:type="dxa"/>
              <w:right w:w="105" w:type="dxa"/>
            </w:tcMar>
            <w:vAlign w:val="center"/>
          </w:tcPr>
          <w:p w14:paraId="40FCFF45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 xml:space="preserve">     Post-secondary education &lt;3 years</w:t>
            </w:r>
          </w:p>
        </w:tc>
        <w:tc>
          <w:tcPr>
            <w:tcW w:w="2665" w:type="dxa"/>
            <w:tcMar>
              <w:left w:w="105" w:type="dxa"/>
              <w:right w:w="105" w:type="dxa"/>
            </w:tcMar>
            <w:vAlign w:val="center"/>
          </w:tcPr>
          <w:p w14:paraId="44D9DDA6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123 757 (11.0)</w:t>
            </w:r>
          </w:p>
        </w:tc>
        <w:tc>
          <w:tcPr>
            <w:tcW w:w="2580" w:type="dxa"/>
          </w:tcPr>
          <w:p w14:paraId="75190324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50 210 (10.5)</w:t>
            </w:r>
          </w:p>
        </w:tc>
      </w:tr>
      <w:tr w:rsidR="005B0BCD" w:rsidRPr="00AC7135" w14:paraId="3291AABD" w14:textId="77777777" w:rsidTr="1087F62D">
        <w:trPr>
          <w:trHeight w:val="20"/>
        </w:trPr>
        <w:tc>
          <w:tcPr>
            <w:tcW w:w="4820" w:type="dxa"/>
            <w:tcMar>
              <w:left w:w="105" w:type="dxa"/>
              <w:right w:w="105" w:type="dxa"/>
            </w:tcMar>
            <w:vAlign w:val="center"/>
          </w:tcPr>
          <w:p w14:paraId="4F655613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 xml:space="preserve">     Post-secondary education &gt;3 years</w:t>
            </w:r>
          </w:p>
        </w:tc>
        <w:tc>
          <w:tcPr>
            <w:tcW w:w="2665" w:type="dxa"/>
            <w:tcMar>
              <w:left w:w="105" w:type="dxa"/>
              <w:right w:w="105" w:type="dxa"/>
            </w:tcMar>
            <w:vAlign w:val="center"/>
          </w:tcPr>
          <w:p w14:paraId="7DA3F310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175 540 (15.6)</w:t>
            </w:r>
          </w:p>
        </w:tc>
        <w:tc>
          <w:tcPr>
            <w:tcW w:w="2580" w:type="dxa"/>
          </w:tcPr>
          <w:p w14:paraId="15B096B0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77 751 (16.3)</w:t>
            </w:r>
          </w:p>
        </w:tc>
      </w:tr>
      <w:tr w:rsidR="005B0BCD" w:rsidRPr="00AC7135" w14:paraId="0D4A06F6" w14:textId="77777777" w:rsidTr="1087F62D">
        <w:trPr>
          <w:trHeight w:val="20"/>
        </w:trPr>
        <w:tc>
          <w:tcPr>
            <w:tcW w:w="4820" w:type="dxa"/>
            <w:tcMar>
              <w:left w:w="105" w:type="dxa"/>
              <w:right w:w="105" w:type="dxa"/>
            </w:tcMar>
            <w:vAlign w:val="center"/>
          </w:tcPr>
          <w:p w14:paraId="194FF578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  <w:b/>
                <w:bCs/>
              </w:rPr>
              <w:t xml:space="preserve">   Parental highest income, n (%)</w:t>
            </w:r>
          </w:p>
        </w:tc>
        <w:tc>
          <w:tcPr>
            <w:tcW w:w="2665" w:type="dxa"/>
            <w:tcMar>
              <w:left w:w="105" w:type="dxa"/>
              <w:right w:w="105" w:type="dxa"/>
            </w:tcMar>
            <w:vAlign w:val="center"/>
          </w:tcPr>
          <w:p w14:paraId="2B88CA25" w14:textId="77777777" w:rsidR="005B0BCD" w:rsidRPr="002D0AA5" w:rsidRDefault="005B0BCD" w:rsidP="00D235AB">
            <w:pPr>
              <w:spacing w:after="6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</w:tcPr>
          <w:p w14:paraId="39BFC735" w14:textId="77777777" w:rsidR="005B0BCD" w:rsidRPr="002D0AA5" w:rsidRDefault="005B0BCD" w:rsidP="00D235AB">
            <w:pPr>
              <w:spacing w:after="6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B0BCD" w:rsidRPr="00AC7135" w14:paraId="1CCCEFA1" w14:textId="77777777" w:rsidTr="1087F62D">
        <w:trPr>
          <w:trHeight w:val="20"/>
        </w:trPr>
        <w:tc>
          <w:tcPr>
            <w:tcW w:w="4820" w:type="dxa"/>
            <w:tcMar>
              <w:left w:w="105" w:type="dxa"/>
              <w:right w:w="105" w:type="dxa"/>
            </w:tcMar>
            <w:vAlign w:val="center"/>
          </w:tcPr>
          <w:p w14:paraId="6BF9C283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 xml:space="preserve">     Category 1 (low income)</w:t>
            </w:r>
          </w:p>
        </w:tc>
        <w:tc>
          <w:tcPr>
            <w:tcW w:w="2665" w:type="dxa"/>
            <w:tcMar>
              <w:left w:w="105" w:type="dxa"/>
              <w:right w:w="105" w:type="dxa"/>
            </w:tcMar>
            <w:vAlign w:val="center"/>
          </w:tcPr>
          <w:p w14:paraId="67A80FCD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55 055 (4.9)</w:t>
            </w:r>
          </w:p>
        </w:tc>
        <w:tc>
          <w:tcPr>
            <w:tcW w:w="2580" w:type="dxa"/>
          </w:tcPr>
          <w:p w14:paraId="35732130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18 918 (4.0)</w:t>
            </w:r>
          </w:p>
        </w:tc>
      </w:tr>
      <w:tr w:rsidR="005B0BCD" w:rsidRPr="00AC7135" w14:paraId="71B7D943" w14:textId="77777777" w:rsidTr="1087F62D">
        <w:trPr>
          <w:trHeight w:val="20"/>
        </w:trPr>
        <w:tc>
          <w:tcPr>
            <w:tcW w:w="4820" w:type="dxa"/>
            <w:tcMar>
              <w:left w:w="105" w:type="dxa"/>
              <w:right w:w="105" w:type="dxa"/>
            </w:tcMar>
            <w:vAlign w:val="center"/>
          </w:tcPr>
          <w:p w14:paraId="7D11A802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 xml:space="preserve">     Category 2</w:t>
            </w:r>
          </w:p>
        </w:tc>
        <w:tc>
          <w:tcPr>
            <w:tcW w:w="2665" w:type="dxa"/>
            <w:tcMar>
              <w:left w:w="105" w:type="dxa"/>
              <w:right w:w="105" w:type="dxa"/>
            </w:tcMar>
            <w:vAlign w:val="center"/>
          </w:tcPr>
          <w:p w14:paraId="29676198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108 836 (9.7)</w:t>
            </w:r>
          </w:p>
        </w:tc>
        <w:tc>
          <w:tcPr>
            <w:tcW w:w="2580" w:type="dxa"/>
          </w:tcPr>
          <w:p w14:paraId="7E17CA46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41 820 (8.8)</w:t>
            </w:r>
          </w:p>
        </w:tc>
      </w:tr>
      <w:tr w:rsidR="005B0BCD" w:rsidRPr="00AC7135" w14:paraId="292397E4" w14:textId="77777777" w:rsidTr="1087F62D">
        <w:trPr>
          <w:trHeight w:val="20"/>
        </w:trPr>
        <w:tc>
          <w:tcPr>
            <w:tcW w:w="4820" w:type="dxa"/>
            <w:tcMar>
              <w:left w:w="105" w:type="dxa"/>
              <w:right w:w="105" w:type="dxa"/>
            </w:tcMar>
            <w:vAlign w:val="center"/>
          </w:tcPr>
          <w:p w14:paraId="3516C6AB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 xml:space="preserve">     Category 3</w:t>
            </w:r>
          </w:p>
        </w:tc>
        <w:tc>
          <w:tcPr>
            <w:tcW w:w="2665" w:type="dxa"/>
            <w:tcMar>
              <w:left w:w="105" w:type="dxa"/>
              <w:right w:w="105" w:type="dxa"/>
            </w:tcMar>
            <w:vAlign w:val="center"/>
          </w:tcPr>
          <w:p w14:paraId="45D0542E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237 953 (21.2)</w:t>
            </w:r>
          </w:p>
        </w:tc>
        <w:tc>
          <w:tcPr>
            <w:tcW w:w="2580" w:type="dxa"/>
          </w:tcPr>
          <w:p w14:paraId="643A3C2E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101 150 (21.2)</w:t>
            </w:r>
          </w:p>
        </w:tc>
      </w:tr>
      <w:tr w:rsidR="005B0BCD" w:rsidRPr="00AC7135" w14:paraId="6F0CE67D" w14:textId="77777777" w:rsidTr="1087F62D">
        <w:trPr>
          <w:trHeight w:val="20"/>
        </w:trPr>
        <w:tc>
          <w:tcPr>
            <w:tcW w:w="4820" w:type="dxa"/>
            <w:tcMar>
              <w:left w:w="105" w:type="dxa"/>
              <w:right w:w="105" w:type="dxa"/>
            </w:tcMar>
            <w:vAlign w:val="center"/>
          </w:tcPr>
          <w:p w14:paraId="5586BDE0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 xml:space="preserve">     Category 4</w:t>
            </w:r>
          </w:p>
        </w:tc>
        <w:tc>
          <w:tcPr>
            <w:tcW w:w="2665" w:type="dxa"/>
            <w:tcMar>
              <w:left w:w="105" w:type="dxa"/>
              <w:right w:w="105" w:type="dxa"/>
            </w:tcMar>
            <w:vAlign w:val="center"/>
          </w:tcPr>
          <w:p w14:paraId="2D2F0F1F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338 444 (30.1)</w:t>
            </w:r>
          </w:p>
        </w:tc>
        <w:tc>
          <w:tcPr>
            <w:tcW w:w="2580" w:type="dxa"/>
          </w:tcPr>
          <w:p w14:paraId="0163DC73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145 735 (30.5)</w:t>
            </w:r>
          </w:p>
        </w:tc>
      </w:tr>
      <w:tr w:rsidR="005B0BCD" w:rsidRPr="00AC7135" w14:paraId="4F445A46" w14:textId="77777777" w:rsidTr="1087F62D">
        <w:trPr>
          <w:trHeight w:val="20"/>
        </w:trPr>
        <w:tc>
          <w:tcPr>
            <w:tcW w:w="48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CF34AE3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 xml:space="preserve">     Category 5 (high income)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C8CC70B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383 761 (34.1)</w:t>
            </w:r>
          </w:p>
        </w:tc>
        <w:tc>
          <w:tcPr>
            <w:tcW w:w="2580" w:type="dxa"/>
            <w:tcBorders>
              <w:bottom w:val="single" w:sz="4" w:space="0" w:color="auto"/>
            </w:tcBorders>
          </w:tcPr>
          <w:p w14:paraId="3FBCF65E" w14:textId="77777777" w:rsidR="005B0BCD" w:rsidRPr="002D0AA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</w:rPr>
            </w:pPr>
            <w:r w:rsidRPr="002D0AA5">
              <w:rPr>
                <w:rFonts w:ascii="Arial" w:eastAsia="Arial" w:hAnsi="Arial" w:cs="Arial"/>
              </w:rPr>
              <w:t>169 830 (35.6)</w:t>
            </w:r>
          </w:p>
        </w:tc>
      </w:tr>
      <w:tr w:rsidR="005B0BCD" w:rsidRPr="0022392C" w14:paraId="45E86796" w14:textId="77777777" w:rsidTr="1087F62D">
        <w:trPr>
          <w:trHeight w:val="20"/>
        </w:trPr>
        <w:tc>
          <w:tcPr>
            <w:tcW w:w="10065" w:type="dxa"/>
            <w:gridSpan w:val="3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C481F60" w14:textId="77777777" w:rsidR="005B0BCD" w:rsidRPr="00AC7135" w:rsidRDefault="005B0BCD" w:rsidP="00D235AB">
            <w:pPr>
              <w:pStyle w:val="Tablecontent"/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C7135">
              <w:rPr>
                <w:rFonts w:ascii="Arial" w:eastAsia="Arial" w:hAnsi="Arial" w:cs="Arial"/>
                <w:sz w:val="16"/>
                <w:szCs w:val="16"/>
              </w:rPr>
              <w:t>IQR = interquartile range. SD = standard deviation.</w:t>
            </w:r>
          </w:p>
        </w:tc>
      </w:tr>
    </w:tbl>
    <w:p w14:paraId="26C3B67A" w14:textId="77777777" w:rsidR="005B0BCD" w:rsidRDefault="005B0BCD" w:rsidP="77C71119">
      <w:pPr>
        <w:rPr>
          <w:rFonts w:ascii="Arial" w:hAnsi="Arial" w:cs="Arial"/>
          <w:lang w:val="en-US"/>
        </w:rPr>
      </w:pPr>
    </w:p>
    <w:p w14:paraId="2A17D8C9" w14:textId="469E1966" w:rsidR="009C70CA" w:rsidRDefault="009C70CA">
      <w:pPr>
        <w:rPr>
          <w:rFonts w:ascii="Arial" w:hAnsi="Arial" w:cs="Arial"/>
          <w:lang w:val="en-US"/>
        </w:rPr>
      </w:pPr>
    </w:p>
    <w:p w14:paraId="742F50AB" w14:textId="77777777" w:rsidR="004B754B" w:rsidRDefault="004B754B">
      <w:pPr>
        <w:rPr>
          <w:rFonts w:ascii="Arial" w:hAnsi="Arial" w:cs="Arial"/>
          <w:lang w:val="en-US"/>
        </w:rPr>
      </w:pPr>
    </w:p>
    <w:p w14:paraId="0B452FD5" w14:textId="77777777" w:rsidR="004B754B" w:rsidRDefault="004B754B">
      <w:pPr>
        <w:rPr>
          <w:rFonts w:ascii="Arial" w:hAnsi="Arial" w:cs="Arial"/>
          <w:lang w:val="en-US"/>
        </w:rPr>
      </w:pPr>
    </w:p>
    <w:p w14:paraId="1A73F25C" w14:textId="77777777" w:rsidR="004B754B" w:rsidRDefault="004B754B">
      <w:pPr>
        <w:rPr>
          <w:rFonts w:ascii="Arial" w:hAnsi="Arial" w:cs="Arial"/>
          <w:lang w:val="en-US"/>
        </w:rPr>
      </w:pPr>
    </w:p>
    <w:p w14:paraId="4FEC0B96" w14:textId="77777777" w:rsidR="004B754B" w:rsidRDefault="004B754B">
      <w:pPr>
        <w:rPr>
          <w:rFonts w:ascii="Arial" w:hAnsi="Arial" w:cs="Arial"/>
          <w:lang w:val="en-US"/>
        </w:rPr>
      </w:pPr>
    </w:p>
    <w:p w14:paraId="70B22057" w14:textId="77777777" w:rsidR="004B754B" w:rsidRDefault="004B754B">
      <w:pPr>
        <w:rPr>
          <w:rFonts w:ascii="Arial" w:hAnsi="Arial" w:cs="Arial"/>
          <w:lang w:val="en-US"/>
        </w:rPr>
      </w:pPr>
    </w:p>
    <w:p w14:paraId="2AD4A597" w14:textId="77777777" w:rsidR="004B754B" w:rsidRDefault="004B754B">
      <w:pPr>
        <w:rPr>
          <w:rFonts w:ascii="Arial" w:hAnsi="Arial" w:cs="Arial"/>
          <w:lang w:val="en-US"/>
        </w:rPr>
      </w:pPr>
    </w:p>
    <w:p w14:paraId="738EAD1C" w14:textId="77777777" w:rsidR="004B754B" w:rsidRDefault="004B754B">
      <w:pPr>
        <w:rPr>
          <w:rFonts w:ascii="Arial" w:hAnsi="Arial" w:cs="Arial"/>
          <w:lang w:val="en-US"/>
        </w:rPr>
      </w:pPr>
    </w:p>
    <w:p w14:paraId="220F2D6B" w14:textId="77777777" w:rsidR="004B754B" w:rsidRDefault="004B754B">
      <w:pPr>
        <w:rPr>
          <w:rFonts w:ascii="Arial" w:hAnsi="Arial" w:cs="Arial"/>
          <w:lang w:val="en-US"/>
        </w:rPr>
      </w:pPr>
    </w:p>
    <w:p w14:paraId="3DA9E819" w14:textId="77777777" w:rsidR="004B754B" w:rsidRDefault="004B754B">
      <w:pPr>
        <w:rPr>
          <w:rFonts w:ascii="Arial" w:hAnsi="Arial" w:cs="Arial"/>
          <w:lang w:val="en-US"/>
        </w:rPr>
      </w:pPr>
    </w:p>
    <w:p w14:paraId="5AD25FC2" w14:textId="77777777" w:rsidR="004B754B" w:rsidRDefault="004B754B">
      <w:pPr>
        <w:rPr>
          <w:rFonts w:ascii="Arial" w:hAnsi="Arial" w:cs="Arial"/>
          <w:lang w:val="en-US"/>
        </w:rPr>
      </w:pPr>
    </w:p>
    <w:p w14:paraId="329CE8BF" w14:textId="77777777" w:rsidR="004B754B" w:rsidRDefault="004B754B">
      <w:pPr>
        <w:rPr>
          <w:rFonts w:ascii="Arial" w:hAnsi="Arial" w:cs="Arial"/>
          <w:lang w:val="en-US"/>
        </w:rPr>
      </w:pPr>
    </w:p>
    <w:p w14:paraId="4ADC1F2B" w14:textId="77777777" w:rsidR="004B754B" w:rsidRDefault="004B754B">
      <w:pPr>
        <w:rPr>
          <w:rFonts w:ascii="Arial" w:hAnsi="Arial" w:cs="Arial"/>
          <w:lang w:val="en-US"/>
        </w:rPr>
      </w:pPr>
    </w:p>
    <w:p w14:paraId="2FF154D1" w14:textId="281B921E" w:rsidR="009C70CA" w:rsidRDefault="009C70CA" w:rsidP="77C71119">
      <w:pPr>
        <w:rPr>
          <w:rFonts w:ascii="Arial" w:hAnsi="Arial" w:cs="Arial"/>
          <w:lang w:val="en-US"/>
        </w:rPr>
      </w:pPr>
    </w:p>
    <w:tbl>
      <w:tblPr>
        <w:tblW w:w="9640" w:type="dxa"/>
        <w:tblInd w:w="-70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2126"/>
        <w:gridCol w:w="2127"/>
      </w:tblGrid>
      <w:tr w:rsidR="009C70CA" w:rsidRPr="0022392C" w14:paraId="0CF56110" w14:textId="77777777" w:rsidTr="00535FFC">
        <w:trPr>
          <w:trHeight w:val="300"/>
        </w:trPr>
        <w:tc>
          <w:tcPr>
            <w:tcW w:w="9640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7DECE2" w14:textId="4E311345" w:rsidR="009C70CA" w:rsidRPr="009C70CA" w:rsidRDefault="009C70CA" w:rsidP="009C70CA">
            <w:pPr>
              <w:rPr>
                <w:rFonts w:ascii="Arial" w:hAnsi="Arial" w:cs="Arial"/>
                <w:lang w:val="en-US"/>
              </w:rPr>
            </w:pPr>
            <w:r w:rsidRPr="009C70CA">
              <w:rPr>
                <w:rFonts w:ascii="Arial" w:hAnsi="Arial" w:cs="Arial"/>
                <w:b/>
                <w:bCs/>
                <w:lang w:val="en-US"/>
              </w:rPr>
              <w:lastRenderedPageBreak/>
              <w:t>S</w:t>
            </w:r>
            <w:r w:rsidR="00535FFC">
              <w:rPr>
                <w:rFonts w:ascii="Arial" w:hAnsi="Arial" w:cs="Arial"/>
                <w:b/>
                <w:bCs/>
                <w:lang w:val="en-US"/>
              </w:rPr>
              <w:t>upplemental table 3</w:t>
            </w:r>
            <w:r w:rsidRPr="009C70CA">
              <w:rPr>
                <w:rFonts w:ascii="Arial" w:hAnsi="Arial" w:cs="Arial"/>
                <w:b/>
                <w:bCs/>
                <w:lang w:val="en-US"/>
              </w:rPr>
              <w:t>. Follow-up time, number of events, and numbers censored in cohort and sibling analysis. </w:t>
            </w:r>
            <w:r w:rsidRPr="009C70CA">
              <w:rPr>
                <w:rFonts w:ascii="Arial" w:hAnsi="Arial" w:cs="Arial"/>
                <w:lang w:val="en-US"/>
              </w:rPr>
              <w:t> </w:t>
            </w:r>
          </w:p>
        </w:tc>
      </w:tr>
      <w:tr w:rsidR="009C70CA" w:rsidRPr="009C70CA" w14:paraId="7EA9EC76" w14:textId="77777777" w:rsidTr="00851CE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C9956D0" w14:textId="606671A9" w:rsidR="009C70CA" w:rsidRPr="009C70CA" w:rsidRDefault="009C70CA" w:rsidP="009C70CA">
            <w:pPr>
              <w:rPr>
                <w:rFonts w:ascii="Arial" w:hAnsi="Arial" w:cs="Arial"/>
                <w:sz w:val="22"/>
                <w:szCs w:val="22"/>
              </w:rPr>
            </w:pPr>
            <w:r w:rsidRPr="00535FF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ortality</w:t>
            </w:r>
            <w:r w:rsidRPr="009C70C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outcome</w:t>
            </w:r>
            <w:r w:rsidRPr="009C70C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1A445A6" w14:textId="77777777" w:rsidR="009C70CA" w:rsidRPr="009C70CA" w:rsidRDefault="009C70CA" w:rsidP="009C70CA">
            <w:pPr>
              <w:rPr>
                <w:rFonts w:ascii="Arial" w:hAnsi="Arial" w:cs="Arial"/>
                <w:sz w:val="22"/>
                <w:szCs w:val="22"/>
              </w:rPr>
            </w:pPr>
            <w:r w:rsidRPr="009C70C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Cohort analysis </w:t>
            </w:r>
            <w:r w:rsidRPr="009C70CA">
              <w:rPr>
                <w:rFonts w:ascii="Arial" w:hAnsi="Arial" w:cs="Arial"/>
                <w:sz w:val="22"/>
                <w:szCs w:val="22"/>
              </w:rPr>
              <w:t> </w:t>
            </w:r>
            <w:r w:rsidRPr="009C70CA">
              <w:rPr>
                <w:rFonts w:ascii="Arial" w:hAnsi="Arial" w:cs="Arial"/>
                <w:sz w:val="22"/>
                <w:szCs w:val="22"/>
              </w:rPr>
              <w:br/>
            </w:r>
            <w:r w:rsidRPr="009C70C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N=1 124 049)</w:t>
            </w:r>
            <w:r w:rsidRPr="009C70C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610D435" w14:textId="77777777" w:rsidR="009C70CA" w:rsidRPr="009C70CA" w:rsidRDefault="009C70CA" w:rsidP="009C70CA">
            <w:pPr>
              <w:rPr>
                <w:rFonts w:ascii="Arial" w:hAnsi="Arial" w:cs="Arial"/>
                <w:sz w:val="22"/>
                <w:szCs w:val="22"/>
              </w:rPr>
            </w:pPr>
            <w:r w:rsidRPr="009C70C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Sibling analysis </w:t>
            </w:r>
            <w:r w:rsidRPr="009C70CA">
              <w:rPr>
                <w:rFonts w:ascii="Arial" w:hAnsi="Arial" w:cs="Arial"/>
                <w:sz w:val="22"/>
                <w:szCs w:val="22"/>
              </w:rPr>
              <w:t> </w:t>
            </w:r>
            <w:r w:rsidRPr="009C70CA">
              <w:rPr>
                <w:rFonts w:ascii="Arial" w:hAnsi="Arial" w:cs="Arial"/>
                <w:sz w:val="22"/>
                <w:szCs w:val="22"/>
              </w:rPr>
              <w:br/>
            </w:r>
            <w:r w:rsidRPr="009C70C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N=477 453)</w:t>
            </w:r>
            <w:r w:rsidRPr="009C70C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9C70CA" w:rsidRPr="009C70CA" w14:paraId="22258C2F" w14:textId="77777777" w:rsidTr="00851CE0">
        <w:trPr>
          <w:trHeight w:val="300"/>
        </w:trPr>
        <w:tc>
          <w:tcPr>
            <w:tcW w:w="53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16AC5" w14:textId="17F063A8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535F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l-cause mortality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9E3CD" w14:textId="77777777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52051" w14:textId="77777777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612D7" w:rsidRPr="009C70CA" w14:paraId="66903F15" w14:textId="77777777" w:rsidTr="00851CE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FA8DD" w14:textId="242D4949" w:rsidR="003612D7" w:rsidRPr="009C70CA" w:rsidRDefault="003612D7" w:rsidP="003612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   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ge at death, median (range) 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DEC31" w14:textId="33D7A591" w:rsidR="003612D7" w:rsidRPr="009C70CA" w:rsidRDefault="003612D7" w:rsidP="003612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.8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7.7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2.9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AFFB3" w14:textId="77A1FE74" w:rsidR="003612D7" w:rsidRPr="009C70CA" w:rsidRDefault="003612D7" w:rsidP="003612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.9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7.7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2.9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C70CA" w:rsidRPr="009C70CA" w14:paraId="5A4B6249" w14:textId="77777777" w:rsidTr="00851CE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0E64A" w14:textId="4E849390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    </w:t>
            </w:r>
            <w:r w:rsidR="00535FFC" w:rsidRPr="00535FFC">
              <w:rPr>
                <w:rFonts w:ascii="Arial" w:hAnsi="Arial" w:cs="Arial"/>
                <w:sz w:val="20"/>
                <w:szCs w:val="20"/>
                <w:lang w:val="en-US"/>
              </w:rPr>
              <w:t>Death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F80AB" w14:textId="27405D97" w:rsidR="009C70CA" w:rsidRPr="009C70CA" w:rsidRDefault="006F114A" w:rsidP="009C70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 911</w:t>
            </w:r>
            <w:r w:rsidR="009C70CA"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.8</w:t>
            </w:r>
            <w:r w:rsidR="009C70CA" w:rsidRPr="009C70C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9C70CA"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80D84" w14:textId="18B4030C" w:rsidR="009C70CA" w:rsidRPr="009C70CA" w:rsidRDefault="000D4374" w:rsidP="009C70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 820 (5.4)</w:t>
            </w:r>
          </w:p>
        </w:tc>
      </w:tr>
      <w:tr w:rsidR="009C70CA" w:rsidRPr="009C70CA" w14:paraId="40F696CD" w14:textId="77777777" w:rsidTr="00851CE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910F3" w14:textId="77777777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    Emigration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C286D" w14:textId="3CE3F5CC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6F114A">
              <w:rPr>
                <w:rFonts w:ascii="Arial" w:hAnsi="Arial" w:cs="Arial"/>
                <w:sz w:val="20"/>
                <w:szCs w:val="20"/>
                <w:lang w:val="en-US"/>
              </w:rPr>
              <w:t>6 274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 (6.</w:t>
            </w:r>
            <w:r w:rsidR="006F114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79186" w14:textId="4466621A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31 </w:t>
            </w:r>
            <w:r w:rsidR="000D4374">
              <w:rPr>
                <w:rFonts w:ascii="Arial" w:hAnsi="Arial" w:cs="Arial"/>
                <w:sz w:val="20"/>
                <w:szCs w:val="20"/>
                <w:lang w:val="en-US"/>
              </w:rPr>
              <w:t>377 (6.6)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C70CA" w:rsidRPr="009C70CA" w14:paraId="604AF748" w14:textId="77777777" w:rsidTr="00851CE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40E23" w14:textId="77777777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    End of follow-up 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F427C" w14:textId="3FAEB708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6F114A">
              <w:rPr>
                <w:rFonts w:ascii="Arial" w:hAnsi="Arial" w:cs="Arial"/>
                <w:sz w:val="20"/>
                <w:szCs w:val="20"/>
                <w:lang w:val="en-US"/>
              </w:rPr>
              <w:t>82 864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 (8</w:t>
            </w:r>
            <w:r w:rsidR="006F114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6F114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66CDC" w14:textId="3C88C347" w:rsidR="009C70CA" w:rsidRPr="009C70CA" w:rsidRDefault="000D4374" w:rsidP="009C70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0 256</w:t>
            </w:r>
            <w:r w:rsidR="009C70CA"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 (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.0</w:t>
            </w:r>
            <w:r w:rsidR="009C70CA" w:rsidRPr="009C70C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9C70CA"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C70CA" w:rsidRPr="009C70CA" w14:paraId="0D879D34" w14:textId="77777777" w:rsidTr="00851CE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D6A4F" w14:textId="56FEE368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535F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ncer mortality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43AC8" w14:textId="77777777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FDB93" w14:textId="77777777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612D7" w:rsidRPr="009C70CA" w14:paraId="2D14F8EB" w14:textId="77777777" w:rsidTr="00851CE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67EAD" w14:textId="76835B25" w:rsidR="003612D7" w:rsidRPr="009C70CA" w:rsidRDefault="003612D7" w:rsidP="003612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Age at cancer-related death, median (rang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681D2" w14:textId="10FF5B51" w:rsidR="003612D7" w:rsidRPr="009C70CA" w:rsidRDefault="003612D7" w:rsidP="003612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.4-72.9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F405C" w14:textId="6B103479" w:rsidR="003612D7" w:rsidRPr="009C70CA" w:rsidRDefault="003612D7" w:rsidP="003612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.4-72.9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C70CA" w:rsidRPr="009C70CA" w14:paraId="2344EF0B" w14:textId="77777777" w:rsidTr="00851CE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E0DA4" w14:textId="6CB8E0C3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    </w:t>
            </w:r>
            <w:r w:rsidR="00535FFC" w:rsidRPr="00535FFC">
              <w:rPr>
                <w:rFonts w:ascii="Arial" w:hAnsi="Arial" w:cs="Arial"/>
                <w:sz w:val="20"/>
                <w:szCs w:val="20"/>
                <w:lang w:val="en-US"/>
              </w:rPr>
              <w:t>Cancer-related death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DFDE3" w14:textId="77777777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16 789 (1.5)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18E82" w14:textId="77777777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6908 (1.5)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C70CA" w:rsidRPr="009C70CA" w14:paraId="7C9CD361" w14:textId="77777777" w:rsidTr="00851CE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32D00" w14:textId="77DAC219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    Death from </w:t>
            </w:r>
            <w:r w:rsidR="00535FFC" w:rsidRPr="00535FFC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 causes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20EB8" w14:textId="77777777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48 122 (4.3)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BB21D" w14:textId="77777777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18 912 (4.0)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C70CA" w:rsidRPr="009C70CA" w14:paraId="7636B892" w14:textId="77777777" w:rsidTr="00851CE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63011" w14:textId="77777777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    Emigration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ED186" w14:textId="77777777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76 274 (6.8)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8B0E2" w14:textId="77777777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31 377 (6.6)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C70CA" w:rsidRPr="009C70CA" w14:paraId="6EA0255E" w14:textId="77777777" w:rsidTr="00851CE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3BD84" w14:textId="77777777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    End of follow-up 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A29D3" w14:textId="77777777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982 864 (87.4)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35852" w14:textId="77777777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420 256 (88.0)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C70CA" w:rsidRPr="009C70CA" w14:paraId="7690099F" w14:textId="77777777" w:rsidTr="00851CE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8E677" w14:textId="31C8385A" w:rsidR="009C70CA" w:rsidRPr="009C70CA" w:rsidRDefault="00535FFC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535F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rdiovascular mortality</w:t>
            </w:r>
            <w:r w:rsidR="009C70CA"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E44D4" w14:textId="77777777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32FDD" w14:textId="77777777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612D7" w:rsidRPr="009C70CA" w14:paraId="2C63443A" w14:textId="77777777" w:rsidTr="00851CE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E1EE3" w14:textId="00077A71" w:rsidR="003612D7" w:rsidRPr="009C70CA" w:rsidRDefault="003612D7" w:rsidP="003612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   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ge at cardiovascular-related death, median (range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)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3A357" w14:textId="606C1F2D" w:rsidR="003612D7" w:rsidRPr="009C70CA" w:rsidRDefault="003612D7" w:rsidP="003612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.1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2.9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DEEEA" w14:textId="465A2F8E" w:rsidR="003612D7" w:rsidRPr="009C70CA" w:rsidRDefault="003612D7" w:rsidP="003612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.2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2.9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C70CA" w:rsidRPr="009C70CA" w14:paraId="550F2FC6" w14:textId="77777777" w:rsidTr="00851CE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D27E7" w14:textId="0B93912E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    </w:t>
            </w:r>
            <w:r w:rsidR="00535FFC" w:rsidRPr="00535FFC">
              <w:rPr>
                <w:rFonts w:ascii="Arial" w:hAnsi="Arial" w:cs="Arial"/>
                <w:sz w:val="20"/>
                <w:szCs w:val="20"/>
                <w:lang w:val="en-US"/>
              </w:rPr>
              <w:t>Cardiovascular-related death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0CA06" w14:textId="3979FF09" w:rsidR="009C70CA" w:rsidRPr="009C70CA" w:rsidRDefault="006F114A" w:rsidP="009C70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 981</w:t>
            </w:r>
            <w:r w:rsidR="009C70CA"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9</w:t>
            </w:r>
            <w:r w:rsidR="009C70CA" w:rsidRPr="009C70C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9C70CA"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2FA74" w14:textId="73140BD0" w:rsidR="009C70CA" w:rsidRPr="009C70CA" w:rsidRDefault="00DC1A4D" w:rsidP="009C70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312</w:t>
            </w:r>
            <w:r w:rsidR="009C70CA"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  <w:r w:rsidR="009C70CA" w:rsidRPr="009C70C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9C70CA"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C70CA" w:rsidRPr="009C70CA" w14:paraId="0BB647F8" w14:textId="77777777" w:rsidTr="00851CE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89BEA" w14:textId="77777777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    Death from other causes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249CE" w14:textId="21EB4A47" w:rsidR="009C70CA" w:rsidRPr="009C70CA" w:rsidRDefault="006F114A" w:rsidP="009C70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 930</w:t>
            </w:r>
            <w:r w:rsidR="009C70CA"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9</w:t>
            </w:r>
            <w:r w:rsidR="009C70CA" w:rsidRPr="009C70C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9C70CA"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64FF6" w14:textId="1CDBBD1E" w:rsidR="009C70CA" w:rsidRPr="009C70CA" w:rsidRDefault="00DC1A4D" w:rsidP="009C70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 508</w:t>
            </w:r>
            <w:r w:rsidR="009C70CA"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7</w:t>
            </w:r>
            <w:r w:rsidR="009C70CA" w:rsidRPr="009C70C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9C70CA"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C70CA" w:rsidRPr="009C70CA" w14:paraId="18FBDF57" w14:textId="77777777" w:rsidTr="00851CE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3A006" w14:textId="77777777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    Emigration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F0975" w14:textId="5CE029BA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76 2</w:t>
            </w:r>
            <w:r w:rsidR="006F114A"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 (6.8)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A89F9" w14:textId="27D80884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31 3</w:t>
            </w:r>
            <w:r w:rsidR="00DC1A4D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 (6.6)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C1A4D" w:rsidRPr="009C70CA" w14:paraId="0EF70E27" w14:textId="77777777" w:rsidTr="00851CE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3C3D5" w14:textId="77777777" w:rsidR="00DC1A4D" w:rsidRPr="009C70CA" w:rsidRDefault="00DC1A4D" w:rsidP="00DC1A4D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    End of follow-up 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C70D6" w14:textId="722DC659" w:rsidR="00DC1A4D" w:rsidRPr="009C70CA" w:rsidRDefault="00DC1A4D" w:rsidP="00DC1A4D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2 864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 (87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18CE5" w14:textId="3F7A3937" w:rsidR="00DC1A4D" w:rsidRPr="009C70CA" w:rsidRDefault="00DC1A4D" w:rsidP="00DC1A4D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420 256 (88.0)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C70CA" w:rsidRPr="009C70CA" w14:paraId="56853048" w14:textId="77777777" w:rsidTr="00851CE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6A34B" w14:textId="686D3215" w:rsidR="009C70CA" w:rsidRPr="009C70CA" w:rsidRDefault="00535FFC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535F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cidental mortality</w:t>
            </w:r>
            <w:r w:rsidR="009C70CA"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345C5" w14:textId="77777777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86206" w14:textId="77777777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C70CA" w:rsidRPr="009C70CA" w14:paraId="39963740" w14:textId="77777777" w:rsidTr="00851CE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A2B86" w14:textId="686D87AA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    </w:t>
            </w:r>
            <w:r w:rsidR="00851CE0">
              <w:rPr>
                <w:rFonts w:ascii="Arial" w:hAnsi="Arial" w:cs="Arial"/>
                <w:sz w:val="20"/>
                <w:szCs w:val="20"/>
                <w:lang w:val="en-US"/>
              </w:rPr>
              <w:t>Age at accident-related death, median (</w:t>
            </w:r>
            <w:r w:rsidR="00070F13">
              <w:rPr>
                <w:rFonts w:ascii="Arial" w:hAnsi="Arial" w:cs="Arial"/>
                <w:sz w:val="20"/>
                <w:szCs w:val="20"/>
                <w:lang w:val="en-US"/>
              </w:rPr>
              <w:t>range</w:t>
            </w:r>
            <w:r w:rsidR="00851CE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486B4" w14:textId="76D16834" w:rsidR="009C70CA" w:rsidRPr="009C70CA" w:rsidRDefault="00070F13" w:rsidP="009C70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 w:rsidR="009C70CA" w:rsidRPr="009C70C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9C70CA"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7.7-70.8</w:t>
            </w:r>
            <w:r w:rsidR="009C70CA" w:rsidRPr="009C70C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9C70CA"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064C1" w14:textId="2FD16447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D1616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D1616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D1616D">
              <w:rPr>
                <w:rFonts w:ascii="Arial" w:hAnsi="Arial" w:cs="Arial"/>
                <w:sz w:val="20"/>
                <w:szCs w:val="20"/>
                <w:lang w:val="en-US"/>
              </w:rPr>
              <w:t>17.7-70.6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C70CA" w:rsidRPr="009C70CA" w14:paraId="47123CA9" w14:textId="77777777" w:rsidTr="00851CE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264E5" w14:textId="37353A66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    </w:t>
            </w:r>
            <w:r w:rsidR="00535FFC" w:rsidRPr="00535FFC">
              <w:rPr>
                <w:rFonts w:ascii="Arial" w:hAnsi="Arial" w:cs="Arial"/>
                <w:sz w:val="20"/>
                <w:szCs w:val="20"/>
                <w:lang w:val="en-US"/>
              </w:rPr>
              <w:t>Accident-related death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58C71" w14:textId="355A69F4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851CE0">
              <w:rPr>
                <w:rFonts w:ascii="Arial" w:hAnsi="Arial" w:cs="Arial"/>
                <w:sz w:val="20"/>
                <w:szCs w:val="20"/>
                <w:lang w:val="en-US"/>
              </w:rPr>
              <w:t>4 422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851CE0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9B06D" w14:textId="18831364" w:rsidR="009C70CA" w:rsidRPr="009C70CA" w:rsidRDefault="00DC1A4D" w:rsidP="009C70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00</w:t>
            </w:r>
            <w:r w:rsidR="009C70CA"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  <w:r w:rsidR="009C70CA" w:rsidRPr="009C70C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9C70CA"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C70CA" w:rsidRPr="009C70CA" w14:paraId="331A733F" w14:textId="77777777" w:rsidTr="00851CE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DEB00" w14:textId="77777777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    Death from other causes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D1D0B" w14:textId="5B2E30FD" w:rsidR="009C70CA" w:rsidRPr="009C70CA" w:rsidRDefault="00851CE0" w:rsidP="009C70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 489</w:t>
            </w:r>
            <w:r w:rsidR="009C70CA"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9C70CA" w:rsidRPr="009C70C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9C70CA" w:rsidRPr="009C70C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9C70CA"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FF1C1" w14:textId="60134F31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DC1A4D">
              <w:rPr>
                <w:rFonts w:ascii="Arial" w:hAnsi="Arial" w:cs="Arial"/>
                <w:sz w:val="20"/>
                <w:szCs w:val="20"/>
                <w:lang w:val="en-US"/>
              </w:rPr>
              <w:t>0 120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DC1A4D">
              <w:rPr>
                <w:rFonts w:ascii="Arial" w:hAnsi="Arial" w:cs="Arial"/>
                <w:sz w:val="20"/>
                <w:szCs w:val="20"/>
                <w:lang w:val="en-US"/>
              </w:rPr>
              <w:t>4.2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C70CA" w:rsidRPr="009C70CA" w14:paraId="58156C58" w14:textId="77777777" w:rsidTr="00851CE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414BA" w14:textId="77777777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    Emigration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BD912" w14:textId="77777777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76 274 (6.8)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3558B" w14:textId="77777777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31 377 (6.6)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C1A4D" w:rsidRPr="009C70CA" w14:paraId="44F10C96" w14:textId="77777777" w:rsidTr="00851CE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A444F" w14:textId="77777777" w:rsidR="00DC1A4D" w:rsidRPr="009C70CA" w:rsidRDefault="00DC1A4D" w:rsidP="00DC1A4D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    End of follow-up 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B6A75" w14:textId="00A18590" w:rsidR="00DC1A4D" w:rsidRPr="009C70CA" w:rsidRDefault="00DC1A4D" w:rsidP="00DC1A4D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982 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64</w:t>
            </w: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 xml:space="preserve"> (87.4)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FE997" w14:textId="2D8CFED2" w:rsidR="00DC1A4D" w:rsidRPr="009C70CA" w:rsidRDefault="00DC1A4D" w:rsidP="00DC1A4D">
            <w:pPr>
              <w:rPr>
                <w:rFonts w:ascii="Arial" w:hAnsi="Arial" w:cs="Arial"/>
                <w:sz w:val="20"/>
                <w:szCs w:val="20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420 256 (88.0)</w:t>
            </w:r>
            <w:r w:rsidRPr="009C70C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C70CA" w:rsidRPr="0022392C" w14:paraId="3FA9C496" w14:textId="77777777" w:rsidTr="00535FFC">
        <w:trPr>
          <w:trHeight w:val="300"/>
        </w:trPr>
        <w:tc>
          <w:tcPr>
            <w:tcW w:w="964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3E7A0" w14:textId="77777777" w:rsidR="009C70CA" w:rsidRPr="009C70CA" w:rsidRDefault="009C70CA" w:rsidP="009C7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70CA">
              <w:rPr>
                <w:rFonts w:ascii="Arial" w:hAnsi="Arial" w:cs="Arial"/>
                <w:sz w:val="20"/>
                <w:szCs w:val="20"/>
                <w:lang w:val="en-US"/>
              </w:rPr>
              <w:t>Number of events and numbers censored are shown as n (%).  </w:t>
            </w:r>
          </w:p>
        </w:tc>
      </w:tr>
    </w:tbl>
    <w:p w14:paraId="4B35C056" w14:textId="7CAD3B38" w:rsidR="004B754B" w:rsidRDefault="004B754B" w:rsidP="004B754B">
      <w:pPr>
        <w:tabs>
          <w:tab w:val="left" w:pos="3495"/>
        </w:tabs>
        <w:rPr>
          <w:rFonts w:ascii="Arial" w:hAnsi="Arial" w:cs="Arial"/>
          <w:lang w:val="en-US"/>
        </w:rPr>
      </w:pPr>
    </w:p>
    <w:p w14:paraId="5C5D9144" w14:textId="77777777" w:rsidR="00163CFA" w:rsidRDefault="00163CFA" w:rsidP="004B754B">
      <w:pPr>
        <w:tabs>
          <w:tab w:val="left" w:pos="3495"/>
        </w:tabs>
        <w:rPr>
          <w:rFonts w:ascii="Arial" w:hAnsi="Arial" w:cs="Arial"/>
          <w:lang w:val="en-US"/>
        </w:rPr>
      </w:pPr>
    </w:p>
    <w:p w14:paraId="277A35EB" w14:textId="77777777" w:rsidR="00163CFA" w:rsidRDefault="00163CFA" w:rsidP="004B754B">
      <w:pPr>
        <w:tabs>
          <w:tab w:val="left" w:pos="3495"/>
        </w:tabs>
        <w:rPr>
          <w:rFonts w:ascii="Arial" w:hAnsi="Arial" w:cs="Arial"/>
          <w:lang w:val="en-US"/>
        </w:rPr>
      </w:pPr>
    </w:p>
    <w:p w14:paraId="5F17AAF4" w14:textId="77777777" w:rsidR="00163CFA" w:rsidRDefault="00163CFA" w:rsidP="004B754B">
      <w:pPr>
        <w:tabs>
          <w:tab w:val="left" w:pos="3495"/>
        </w:tabs>
        <w:rPr>
          <w:rFonts w:ascii="Arial" w:hAnsi="Arial" w:cs="Arial"/>
          <w:lang w:val="en-US"/>
        </w:rPr>
      </w:pPr>
    </w:p>
    <w:p w14:paraId="2C18E51F" w14:textId="77777777" w:rsidR="00163CFA" w:rsidRDefault="00163CFA" w:rsidP="004B754B">
      <w:pPr>
        <w:tabs>
          <w:tab w:val="left" w:pos="3495"/>
        </w:tabs>
        <w:rPr>
          <w:rFonts w:ascii="Arial" w:hAnsi="Arial" w:cs="Arial"/>
          <w:lang w:val="en-US"/>
        </w:rPr>
        <w:sectPr w:rsidR="00163CFA" w:rsidSect="004B754B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6018" w:type="dxa"/>
        <w:tblInd w:w="-113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1701"/>
        <w:gridCol w:w="1843"/>
        <w:gridCol w:w="1843"/>
        <w:gridCol w:w="1559"/>
        <w:gridCol w:w="1843"/>
        <w:gridCol w:w="1417"/>
      </w:tblGrid>
      <w:tr w:rsidR="00163CFA" w:rsidRPr="0022392C" w14:paraId="26819BD8" w14:textId="77777777" w:rsidTr="1FA9E226">
        <w:trPr>
          <w:trHeight w:val="20"/>
        </w:trPr>
        <w:tc>
          <w:tcPr>
            <w:tcW w:w="16018" w:type="dxa"/>
            <w:gridSpan w:val="9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8761E9F" w14:textId="7A633CD2" w:rsidR="00163CFA" w:rsidRPr="00163CFA" w:rsidRDefault="00163CFA" w:rsidP="00011E76">
            <w:pPr>
              <w:rPr>
                <w:rFonts w:ascii="Arial" w:hAnsi="Arial" w:cs="Arial"/>
                <w:lang w:val="en-GB"/>
              </w:rPr>
            </w:pPr>
            <w:r w:rsidRPr="1FA9E226">
              <w:rPr>
                <w:rFonts w:ascii="Arial" w:hAnsi="Arial" w:cs="Arial"/>
                <w:b/>
                <w:bCs/>
                <w:lang w:val="en-GB"/>
              </w:rPr>
              <w:lastRenderedPageBreak/>
              <w:t>Supplemental table 4.</w:t>
            </w:r>
            <w:r w:rsidRPr="1FA9E226">
              <w:rPr>
                <w:rFonts w:ascii="Arial" w:hAnsi="Arial" w:cs="Arial"/>
                <w:lang w:val="en-GB"/>
              </w:rPr>
              <w:t xml:space="preserve"> </w:t>
            </w:r>
            <w:r w:rsidRPr="1FA9E226">
              <w:rPr>
                <w:rFonts w:ascii="Arial" w:hAnsi="Arial" w:cs="Arial"/>
                <w:b/>
                <w:bCs/>
                <w:lang w:val="en-GB"/>
              </w:rPr>
              <w:t xml:space="preserve">Absolute </w:t>
            </w:r>
            <w:r w:rsidR="000045B2" w:rsidRPr="1FA9E226">
              <w:rPr>
                <w:rFonts w:ascii="Arial" w:hAnsi="Arial" w:cs="Arial"/>
                <w:b/>
                <w:bCs/>
                <w:lang w:val="en-GB"/>
              </w:rPr>
              <w:t>and r</w:t>
            </w:r>
            <w:r w:rsidR="116F7456" w:rsidRPr="1FA9E226">
              <w:rPr>
                <w:rFonts w:ascii="Arial" w:hAnsi="Arial" w:cs="Arial"/>
                <w:b/>
                <w:bCs/>
                <w:lang w:val="en-GB"/>
              </w:rPr>
              <w:t>elative risks</w:t>
            </w:r>
            <w:r w:rsidR="000045B2" w:rsidRPr="1FA9E226">
              <w:rPr>
                <w:rFonts w:ascii="Arial" w:hAnsi="Arial" w:cs="Arial"/>
                <w:b/>
                <w:bCs/>
                <w:lang w:val="en-GB"/>
              </w:rPr>
              <w:t xml:space="preserve"> for cancer,</w:t>
            </w:r>
            <w:r w:rsidRPr="1FA9E226">
              <w:rPr>
                <w:rFonts w:ascii="Arial" w:hAnsi="Arial" w:cs="Arial"/>
                <w:b/>
                <w:bCs/>
                <w:lang w:val="en-GB"/>
              </w:rPr>
              <w:t xml:space="preserve"> cardiovascular disease, and accidental mortality </w:t>
            </w:r>
            <w:r w:rsidR="1C610A94" w:rsidRPr="1FA9E226">
              <w:rPr>
                <w:rFonts w:ascii="Arial" w:hAnsi="Arial" w:cs="Arial"/>
                <w:b/>
                <w:bCs/>
                <w:lang w:val="en-GB"/>
              </w:rPr>
              <w:t xml:space="preserve">by </w:t>
            </w:r>
            <w:r w:rsidRPr="1FA9E226">
              <w:rPr>
                <w:rFonts w:ascii="Arial" w:hAnsi="Arial" w:cs="Arial"/>
                <w:b/>
                <w:bCs/>
                <w:lang w:val="en-GB"/>
              </w:rPr>
              <w:t>65 years of age, without accounting for competing risk of death</w:t>
            </w:r>
            <w:r w:rsidR="000045B2" w:rsidRPr="1FA9E226">
              <w:rPr>
                <w:rFonts w:ascii="Arial" w:hAnsi="Arial" w:cs="Arial"/>
                <w:b/>
                <w:bCs/>
                <w:lang w:val="en-GB"/>
              </w:rPr>
              <w:t xml:space="preserve"> (net risk) vs accounting for competing risk of death (crude risk)</w:t>
            </w:r>
            <w:r w:rsidRPr="1FA9E226">
              <w:rPr>
                <w:rFonts w:ascii="Arial" w:hAnsi="Arial" w:cs="Arial"/>
                <w:b/>
                <w:bCs/>
                <w:lang w:val="en-GB"/>
              </w:rPr>
              <w:t>, by quintiles of cardiorespiratory fitness in cohort and sibling analysis.</w:t>
            </w:r>
          </w:p>
        </w:tc>
      </w:tr>
      <w:tr w:rsidR="00163CFA" w:rsidRPr="00163CFA" w14:paraId="00542347" w14:textId="77777777" w:rsidTr="0022392C">
        <w:trPr>
          <w:trHeight w:val="428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447E64" w14:textId="77777777" w:rsidR="00163CFA" w:rsidRPr="00163CFA" w:rsidRDefault="00163CFA" w:rsidP="00011E7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3CF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 </w:t>
            </w:r>
            <w:r w:rsidRPr="00163CFA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  <w:p w14:paraId="3FB1A2C3" w14:textId="77777777" w:rsidR="00163CFA" w:rsidRPr="00163CFA" w:rsidRDefault="00163CFA" w:rsidP="00011E7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3CF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 </w:t>
            </w:r>
            <w:r w:rsidRPr="00163CFA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  <w:p w14:paraId="1CBDE3EA" w14:textId="77777777" w:rsidR="00163CFA" w:rsidRPr="00163CFA" w:rsidRDefault="00163CFA" w:rsidP="00011E76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63CF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ortality outcome by quintiles of fitness</w:t>
            </w:r>
          </w:p>
        </w:tc>
        <w:tc>
          <w:tcPr>
            <w:tcW w:w="6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D5004" w14:textId="77777777" w:rsidR="00163CFA" w:rsidRPr="00163CFA" w:rsidRDefault="00163CFA" w:rsidP="00011E76">
            <w:pPr>
              <w:rPr>
                <w:rFonts w:ascii="Arial" w:hAnsi="Arial" w:cs="Arial"/>
                <w:szCs w:val="22"/>
                <w:lang w:val="en-GB"/>
              </w:rPr>
            </w:pPr>
            <w:r w:rsidRPr="00163CFA">
              <w:rPr>
                <w:rFonts w:ascii="Arial" w:hAnsi="Arial" w:cs="Arial"/>
                <w:b/>
                <w:bCs/>
                <w:szCs w:val="22"/>
                <w:lang w:val="en-GB"/>
              </w:rPr>
              <w:t>Cohort analysis (N=1 124 </w:t>
            </w:r>
            <w:proofErr w:type="gramStart"/>
            <w:r w:rsidRPr="00163CFA">
              <w:rPr>
                <w:rFonts w:ascii="Arial" w:hAnsi="Arial" w:cs="Arial"/>
                <w:b/>
                <w:bCs/>
                <w:szCs w:val="22"/>
                <w:lang w:val="en-GB"/>
              </w:rPr>
              <w:t>049)</w:t>
            </w:r>
            <w:r w:rsidRPr="00163CFA">
              <w:rPr>
                <w:rFonts w:ascii="Arial" w:hAnsi="Arial" w:cs="Arial"/>
                <w:b/>
                <w:bCs/>
                <w:szCs w:val="22"/>
                <w:vertAlign w:val="superscript"/>
                <w:lang w:val="en-GB"/>
              </w:rPr>
              <w:t>a</w:t>
            </w:r>
            <w:proofErr w:type="gramEnd"/>
            <w:r w:rsidRPr="00163CFA">
              <w:rPr>
                <w:rFonts w:ascii="Arial" w:hAnsi="Arial" w:cs="Arial"/>
                <w:szCs w:val="22"/>
                <w:lang w:val="en-GB"/>
              </w:rPr>
              <w:t> </w:t>
            </w:r>
          </w:p>
        </w:tc>
        <w:tc>
          <w:tcPr>
            <w:tcW w:w="66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37249" w14:textId="130F605A" w:rsidR="00163CFA" w:rsidRPr="00163CFA" w:rsidRDefault="00163CFA" w:rsidP="00011E76">
            <w:pPr>
              <w:rPr>
                <w:rFonts w:ascii="Arial" w:hAnsi="Arial" w:cs="Arial"/>
                <w:szCs w:val="22"/>
                <w:lang w:val="en-GB"/>
              </w:rPr>
            </w:pPr>
            <w:r w:rsidRPr="00163CFA">
              <w:rPr>
                <w:rFonts w:ascii="Arial" w:hAnsi="Arial" w:cs="Arial"/>
                <w:b/>
                <w:bCs/>
                <w:szCs w:val="22"/>
                <w:lang w:val="en-GB"/>
              </w:rPr>
              <w:t>Sibling</w:t>
            </w:r>
            <w:r>
              <w:rPr>
                <w:rFonts w:ascii="Arial" w:hAnsi="Arial" w:cs="Arial"/>
                <w:b/>
                <w:bCs/>
                <w:szCs w:val="22"/>
                <w:lang w:val="en-GB"/>
              </w:rPr>
              <w:t xml:space="preserve"> analysis</w:t>
            </w:r>
            <w:r w:rsidRPr="00163CFA">
              <w:rPr>
                <w:rFonts w:ascii="Arial" w:hAnsi="Arial" w:cs="Arial"/>
                <w:b/>
                <w:bCs/>
                <w:szCs w:val="22"/>
                <w:lang w:val="en-GB"/>
              </w:rPr>
              <w:t xml:space="preserve"> (N=477 </w:t>
            </w:r>
            <w:proofErr w:type="gramStart"/>
            <w:r w:rsidRPr="00163CFA">
              <w:rPr>
                <w:rFonts w:ascii="Arial" w:hAnsi="Arial" w:cs="Arial"/>
                <w:b/>
                <w:bCs/>
                <w:szCs w:val="22"/>
                <w:lang w:val="en-GB"/>
              </w:rPr>
              <w:t>453)</w:t>
            </w:r>
            <w:r w:rsidRPr="00163CFA">
              <w:rPr>
                <w:rFonts w:ascii="Arial" w:hAnsi="Arial" w:cs="Arial"/>
                <w:b/>
                <w:bCs/>
                <w:szCs w:val="22"/>
                <w:vertAlign w:val="superscript"/>
                <w:lang w:val="en-GB"/>
              </w:rPr>
              <w:t>a</w:t>
            </w:r>
            <w:proofErr w:type="gramEnd"/>
            <w:r w:rsidRPr="00163CFA">
              <w:rPr>
                <w:rFonts w:ascii="Arial" w:hAnsi="Arial" w:cs="Arial"/>
                <w:szCs w:val="22"/>
                <w:lang w:val="en-GB"/>
              </w:rPr>
              <w:t> </w:t>
            </w:r>
          </w:p>
        </w:tc>
      </w:tr>
      <w:tr w:rsidR="00163CFA" w:rsidRPr="00163CFA" w14:paraId="7D23E8F1" w14:textId="77777777" w:rsidTr="0022392C">
        <w:trPr>
          <w:trHeight w:val="411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6DA1C95" w14:textId="77777777" w:rsidR="00163CFA" w:rsidRPr="00163CFA" w:rsidRDefault="00163CFA" w:rsidP="00011E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74609" w14:textId="77777777" w:rsidR="00163CFA" w:rsidRPr="00163CFA" w:rsidRDefault="00163CFA" w:rsidP="00011E76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163CF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Net </w:t>
            </w:r>
            <w:proofErr w:type="spellStart"/>
            <w:r w:rsidRPr="00163CF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isk</w:t>
            </w:r>
            <w:r w:rsidRPr="00163CF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6C18E" w14:textId="77777777" w:rsidR="00163CFA" w:rsidRPr="00163CFA" w:rsidRDefault="00163CFA" w:rsidP="00011E76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163CF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Crude </w:t>
            </w:r>
            <w:proofErr w:type="spellStart"/>
            <w:r w:rsidRPr="00163CF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isk</w:t>
            </w:r>
            <w:r w:rsidRPr="00163CF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C28D9" w14:textId="77777777" w:rsidR="00163CFA" w:rsidRPr="00163CFA" w:rsidRDefault="00163CFA" w:rsidP="00011E76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163CF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Net </w:t>
            </w:r>
            <w:proofErr w:type="spellStart"/>
            <w:r w:rsidRPr="00163CF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isk</w:t>
            </w:r>
            <w:r w:rsidRPr="00163CF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7D284" w14:textId="77777777" w:rsidR="00163CFA" w:rsidRPr="00163CFA" w:rsidRDefault="00163CFA" w:rsidP="00011E76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63CF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Crude </w:t>
            </w:r>
            <w:proofErr w:type="spellStart"/>
            <w:r w:rsidRPr="00163CF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isk</w:t>
            </w:r>
            <w:r w:rsidRPr="00163CF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163CF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163CFA" w:rsidRPr="00163CFA" w14:paraId="151C5BBD" w14:textId="77777777" w:rsidTr="0022392C">
        <w:trPr>
          <w:trHeight w:val="558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</w:tcBorders>
            <w:vAlign w:val="bottom"/>
            <w:hideMark/>
          </w:tcPr>
          <w:p w14:paraId="65AC6155" w14:textId="77777777" w:rsidR="00163CFA" w:rsidRPr="00163CFA" w:rsidRDefault="00163CFA" w:rsidP="00011E7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1ED66B" w14:textId="77777777" w:rsidR="00163CFA" w:rsidRPr="00163CFA" w:rsidRDefault="00163CFA" w:rsidP="00011E7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3CF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Risk at age 65 y, </w:t>
            </w:r>
            <w:r w:rsidRPr="00163CF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br/>
              <w:t>% (95% CI)</w:t>
            </w:r>
            <w:r w:rsidRPr="00163CFA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1486DC" w14:textId="77777777" w:rsidR="00163CFA" w:rsidRPr="00163CFA" w:rsidRDefault="00163CFA" w:rsidP="00011E7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3CF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Risk ratio </w:t>
            </w:r>
            <w:r w:rsidRPr="00163CF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br/>
              <w:t>(95% CI)</w:t>
            </w:r>
            <w:r w:rsidRPr="00163CFA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868468" w14:textId="77777777" w:rsidR="00163CFA" w:rsidRPr="00163CFA" w:rsidRDefault="00163CFA" w:rsidP="00011E7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3CF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Risk at age 65 y, </w:t>
            </w:r>
            <w:r w:rsidRPr="00163CF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br/>
              <w:t>% (95% CI)</w:t>
            </w:r>
            <w:r w:rsidRPr="00163CFA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92657F" w14:textId="77777777" w:rsidR="00163CFA" w:rsidRPr="00163CFA" w:rsidRDefault="00163CFA" w:rsidP="00011E7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3CF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Risk ratio </w:t>
            </w:r>
            <w:r w:rsidRPr="00163CF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br/>
              <w:t>(95% CI)</w:t>
            </w:r>
            <w:r w:rsidRPr="00163CFA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4C7934" w14:textId="77777777" w:rsidR="00163CFA" w:rsidRPr="00163CFA" w:rsidRDefault="00163CFA" w:rsidP="00011E7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3CF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Risk at age 65 y, </w:t>
            </w:r>
            <w:r w:rsidRPr="00163CF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br/>
              <w:t>% (95% CI)</w:t>
            </w:r>
            <w:r w:rsidRPr="00163CFA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D27EFA" w14:textId="77777777" w:rsidR="00163CFA" w:rsidRPr="00163CFA" w:rsidRDefault="00163CFA" w:rsidP="00011E7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3CF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Risk ratio </w:t>
            </w:r>
            <w:r w:rsidRPr="00163CF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br/>
              <w:t>(95% CI)</w:t>
            </w:r>
            <w:r w:rsidRPr="00163CFA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5E3AC6" w14:textId="77777777" w:rsidR="00163CFA" w:rsidRPr="00163CFA" w:rsidRDefault="00163CFA" w:rsidP="00011E7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3CF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Risk at age 65 y, </w:t>
            </w:r>
            <w:r w:rsidRPr="00163CF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br/>
              <w:t>% (95% CI)</w:t>
            </w:r>
            <w:r w:rsidRPr="00163CFA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01A4CE" w14:textId="77777777" w:rsidR="00163CFA" w:rsidRPr="00163CFA" w:rsidRDefault="00163CFA" w:rsidP="00011E7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63CF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Risk ratio </w:t>
            </w:r>
            <w:r w:rsidRPr="00163CF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br/>
              <w:t>(95% CI)</w:t>
            </w:r>
            <w:r w:rsidRPr="00163CFA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</w:tr>
      <w:tr w:rsidR="00163CFA" w:rsidRPr="00163CFA" w14:paraId="79049DBA" w14:textId="77777777" w:rsidTr="1FA9E226">
        <w:trPr>
          <w:trHeight w:val="20"/>
        </w:trPr>
        <w:tc>
          <w:tcPr>
            <w:tcW w:w="160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82086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ancer mortality</w:t>
            </w: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 </w:t>
            </w:r>
          </w:p>
        </w:tc>
      </w:tr>
      <w:tr w:rsidR="00163CFA" w:rsidRPr="00163CFA" w14:paraId="42FA141B" w14:textId="77777777" w:rsidTr="1FA9E226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3DBE3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Quintil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75BEC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3.06 (2.95-3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E3902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DFE7C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83 (2.73-2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89F28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E9FA4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82 (2.62-3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F35CF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 xml:space="preserve">Ref.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0413B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66 (2.46-2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3582B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 xml:space="preserve">Ref. </w:t>
            </w:r>
          </w:p>
        </w:tc>
      </w:tr>
      <w:tr w:rsidR="00163CFA" w:rsidRPr="00163CFA" w14:paraId="049E3C5B" w14:textId="77777777" w:rsidTr="1FA9E226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22947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Quintil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637A0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60 (2.50-2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0BCC2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85 (0.82-0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62AD4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45 (2.36-2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5E460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86 (0.83-0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71D27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59 (2.41-2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638AF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92 (0.84-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97168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46 (2.29-2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088D6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93 (0.86-1.01)</w:t>
            </w:r>
          </w:p>
        </w:tc>
      </w:tr>
      <w:tr w:rsidR="00163CFA" w:rsidRPr="00163CFA" w14:paraId="7E9A7CF3" w14:textId="77777777" w:rsidTr="1FA9E226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E34E4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Quintile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FF3C2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43 (2.34-2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726A6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79 (0.76-0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2B1F4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31 (2.23-2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1BD06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82 (0.78-0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D71C9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46 (2.28-2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3075B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87 (0.79-0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E1803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35 (2.18-2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BD86B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89 (0.80-0.98)</w:t>
            </w:r>
          </w:p>
        </w:tc>
      </w:tr>
      <w:tr w:rsidR="00163CFA" w:rsidRPr="00163CFA" w14:paraId="57240B17" w14:textId="77777777" w:rsidTr="1FA9E226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86EB1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Quintile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B2BE1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24 (2.14-2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F3DB1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73 (0.69-0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E78CF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15 (2.06-2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D57F2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76 (0.72-0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3A1F9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27 (2.08-2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9BD1A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80 (0.71-0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85AA5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18 (2.00-2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A61BA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82 (0.73-0.92)</w:t>
            </w:r>
          </w:p>
        </w:tc>
      </w:tr>
      <w:tr w:rsidR="00163CFA" w:rsidRPr="00163CFA" w14:paraId="5DFCFC99" w14:textId="77777777" w:rsidTr="1FA9E226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A4820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Quintile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DB424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12 (2.01-2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48B9E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69 (0.65-0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CEB44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05 (1.94-2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A5264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72 (0.68-0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79321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16 (1.94-2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439CD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77 (0.66-0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A14A9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08 (1.87-2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7712A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79 (0.68-0.91)</w:t>
            </w:r>
          </w:p>
        </w:tc>
      </w:tr>
      <w:tr w:rsidR="00163CFA" w:rsidRPr="00163CFA" w14:paraId="5CE10191" w14:textId="77777777" w:rsidTr="1FA9E226">
        <w:trPr>
          <w:trHeight w:val="20"/>
        </w:trPr>
        <w:tc>
          <w:tcPr>
            <w:tcW w:w="160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35718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ardiovascular mortality </w:t>
            </w: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 </w:t>
            </w:r>
          </w:p>
        </w:tc>
      </w:tr>
      <w:tr w:rsidR="00163CFA" w:rsidRPr="00163CFA" w14:paraId="5AA0F681" w14:textId="77777777" w:rsidTr="1FA9E226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60D50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Quintil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996A5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4.52 (4.38-4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516F3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E4E68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4.24 (4.11-4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2B55C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47280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3.67 (3.43-3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95771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 xml:space="preserve">Ref.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C53B6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3.47 (3.25-3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40F6F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 xml:space="preserve">Ref. </w:t>
            </w:r>
          </w:p>
        </w:tc>
      </w:tr>
      <w:tr w:rsidR="00163CFA" w:rsidRPr="00163CFA" w14:paraId="1F520097" w14:textId="77777777" w:rsidTr="1FA9E226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DA341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Quintil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CE023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3.38 (3.27-3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F6B5E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75 (0.72-0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6C805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3.20 (3.10-3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43D9C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76 (0.73-0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C62B0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3.06 (2.87-3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2CBB0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83 (0.77-0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CD8EF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91 (2.73-3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B12EE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84 (0.78-0.91)</w:t>
            </w:r>
          </w:p>
        </w:tc>
      </w:tr>
      <w:tr w:rsidR="00163CFA" w:rsidRPr="00163CFA" w14:paraId="1BE19F4C" w14:textId="77777777" w:rsidTr="1FA9E226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D6950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Quintile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DEE57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82 (2.72-2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D5600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62 (0.60-0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90209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69 (2.60-2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FEA6A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64 (0.61-0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0A180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69 (2.51-2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07FCC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73 (0.67-0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375D9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57 (2.40-2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CDD47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74 (0.68-0.81)</w:t>
            </w:r>
          </w:p>
        </w:tc>
      </w:tr>
      <w:tr w:rsidR="00163CFA" w:rsidRPr="00163CFA" w14:paraId="7C4CD86C" w14:textId="77777777" w:rsidTr="1FA9E226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8EA6C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Quintile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5F379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30 (2.21-2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A3250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51 (0.49-0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8FA3B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21 (2.12-2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49B1A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52 (0.50-0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EFD0D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30 (2.12-2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EB5F0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63 (0.56-0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68657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21 (2.04-2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C7C63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64 (0.57-0.71)</w:t>
            </w:r>
          </w:p>
        </w:tc>
      </w:tr>
      <w:tr w:rsidR="00163CFA" w:rsidRPr="00163CFA" w14:paraId="714FACAC" w14:textId="77777777" w:rsidTr="1FA9E226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7AE1B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Quintile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F19D9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1.92 (1.82-2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F8415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43 (0.40-0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AE2D6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1.86 (1.77-1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CF0FA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44 (0.41-0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57A5E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22 (2.00-2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42FEF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61 (0.53-0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F97BF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14 (1.92-2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D75DF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62 (0.54-0.71)</w:t>
            </w:r>
          </w:p>
        </w:tc>
      </w:tr>
      <w:tr w:rsidR="00163CFA" w:rsidRPr="00163CFA" w14:paraId="55C3DBED" w14:textId="77777777" w:rsidTr="1FA9E226">
        <w:trPr>
          <w:trHeight w:val="20"/>
        </w:trPr>
        <w:tc>
          <w:tcPr>
            <w:tcW w:w="160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03953" w14:textId="77777777" w:rsidR="00163CFA" w:rsidRPr="00163CFA" w:rsidRDefault="00163CFA" w:rsidP="00011E76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ccidental mortality</w:t>
            </w:r>
          </w:p>
        </w:tc>
      </w:tr>
      <w:tr w:rsidR="00163CFA" w:rsidRPr="00163CFA" w14:paraId="64034424" w14:textId="77777777" w:rsidTr="1FA9E226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8E478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Quintil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1B378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57 (2.42-2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F07AB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5F561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53 (2.38-2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33DF1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C06C4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09 (1.88-2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C5A3B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E58C9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06 (1.86-2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0D836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 xml:space="preserve">Ref. </w:t>
            </w:r>
          </w:p>
        </w:tc>
      </w:tr>
      <w:tr w:rsidR="00163CFA" w:rsidRPr="00163CFA" w14:paraId="003308BA" w14:textId="77777777" w:rsidTr="1FA9E226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9FF94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Quintil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EBD30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10 (1.07-2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CADFB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82 (0.78-0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B6455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2.07 (1.95-2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4C4F4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82 (0.78-0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4A7B2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1.83 (1.65-2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23698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88 (0.79-0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56ABD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1.81 (1.63-2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CC8DF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88 (0.79-0.97)</w:t>
            </w:r>
          </w:p>
        </w:tc>
      </w:tr>
      <w:tr w:rsidR="00163CFA" w:rsidRPr="00163CFA" w14:paraId="022B45B9" w14:textId="77777777" w:rsidTr="1FA9E226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288C2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Quintile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5555E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1.70 (1.60-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8C5AC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66 (0.63-0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43F1C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1.69 (1.58-1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5F708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67 (0.63-0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2A9ED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1.58 (1.42-1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DAF87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76 (0.67-0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3C45A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1.56 (1.41-1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0A9B4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76 (0.68-0.85)</w:t>
            </w:r>
          </w:p>
        </w:tc>
      </w:tr>
      <w:tr w:rsidR="00163CFA" w:rsidRPr="00163CFA" w14:paraId="6AAC5088" w14:textId="77777777" w:rsidTr="1FA9E226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E69D3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Quintile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EB686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1.47 (1.37-1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CE842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57 (0.54-0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6DA96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1.46 (1.36-1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C5F37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58 (0.54-0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DC00F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1.43 (1.27-1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DDBB0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68 (0.60-0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1B96A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1.41 (1.26-1.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30679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68 (0.60-0.78)</w:t>
            </w:r>
          </w:p>
        </w:tc>
      </w:tr>
      <w:tr w:rsidR="00163CFA" w:rsidRPr="00163CFA" w14:paraId="6EE4ED45" w14:textId="77777777" w:rsidTr="1FA9E226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A65EB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Quintile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4D386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1.21 (1.12-1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36591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47 (0.44-0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C33C2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1.20 (1.11-1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A6946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47 (0.44-0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58D6D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1.50 (1.31-1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F771F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72 (0.61-0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9C903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1.49 (1.29-1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14F87" w14:textId="77777777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63CFA">
              <w:rPr>
                <w:rFonts w:ascii="Arial" w:hAnsi="Arial" w:cs="Arial"/>
                <w:sz w:val="16"/>
                <w:szCs w:val="16"/>
                <w:lang w:val="en-GB"/>
              </w:rPr>
              <w:t>0.72 (0.62-0.85)</w:t>
            </w:r>
          </w:p>
        </w:tc>
      </w:tr>
      <w:tr w:rsidR="00163CFA" w:rsidRPr="0022392C" w14:paraId="4DEB7E93" w14:textId="77777777" w:rsidTr="1FA9E226">
        <w:trPr>
          <w:trHeight w:val="20"/>
        </w:trPr>
        <w:tc>
          <w:tcPr>
            <w:tcW w:w="16018" w:type="dxa"/>
            <w:gridSpan w:val="9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F5A63" w14:textId="165E4115" w:rsidR="00163CFA" w:rsidRPr="00163CFA" w:rsidRDefault="00163CFA" w:rsidP="00011E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6EDF695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r w:rsidRPr="06EDF695">
              <w:rPr>
                <w:rFonts w:ascii="Arial" w:hAnsi="Arial" w:cs="Arial"/>
                <w:sz w:val="16"/>
                <w:szCs w:val="16"/>
                <w:lang w:val="en-GB"/>
              </w:rPr>
              <w:t>The</w:t>
            </w:r>
            <w:proofErr w:type="spellEnd"/>
            <w:r w:rsidRPr="06EDF695">
              <w:rPr>
                <w:rFonts w:ascii="Arial" w:hAnsi="Arial" w:cs="Arial"/>
                <w:sz w:val="16"/>
                <w:szCs w:val="16"/>
                <w:lang w:val="en-GB"/>
              </w:rPr>
              <w:t xml:space="preserve"> flexible parametric models were performed in the full sample, from which the standardised incidences were computed in a random subsample of 10%. </w:t>
            </w:r>
            <w:r w:rsidRPr="00517D9D">
              <w:rPr>
                <w:lang w:val="en-US"/>
              </w:rPr>
              <w:br/>
            </w:r>
            <w:proofErr w:type="spellStart"/>
            <w:r w:rsidRPr="06EDF695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r w:rsidRPr="06EDF695">
              <w:rPr>
                <w:rFonts w:ascii="Arial" w:hAnsi="Arial" w:cs="Arial"/>
                <w:sz w:val="16"/>
                <w:szCs w:val="16"/>
                <w:lang w:val="en-GB"/>
              </w:rPr>
              <w:t>Standardised</w:t>
            </w:r>
            <w:proofErr w:type="spellEnd"/>
            <w:r w:rsidRPr="06EDF695">
              <w:rPr>
                <w:rFonts w:ascii="Arial" w:hAnsi="Arial" w:cs="Arial"/>
                <w:sz w:val="16"/>
                <w:szCs w:val="16"/>
                <w:lang w:val="en-GB"/>
              </w:rPr>
              <w:t xml:space="preserve"> cumulative incidences as obtained in the main analysis, assuming conditional independence between time to the </w:t>
            </w:r>
            <w:r w:rsidR="52B3DD25" w:rsidRPr="06EDF695">
              <w:rPr>
                <w:rFonts w:ascii="Arial" w:hAnsi="Arial" w:cs="Arial"/>
                <w:sz w:val="16"/>
                <w:szCs w:val="16"/>
                <w:lang w:val="en-GB"/>
              </w:rPr>
              <w:t xml:space="preserve">primary </w:t>
            </w:r>
            <w:r w:rsidRPr="06EDF695">
              <w:rPr>
                <w:rFonts w:ascii="Arial" w:hAnsi="Arial" w:cs="Arial"/>
                <w:sz w:val="16"/>
                <w:szCs w:val="16"/>
                <w:lang w:val="en-GB"/>
              </w:rPr>
              <w:t>outcome and the competing event (death from other causes). </w:t>
            </w:r>
            <w:r w:rsidRPr="00517D9D">
              <w:rPr>
                <w:lang w:val="en-US"/>
              </w:rPr>
              <w:br/>
            </w:r>
            <w:proofErr w:type="spellStart"/>
            <w:r w:rsidRPr="06EDF695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c</w:t>
            </w:r>
            <w:r w:rsidRPr="06EDF695">
              <w:rPr>
                <w:rFonts w:ascii="Arial" w:hAnsi="Arial" w:cs="Arial"/>
                <w:sz w:val="16"/>
                <w:szCs w:val="16"/>
                <w:lang w:val="en-GB"/>
              </w:rPr>
              <w:t>Cause</w:t>
            </w:r>
            <w:proofErr w:type="spellEnd"/>
            <w:r w:rsidRPr="06EDF695">
              <w:rPr>
                <w:rFonts w:ascii="Arial" w:hAnsi="Arial" w:cs="Arial"/>
                <w:sz w:val="16"/>
                <w:szCs w:val="16"/>
                <w:lang w:val="en-GB"/>
              </w:rPr>
              <w:t>-specific standardised cumulative incidence functions, accounting for the competing risk of death from other causes. </w:t>
            </w:r>
            <w:r w:rsidRPr="00517D9D">
              <w:rPr>
                <w:lang w:val="en-US"/>
              </w:rPr>
              <w:br/>
            </w:r>
            <w:r w:rsidRPr="06EDF695">
              <w:rPr>
                <w:rFonts w:ascii="Arial" w:hAnsi="Arial" w:cs="Arial"/>
                <w:sz w:val="16"/>
                <w:szCs w:val="16"/>
                <w:lang w:val="en-GB"/>
              </w:rPr>
              <w:t>CI = confidence interval. All estimates are adjusted for age at conscription, year of conscription, body mass index, parental education, and parental income.</w:t>
            </w:r>
          </w:p>
        </w:tc>
      </w:tr>
    </w:tbl>
    <w:p w14:paraId="4D9CB18C" w14:textId="77777777" w:rsidR="00163CFA" w:rsidRDefault="00163CFA" w:rsidP="004B754B">
      <w:pPr>
        <w:tabs>
          <w:tab w:val="left" w:pos="3495"/>
        </w:tabs>
        <w:rPr>
          <w:rFonts w:ascii="Arial" w:hAnsi="Arial" w:cs="Arial"/>
          <w:lang w:val="en-US"/>
        </w:rPr>
      </w:pPr>
    </w:p>
    <w:sectPr w:rsidR="00163CFA" w:rsidSect="00163CF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B9F1C" w14:textId="77777777" w:rsidR="00433EDE" w:rsidRDefault="00433EDE" w:rsidP="004B754B">
      <w:r>
        <w:separator/>
      </w:r>
    </w:p>
  </w:endnote>
  <w:endnote w:type="continuationSeparator" w:id="0">
    <w:p w14:paraId="45B779F2" w14:textId="77777777" w:rsidR="00433EDE" w:rsidRDefault="00433EDE" w:rsidP="004B7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3C631" w14:textId="77777777" w:rsidR="00433EDE" w:rsidRDefault="00433EDE" w:rsidP="004B754B">
      <w:r>
        <w:separator/>
      </w:r>
    </w:p>
  </w:footnote>
  <w:footnote w:type="continuationSeparator" w:id="0">
    <w:p w14:paraId="7A5A3951" w14:textId="77777777" w:rsidR="00433EDE" w:rsidRDefault="00433EDE" w:rsidP="004B75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AD7"/>
    <w:rsid w:val="00000443"/>
    <w:rsid w:val="000005A5"/>
    <w:rsid w:val="00000C4A"/>
    <w:rsid w:val="000012A2"/>
    <w:rsid w:val="00001D42"/>
    <w:rsid w:val="00004582"/>
    <w:rsid w:val="000045B2"/>
    <w:rsid w:val="00004B2A"/>
    <w:rsid w:val="00007CC0"/>
    <w:rsid w:val="00010602"/>
    <w:rsid w:val="00010DE1"/>
    <w:rsid w:val="00011191"/>
    <w:rsid w:val="000112C4"/>
    <w:rsid w:val="00011B5B"/>
    <w:rsid w:val="00011D68"/>
    <w:rsid w:val="00012526"/>
    <w:rsid w:val="000128E2"/>
    <w:rsid w:val="00012933"/>
    <w:rsid w:val="000139EA"/>
    <w:rsid w:val="000174BA"/>
    <w:rsid w:val="0002055F"/>
    <w:rsid w:val="000213EB"/>
    <w:rsid w:val="000242FE"/>
    <w:rsid w:val="00025C93"/>
    <w:rsid w:val="00027678"/>
    <w:rsid w:val="00027BFB"/>
    <w:rsid w:val="00030BD3"/>
    <w:rsid w:val="00030BEC"/>
    <w:rsid w:val="00030F0E"/>
    <w:rsid w:val="00031CFB"/>
    <w:rsid w:val="00034146"/>
    <w:rsid w:val="00035EE8"/>
    <w:rsid w:val="0003653F"/>
    <w:rsid w:val="00036E22"/>
    <w:rsid w:val="000409F6"/>
    <w:rsid w:val="00041AA1"/>
    <w:rsid w:val="00042335"/>
    <w:rsid w:val="00043A90"/>
    <w:rsid w:val="00045336"/>
    <w:rsid w:val="00046F7D"/>
    <w:rsid w:val="00047277"/>
    <w:rsid w:val="0004781A"/>
    <w:rsid w:val="000503FF"/>
    <w:rsid w:val="0005125E"/>
    <w:rsid w:val="00052337"/>
    <w:rsid w:val="00054CBB"/>
    <w:rsid w:val="00055375"/>
    <w:rsid w:val="000554ED"/>
    <w:rsid w:val="00056FB7"/>
    <w:rsid w:val="00061275"/>
    <w:rsid w:val="00061749"/>
    <w:rsid w:val="00061FDD"/>
    <w:rsid w:val="0006220F"/>
    <w:rsid w:val="000673A9"/>
    <w:rsid w:val="00067DAB"/>
    <w:rsid w:val="00070F13"/>
    <w:rsid w:val="000718C3"/>
    <w:rsid w:val="00072177"/>
    <w:rsid w:val="00072666"/>
    <w:rsid w:val="0007373A"/>
    <w:rsid w:val="000740DF"/>
    <w:rsid w:val="000742C2"/>
    <w:rsid w:val="000742F9"/>
    <w:rsid w:val="000765F3"/>
    <w:rsid w:val="000768ED"/>
    <w:rsid w:val="00082844"/>
    <w:rsid w:val="00082C97"/>
    <w:rsid w:val="00083484"/>
    <w:rsid w:val="00083ABF"/>
    <w:rsid w:val="00087123"/>
    <w:rsid w:val="00090409"/>
    <w:rsid w:val="000909F9"/>
    <w:rsid w:val="000911DE"/>
    <w:rsid w:val="0009165F"/>
    <w:rsid w:val="00094A88"/>
    <w:rsid w:val="000952B0"/>
    <w:rsid w:val="000954BD"/>
    <w:rsid w:val="0009693E"/>
    <w:rsid w:val="000969B1"/>
    <w:rsid w:val="000A003F"/>
    <w:rsid w:val="000A1436"/>
    <w:rsid w:val="000A151C"/>
    <w:rsid w:val="000A2CB3"/>
    <w:rsid w:val="000A3E8B"/>
    <w:rsid w:val="000A3F54"/>
    <w:rsid w:val="000A535F"/>
    <w:rsid w:val="000A5688"/>
    <w:rsid w:val="000A6B15"/>
    <w:rsid w:val="000A70F0"/>
    <w:rsid w:val="000B099B"/>
    <w:rsid w:val="000B4451"/>
    <w:rsid w:val="000B4D93"/>
    <w:rsid w:val="000B7463"/>
    <w:rsid w:val="000B7AE6"/>
    <w:rsid w:val="000B7BB2"/>
    <w:rsid w:val="000C08E3"/>
    <w:rsid w:val="000C1A7C"/>
    <w:rsid w:val="000C234A"/>
    <w:rsid w:val="000C4E97"/>
    <w:rsid w:val="000C4F6F"/>
    <w:rsid w:val="000C549A"/>
    <w:rsid w:val="000C6A45"/>
    <w:rsid w:val="000C6CD3"/>
    <w:rsid w:val="000D0826"/>
    <w:rsid w:val="000D10F0"/>
    <w:rsid w:val="000D122F"/>
    <w:rsid w:val="000D1A04"/>
    <w:rsid w:val="000D1D99"/>
    <w:rsid w:val="000D2ED6"/>
    <w:rsid w:val="000D410A"/>
    <w:rsid w:val="000D419B"/>
    <w:rsid w:val="000D4374"/>
    <w:rsid w:val="000D4EBA"/>
    <w:rsid w:val="000D68B2"/>
    <w:rsid w:val="000D6CB8"/>
    <w:rsid w:val="000D6D3A"/>
    <w:rsid w:val="000E15C1"/>
    <w:rsid w:val="000E22BE"/>
    <w:rsid w:val="000E2468"/>
    <w:rsid w:val="000E39F4"/>
    <w:rsid w:val="000E7485"/>
    <w:rsid w:val="000E78E4"/>
    <w:rsid w:val="000E7E58"/>
    <w:rsid w:val="000F3FF4"/>
    <w:rsid w:val="000F5EB1"/>
    <w:rsid w:val="000F6946"/>
    <w:rsid w:val="000F6C5F"/>
    <w:rsid w:val="00101D29"/>
    <w:rsid w:val="00102915"/>
    <w:rsid w:val="001034B7"/>
    <w:rsid w:val="00103C5A"/>
    <w:rsid w:val="00104A0D"/>
    <w:rsid w:val="00104DEB"/>
    <w:rsid w:val="00106A0B"/>
    <w:rsid w:val="001072D6"/>
    <w:rsid w:val="001104A9"/>
    <w:rsid w:val="00110979"/>
    <w:rsid w:val="001118DB"/>
    <w:rsid w:val="00113B88"/>
    <w:rsid w:val="0011465B"/>
    <w:rsid w:val="00114F94"/>
    <w:rsid w:val="00115EC6"/>
    <w:rsid w:val="0011700B"/>
    <w:rsid w:val="001207EF"/>
    <w:rsid w:val="00121D70"/>
    <w:rsid w:val="001230E8"/>
    <w:rsid w:val="001237A9"/>
    <w:rsid w:val="00123DEE"/>
    <w:rsid w:val="00126055"/>
    <w:rsid w:val="0013034B"/>
    <w:rsid w:val="00130E55"/>
    <w:rsid w:val="00131A7A"/>
    <w:rsid w:val="0013533B"/>
    <w:rsid w:val="00135513"/>
    <w:rsid w:val="0014136A"/>
    <w:rsid w:val="0014296C"/>
    <w:rsid w:val="00142C0C"/>
    <w:rsid w:val="00143B15"/>
    <w:rsid w:val="0014535F"/>
    <w:rsid w:val="00147D9F"/>
    <w:rsid w:val="0015181B"/>
    <w:rsid w:val="00151E48"/>
    <w:rsid w:val="00153807"/>
    <w:rsid w:val="00154F97"/>
    <w:rsid w:val="0015520B"/>
    <w:rsid w:val="00156550"/>
    <w:rsid w:val="00157241"/>
    <w:rsid w:val="00157609"/>
    <w:rsid w:val="00157881"/>
    <w:rsid w:val="00157931"/>
    <w:rsid w:val="00160F6C"/>
    <w:rsid w:val="001614D7"/>
    <w:rsid w:val="00161BB3"/>
    <w:rsid w:val="0016229D"/>
    <w:rsid w:val="00162C78"/>
    <w:rsid w:val="00163CFA"/>
    <w:rsid w:val="00164415"/>
    <w:rsid w:val="001667F5"/>
    <w:rsid w:val="001675CC"/>
    <w:rsid w:val="00167B75"/>
    <w:rsid w:val="0017063F"/>
    <w:rsid w:val="00170B6F"/>
    <w:rsid w:val="0017167E"/>
    <w:rsid w:val="00172B37"/>
    <w:rsid w:val="00174E8A"/>
    <w:rsid w:val="00175648"/>
    <w:rsid w:val="001759AD"/>
    <w:rsid w:val="00176CDD"/>
    <w:rsid w:val="001777A0"/>
    <w:rsid w:val="00177E60"/>
    <w:rsid w:val="0018068C"/>
    <w:rsid w:val="001809FC"/>
    <w:rsid w:val="00181511"/>
    <w:rsid w:val="0018384A"/>
    <w:rsid w:val="00183A1E"/>
    <w:rsid w:val="0018566C"/>
    <w:rsid w:val="0018645E"/>
    <w:rsid w:val="00186E1A"/>
    <w:rsid w:val="00190120"/>
    <w:rsid w:val="00190245"/>
    <w:rsid w:val="00192B5B"/>
    <w:rsid w:val="00193C23"/>
    <w:rsid w:val="00194B43"/>
    <w:rsid w:val="00195825"/>
    <w:rsid w:val="001A3CF3"/>
    <w:rsid w:val="001A3E0E"/>
    <w:rsid w:val="001A479E"/>
    <w:rsid w:val="001A61A0"/>
    <w:rsid w:val="001A73BA"/>
    <w:rsid w:val="001B018E"/>
    <w:rsid w:val="001B0196"/>
    <w:rsid w:val="001B0491"/>
    <w:rsid w:val="001B0A30"/>
    <w:rsid w:val="001B15DB"/>
    <w:rsid w:val="001B183C"/>
    <w:rsid w:val="001B1984"/>
    <w:rsid w:val="001B243E"/>
    <w:rsid w:val="001B4109"/>
    <w:rsid w:val="001B4D8F"/>
    <w:rsid w:val="001B5116"/>
    <w:rsid w:val="001B521B"/>
    <w:rsid w:val="001B7248"/>
    <w:rsid w:val="001B72A8"/>
    <w:rsid w:val="001B7475"/>
    <w:rsid w:val="001B7895"/>
    <w:rsid w:val="001C0D6C"/>
    <w:rsid w:val="001C2CD2"/>
    <w:rsid w:val="001C3104"/>
    <w:rsid w:val="001C3887"/>
    <w:rsid w:val="001C56E8"/>
    <w:rsid w:val="001C5746"/>
    <w:rsid w:val="001C57B1"/>
    <w:rsid w:val="001C57F8"/>
    <w:rsid w:val="001C7124"/>
    <w:rsid w:val="001D03B6"/>
    <w:rsid w:val="001D2858"/>
    <w:rsid w:val="001D3C5D"/>
    <w:rsid w:val="001D3CF5"/>
    <w:rsid w:val="001E1A71"/>
    <w:rsid w:val="001E1F31"/>
    <w:rsid w:val="001E31C4"/>
    <w:rsid w:val="001E35A8"/>
    <w:rsid w:val="001E6CA4"/>
    <w:rsid w:val="001E6E05"/>
    <w:rsid w:val="001E7E8F"/>
    <w:rsid w:val="001F0A74"/>
    <w:rsid w:val="001F3037"/>
    <w:rsid w:val="001F3BA6"/>
    <w:rsid w:val="001F5205"/>
    <w:rsid w:val="001F6C81"/>
    <w:rsid w:val="001F7D1F"/>
    <w:rsid w:val="001F7E88"/>
    <w:rsid w:val="00201070"/>
    <w:rsid w:val="0020239F"/>
    <w:rsid w:val="00203B6B"/>
    <w:rsid w:val="0020577C"/>
    <w:rsid w:val="00206F6E"/>
    <w:rsid w:val="00206F88"/>
    <w:rsid w:val="00211C2A"/>
    <w:rsid w:val="00212D14"/>
    <w:rsid w:val="00213EE7"/>
    <w:rsid w:val="00214045"/>
    <w:rsid w:val="0021408F"/>
    <w:rsid w:val="00214DCF"/>
    <w:rsid w:val="00215633"/>
    <w:rsid w:val="00216BDD"/>
    <w:rsid w:val="00216BF7"/>
    <w:rsid w:val="00216CDA"/>
    <w:rsid w:val="00216EDE"/>
    <w:rsid w:val="002204AD"/>
    <w:rsid w:val="00220701"/>
    <w:rsid w:val="002214BF"/>
    <w:rsid w:val="00221CF0"/>
    <w:rsid w:val="002223E4"/>
    <w:rsid w:val="00222A92"/>
    <w:rsid w:val="0022392C"/>
    <w:rsid w:val="00223C70"/>
    <w:rsid w:val="0022479E"/>
    <w:rsid w:val="00224CC7"/>
    <w:rsid w:val="00225155"/>
    <w:rsid w:val="002259DA"/>
    <w:rsid w:val="00225F88"/>
    <w:rsid w:val="0022690E"/>
    <w:rsid w:val="00230374"/>
    <w:rsid w:val="00231A31"/>
    <w:rsid w:val="00231D6C"/>
    <w:rsid w:val="00232130"/>
    <w:rsid w:val="00232555"/>
    <w:rsid w:val="00234A18"/>
    <w:rsid w:val="00235789"/>
    <w:rsid w:val="002400AC"/>
    <w:rsid w:val="0024084A"/>
    <w:rsid w:val="00240D20"/>
    <w:rsid w:val="00244814"/>
    <w:rsid w:val="00245783"/>
    <w:rsid w:val="00246217"/>
    <w:rsid w:val="002469F4"/>
    <w:rsid w:val="00246A33"/>
    <w:rsid w:val="00246C6D"/>
    <w:rsid w:val="00246D58"/>
    <w:rsid w:val="002471DE"/>
    <w:rsid w:val="00247830"/>
    <w:rsid w:val="00250253"/>
    <w:rsid w:val="002503A6"/>
    <w:rsid w:val="002507CA"/>
    <w:rsid w:val="00250B5A"/>
    <w:rsid w:val="00250CA3"/>
    <w:rsid w:val="0025171A"/>
    <w:rsid w:val="002522C0"/>
    <w:rsid w:val="00252840"/>
    <w:rsid w:val="00253744"/>
    <w:rsid w:val="002545AA"/>
    <w:rsid w:val="00254C49"/>
    <w:rsid w:val="00255790"/>
    <w:rsid w:val="00255F48"/>
    <w:rsid w:val="00256748"/>
    <w:rsid w:val="002568AC"/>
    <w:rsid w:val="00256FF7"/>
    <w:rsid w:val="00260EC1"/>
    <w:rsid w:val="00261474"/>
    <w:rsid w:val="002617D9"/>
    <w:rsid w:val="00261D8F"/>
    <w:rsid w:val="00262679"/>
    <w:rsid w:val="00263CE5"/>
    <w:rsid w:val="0026431B"/>
    <w:rsid w:val="00264D32"/>
    <w:rsid w:val="00265716"/>
    <w:rsid w:val="002657E3"/>
    <w:rsid w:val="00265CE1"/>
    <w:rsid w:val="00267011"/>
    <w:rsid w:val="002708DC"/>
    <w:rsid w:val="00272091"/>
    <w:rsid w:val="00272F68"/>
    <w:rsid w:val="002742EC"/>
    <w:rsid w:val="00274EDB"/>
    <w:rsid w:val="00275358"/>
    <w:rsid w:val="00280D01"/>
    <w:rsid w:val="00280F6F"/>
    <w:rsid w:val="002819A7"/>
    <w:rsid w:val="00282B70"/>
    <w:rsid w:val="00283CE8"/>
    <w:rsid w:val="00283E1A"/>
    <w:rsid w:val="0028459B"/>
    <w:rsid w:val="00284EAA"/>
    <w:rsid w:val="0028524E"/>
    <w:rsid w:val="0028584F"/>
    <w:rsid w:val="00285BAE"/>
    <w:rsid w:val="00285E13"/>
    <w:rsid w:val="002914CB"/>
    <w:rsid w:val="00293F8F"/>
    <w:rsid w:val="0029455A"/>
    <w:rsid w:val="00295084"/>
    <w:rsid w:val="002970AB"/>
    <w:rsid w:val="00297297"/>
    <w:rsid w:val="002A0830"/>
    <w:rsid w:val="002A161C"/>
    <w:rsid w:val="002A181D"/>
    <w:rsid w:val="002A1C13"/>
    <w:rsid w:val="002A2798"/>
    <w:rsid w:val="002A2C5B"/>
    <w:rsid w:val="002A31E0"/>
    <w:rsid w:val="002A3C87"/>
    <w:rsid w:val="002A5E0B"/>
    <w:rsid w:val="002A5F99"/>
    <w:rsid w:val="002A62FD"/>
    <w:rsid w:val="002B030D"/>
    <w:rsid w:val="002B1B37"/>
    <w:rsid w:val="002B2597"/>
    <w:rsid w:val="002B25E8"/>
    <w:rsid w:val="002B5F41"/>
    <w:rsid w:val="002B7B68"/>
    <w:rsid w:val="002C07B6"/>
    <w:rsid w:val="002C13E8"/>
    <w:rsid w:val="002C3B2A"/>
    <w:rsid w:val="002C6F5B"/>
    <w:rsid w:val="002C7F9D"/>
    <w:rsid w:val="002D0AA5"/>
    <w:rsid w:val="002D38F9"/>
    <w:rsid w:val="002D3F3F"/>
    <w:rsid w:val="002D4E2E"/>
    <w:rsid w:val="002D62C5"/>
    <w:rsid w:val="002D670D"/>
    <w:rsid w:val="002E0A0F"/>
    <w:rsid w:val="002E1BB3"/>
    <w:rsid w:val="002E232F"/>
    <w:rsid w:val="002E234C"/>
    <w:rsid w:val="002E2779"/>
    <w:rsid w:val="002E74E0"/>
    <w:rsid w:val="002F0644"/>
    <w:rsid w:val="002F139C"/>
    <w:rsid w:val="002F1676"/>
    <w:rsid w:val="002F1D7E"/>
    <w:rsid w:val="002F216D"/>
    <w:rsid w:val="002F2891"/>
    <w:rsid w:val="002F39B5"/>
    <w:rsid w:val="002F6E84"/>
    <w:rsid w:val="002F7DD9"/>
    <w:rsid w:val="0030078A"/>
    <w:rsid w:val="00302F2C"/>
    <w:rsid w:val="0030426C"/>
    <w:rsid w:val="003045EE"/>
    <w:rsid w:val="003062E9"/>
    <w:rsid w:val="0030662E"/>
    <w:rsid w:val="00307A94"/>
    <w:rsid w:val="00310432"/>
    <w:rsid w:val="00310760"/>
    <w:rsid w:val="00310FF4"/>
    <w:rsid w:val="0031174C"/>
    <w:rsid w:val="00311A97"/>
    <w:rsid w:val="00312185"/>
    <w:rsid w:val="003122D6"/>
    <w:rsid w:val="00312925"/>
    <w:rsid w:val="00312ED4"/>
    <w:rsid w:val="00313126"/>
    <w:rsid w:val="0031402A"/>
    <w:rsid w:val="0031468E"/>
    <w:rsid w:val="00317DF7"/>
    <w:rsid w:val="00317E26"/>
    <w:rsid w:val="0032074F"/>
    <w:rsid w:val="00323A55"/>
    <w:rsid w:val="00324086"/>
    <w:rsid w:val="00324D85"/>
    <w:rsid w:val="003255E8"/>
    <w:rsid w:val="003256E9"/>
    <w:rsid w:val="0032582D"/>
    <w:rsid w:val="003260A4"/>
    <w:rsid w:val="00326B38"/>
    <w:rsid w:val="00326BF1"/>
    <w:rsid w:val="00327179"/>
    <w:rsid w:val="003321DD"/>
    <w:rsid w:val="00333C7A"/>
    <w:rsid w:val="003341A6"/>
    <w:rsid w:val="00334397"/>
    <w:rsid w:val="0033584C"/>
    <w:rsid w:val="0033604D"/>
    <w:rsid w:val="00340F27"/>
    <w:rsid w:val="0034394A"/>
    <w:rsid w:val="00343E80"/>
    <w:rsid w:val="0034413C"/>
    <w:rsid w:val="0034612E"/>
    <w:rsid w:val="00346FA7"/>
    <w:rsid w:val="00347B5E"/>
    <w:rsid w:val="00351D9B"/>
    <w:rsid w:val="00354BC7"/>
    <w:rsid w:val="003570F6"/>
    <w:rsid w:val="003612D7"/>
    <w:rsid w:val="003617D7"/>
    <w:rsid w:val="003641ED"/>
    <w:rsid w:val="00364842"/>
    <w:rsid w:val="00365ACE"/>
    <w:rsid w:val="00365C2B"/>
    <w:rsid w:val="00366808"/>
    <w:rsid w:val="00367CC2"/>
    <w:rsid w:val="003703E2"/>
    <w:rsid w:val="00371000"/>
    <w:rsid w:val="003718DC"/>
    <w:rsid w:val="00372501"/>
    <w:rsid w:val="00372900"/>
    <w:rsid w:val="00373563"/>
    <w:rsid w:val="003735A5"/>
    <w:rsid w:val="00374039"/>
    <w:rsid w:val="0037446A"/>
    <w:rsid w:val="00374850"/>
    <w:rsid w:val="0037546F"/>
    <w:rsid w:val="00377D7B"/>
    <w:rsid w:val="003808DF"/>
    <w:rsid w:val="00380D0C"/>
    <w:rsid w:val="00381AE1"/>
    <w:rsid w:val="003838E9"/>
    <w:rsid w:val="00383DB2"/>
    <w:rsid w:val="0038687C"/>
    <w:rsid w:val="00390545"/>
    <w:rsid w:val="003908B1"/>
    <w:rsid w:val="00392819"/>
    <w:rsid w:val="003928A2"/>
    <w:rsid w:val="00392AF6"/>
    <w:rsid w:val="003973E0"/>
    <w:rsid w:val="00397F13"/>
    <w:rsid w:val="003A10B2"/>
    <w:rsid w:val="003A218B"/>
    <w:rsid w:val="003A3F49"/>
    <w:rsid w:val="003A44DC"/>
    <w:rsid w:val="003A5E3A"/>
    <w:rsid w:val="003A6878"/>
    <w:rsid w:val="003A70D8"/>
    <w:rsid w:val="003A7251"/>
    <w:rsid w:val="003A7843"/>
    <w:rsid w:val="003B03D1"/>
    <w:rsid w:val="003B1EC6"/>
    <w:rsid w:val="003B2A5D"/>
    <w:rsid w:val="003B2D18"/>
    <w:rsid w:val="003B30E6"/>
    <w:rsid w:val="003B5B3C"/>
    <w:rsid w:val="003B62C9"/>
    <w:rsid w:val="003B648C"/>
    <w:rsid w:val="003B68F8"/>
    <w:rsid w:val="003B6CBD"/>
    <w:rsid w:val="003C035E"/>
    <w:rsid w:val="003C06CC"/>
    <w:rsid w:val="003C1EB3"/>
    <w:rsid w:val="003C538D"/>
    <w:rsid w:val="003C589E"/>
    <w:rsid w:val="003C6CC4"/>
    <w:rsid w:val="003C6DB1"/>
    <w:rsid w:val="003C7759"/>
    <w:rsid w:val="003C78B6"/>
    <w:rsid w:val="003D02A8"/>
    <w:rsid w:val="003D1284"/>
    <w:rsid w:val="003D12FC"/>
    <w:rsid w:val="003D2B37"/>
    <w:rsid w:val="003D2DAE"/>
    <w:rsid w:val="003D3ADF"/>
    <w:rsid w:val="003E1AED"/>
    <w:rsid w:val="003E2266"/>
    <w:rsid w:val="003E2413"/>
    <w:rsid w:val="003E3B9B"/>
    <w:rsid w:val="003E6CC5"/>
    <w:rsid w:val="003F17FE"/>
    <w:rsid w:val="003F219A"/>
    <w:rsid w:val="003F2ED4"/>
    <w:rsid w:val="003F37B7"/>
    <w:rsid w:val="003F4381"/>
    <w:rsid w:val="003F56AE"/>
    <w:rsid w:val="003F572A"/>
    <w:rsid w:val="003F69F0"/>
    <w:rsid w:val="00401173"/>
    <w:rsid w:val="00402393"/>
    <w:rsid w:val="00402B12"/>
    <w:rsid w:val="004058E7"/>
    <w:rsid w:val="0040621D"/>
    <w:rsid w:val="0041053C"/>
    <w:rsid w:val="00411849"/>
    <w:rsid w:val="004124A4"/>
    <w:rsid w:val="00412AD4"/>
    <w:rsid w:val="00412F53"/>
    <w:rsid w:val="00413BB1"/>
    <w:rsid w:val="00413FE2"/>
    <w:rsid w:val="00415564"/>
    <w:rsid w:val="00417EFB"/>
    <w:rsid w:val="00420EB3"/>
    <w:rsid w:val="00420FD5"/>
    <w:rsid w:val="0042148A"/>
    <w:rsid w:val="004217B7"/>
    <w:rsid w:val="00421AC1"/>
    <w:rsid w:val="0042250D"/>
    <w:rsid w:val="00422BB9"/>
    <w:rsid w:val="0042360D"/>
    <w:rsid w:val="004266CE"/>
    <w:rsid w:val="0043050C"/>
    <w:rsid w:val="00432215"/>
    <w:rsid w:val="00433EDE"/>
    <w:rsid w:val="00433FB8"/>
    <w:rsid w:val="00436D50"/>
    <w:rsid w:val="00442274"/>
    <w:rsid w:val="00442E2D"/>
    <w:rsid w:val="004447D5"/>
    <w:rsid w:val="00446EA0"/>
    <w:rsid w:val="0044700A"/>
    <w:rsid w:val="00447890"/>
    <w:rsid w:val="0045051F"/>
    <w:rsid w:val="00451685"/>
    <w:rsid w:val="00452383"/>
    <w:rsid w:val="0045254E"/>
    <w:rsid w:val="00453449"/>
    <w:rsid w:val="0045400F"/>
    <w:rsid w:val="0045546B"/>
    <w:rsid w:val="004566F6"/>
    <w:rsid w:val="0045706A"/>
    <w:rsid w:val="00462B9A"/>
    <w:rsid w:val="00464E74"/>
    <w:rsid w:val="00467047"/>
    <w:rsid w:val="004677C2"/>
    <w:rsid w:val="00470EF9"/>
    <w:rsid w:val="00471123"/>
    <w:rsid w:val="0047329F"/>
    <w:rsid w:val="0047353B"/>
    <w:rsid w:val="00473CA2"/>
    <w:rsid w:val="004748DB"/>
    <w:rsid w:val="00474B82"/>
    <w:rsid w:val="00476069"/>
    <w:rsid w:val="004802A1"/>
    <w:rsid w:val="004807C1"/>
    <w:rsid w:val="00481589"/>
    <w:rsid w:val="00481D1B"/>
    <w:rsid w:val="00483920"/>
    <w:rsid w:val="004841E3"/>
    <w:rsid w:val="00485BF5"/>
    <w:rsid w:val="004864E8"/>
    <w:rsid w:val="00486F95"/>
    <w:rsid w:val="00487273"/>
    <w:rsid w:val="00490504"/>
    <w:rsid w:val="0049109A"/>
    <w:rsid w:val="00491806"/>
    <w:rsid w:val="00493069"/>
    <w:rsid w:val="004942AA"/>
    <w:rsid w:val="004A2388"/>
    <w:rsid w:val="004A2DB7"/>
    <w:rsid w:val="004A3B20"/>
    <w:rsid w:val="004A3D4C"/>
    <w:rsid w:val="004A67D7"/>
    <w:rsid w:val="004A6B27"/>
    <w:rsid w:val="004A74C6"/>
    <w:rsid w:val="004B05E5"/>
    <w:rsid w:val="004B10A5"/>
    <w:rsid w:val="004B2682"/>
    <w:rsid w:val="004B2C2A"/>
    <w:rsid w:val="004B32A8"/>
    <w:rsid w:val="004B3695"/>
    <w:rsid w:val="004B3B8E"/>
    <w:rsid w:val="004B3CCD"/>
    <w:rsid w:val="004B43F6"/>
    <w:rsid w:val="004B650D"/>
    <w:rsid w:val="004B754B"/>
    <w:rsid w:val="004B7D0E"/>
    <w:rsid w:val="004C0281"/>
    <w:rsid w:val="004C07EC"/>
    <w:rsid w:val="004C4BD3"/>
    <w:rsid w:val="004C4CA6"/>
    <w:rsid w:val="004C52E4"/>
    <w:rsid w:val="004C5710"/>
    <w:rsid w:val="004C5BEA"/>
    <w:rsid w:val="004C6203"/>
    <w:rsid w:val="004C6BBB"/>
    <w:rsid w:val="004D01F1"/>
    <w:rsid w:val="004D0210"/>
    <w:rsid w:val="004D0BF8"/>
    <w:rsid w:val="004D15FC"/>
    <w:rsid w:val="004D1DC5"/>
    <w:rsid w:val="004D29DC"/>
    <w:rsid w:val="004D3486"/>
    <w:rsid w:val="004D39BC"/>
    <w:rsid w:val="004D5D57"/>
    <w:rsid w:val="004D6860"/>
    <w:rsid w:val="004D7374"/>
    <w:rsid w:val="004E00A4"/>
    <w:rsid w:val="004E05D0"/>
    <w:rsid w:val="004E1084"/>
    <w:rsid w:val="004E1256"/>
    <w:rsid w:val="004E19B7"/>
    <w:rsid w:val="004E225F"/>
    <w:rsid w:val="004E2BAF"/>
    <w:rsid w:val="004E483D"/>
    <w:rsid w:val="004E4EC3"/>
    <w:rsid w:val="004E577A"/>
    <w:rsid w:val="004E5B09"/>
    <w:rsid w:val="004E6202"/>
    <w:rsid w:val="004E713C"/>
    <w:rsid w:val="004E7303"/>
    <w:rsid w:val="004E7D85"/>
    <w:rsid w:val="004F074B"/>
    <w:rsid w:val="004F08EC"/>
    <w:rsid w:val="004F1F03"/>
    <w:rsid w:val="004F2B9B"/>
    <w:rsid w:val="004F374A"/>
    <w:rsid w:val="004F3974"/>
    <w:rsid w:val="004F45D2"/>
    <w:rsid w:val="004F4F04"/>
    <w:rsid w:val="004F7966"/>
    <w:rsid w:val="004F7B04"/>
    <w:rsid w:val="00500858"/>
    <w:rsid w:val="00501279"/>
    <w:rsid w:val="00501724"/>
    <w:rsid w:val="005029B6"/>
    <w:rsid w:val="00502A55"/>
    <w:rsid w:val="005062C4"/>
    <w:rsid w:val="00506A59"/>
    <w:rsid w:val="0050715F"/>
    <w:rsid w:val="0051040B"/>
    <w:rsid w:val="00510E6E"/>
    <w:rsid w:val="00512B08"/>
    <w:rsid w:val="00512CDC"/>
    <w:rsid w:val="00513DA4"/>
    <w:rsid w:val="00515859"/>
    <w:rsid w:val="00516017"/>
    <w:rsid w:val="0051614C"/>
    <w:rsid w:val="00516341"/>
    <w:rsid w:val="00516719"/>
    <w:rsid w:val="00517D9D"/>
    <w:rsid w:val="00520346"/>
    <w:rsid w:val="00522330"/>
    <w:rsid w:val="00522829"/>
    <w:rsid w:val="00523243"/>
    <w:rsid w:val="00524465"/>
    <w:rsid w:val="00526707"/>
    <w:rsid w:val="005278E9"/>
    <w:rsid w:val="005303F5"/>
    <w:rsid w:val="00530CDF"/>
    <w:rsid w:val="005342F8"/>
    <w:rsid w:val="005345FD"/>
    <w:rsid w:val="005348F9"/>
    <w:rsid w:val="00535FFC"/>
    <w:rsid w:val="005373ED"/>
    <w:rsid w:val="00542573"/>
    <w:rsid w:val="00544094"/>
    <w:rsid w:val="00544A6B"/>
    <w:rsid w:val="00544D97"/>
    <w:rsid w:val="00545BF6"/>
    <w:rsid w:val="00546DD7"/>
    <w:rsid w:val="0055007F"/>
    <w:rsid w:val="00551758"/>
    <w:rsid w:val="00551AB4"/>
    <w:rsid w:val="00553136"/>
    <w:rsid w:val="0055374D"/>
    <w:rsid w:val="005549FF"/>
    <w:rsid w:val="00554AD7"/>
    <w:rsid w:val="0056108D"/>
    <w:rsid w:val="00562805"/>
    <w:rsid w:val="00567330"/>
    <w:rsid w:val="00570A12"/>
    <w:rsid w:val="0057159A"/>
    <w:rsid w:val="00572BAA"/>
    <w:rsid w:val="00572D7C"/>
    <w:rsid w:val="00573115"/>
    <w:rsid w:val="00574E07"/>
    <w:rsid w:val="00580E7A"/>
    <w:rsid w:val="005821CE"/>
    <w:rsid w:val="00582339"/>
    <w:rsid w:val="005836C8"/>
    <w:rsid w:val="00584CFD"/>
    <w:rsid w:val="00586140"/>
    <w:rsid w:val="00586933"/>
    <w:rsid w:val="00590CF3"/>
    <w:rsid w:val="0059159A"/>
    <w:rsid w:val="00591A89"/>
    <w:rsid w:val="00593A3B"/>
    <w:rsid w:val="00595640"/>
    <w:rsid w:val="005958FD"/>
    <w:rsid w:val="0059750C"/>
    <w:rsid w:val="00597D6D"/>
    <w:rsid w:val="005A0167"/>
    <w:rsid w:val="005A235B"/>
    <w:rsid w:val="005A378D"/>
    <w:rsid w:val="005A4F54"/>
    <w:rsid w:val="005B0BCD"/>
    <w:rsid w:val="005B4E42"/>
    <w:rsid w:val="005B547F"/>
    <w:rsid w:val="005B7710"/>
    <w:rsid w:val="005B7E8A"/>
    <w:rsid w:val="005C109C"/>
    <w:rsid w:val="005C28CD"/>
    <w:rsid w:val="005C2B0D"/>
    <w:rsid w:val="005C41C6"/>
    <w:rsid w:val="005C4800"/>
    <w:rsid w:val="005C6747"/>
    <w:rsid w:val="005C7F9F"/>
    <w:rsid w:val="005D0BB3"/>
    <w:rsid w:val="005D0C1F"/>
    <w:rsid w:val="005D1447"/>
    <w:rsid w:val="005D1688"/>
    <w:rsid w:val="005D25CF"/>
    <w:rsid w:val="005D2740"/>
    <w:rsid w:val="005D275C"/>
    <w:rsid w:val="005D31D0"/>
    <w:rsid w:val="005D3BEB"/>
    <w:rsid w:val="005D3F1F"/>
    <w:rsid w:val="005D5726"/>
    <w:rsid w:val="005D5F58"/>
    <w:rsid w:val="005D6643"/>
    <w:rsid w:val="005D7327"/>
    <w:rsid w:val="005D7F7F"/>
    <w:rsid w:val="005E0B91"/>
    <w:rsid w:val="005E104D"/>
    <w:rsid w:val="005E13CD"/>
    <w:rsid w:val="005E1F3D"/>
    <w:rsid w:val="005E2FA2"/>
    <w:rsid w:val="005E3594"/>
    <w:rsid w:val="005E3E34"/>
    <w:rsid w:val="005E666B"/>
    <w:rsid w:val="005E7382"/>
    <w:rsid w:val="005F09F6"/>
    <w:rsid w:val="005F1390"/>
    <w:rsid w:val="005F36AF"/>
    <w:rsid w:val="005F3B95"/>
    <w:rsid w:val="005F4AB2"/>
    <w:rsid w:val="005F5235"/>
    <w:rsid w:val="005F57B2"/>
    <w:rsid w:val="005F64FF"/>
    <w:rsid w:val="005F6724"/>
    <w:rsid w:val="00600ECC"/>
    <w:rsid w:val="0060199C"/>
    <w:rsid w:val="0060229E"/>
    <w:rsid w:val="00602611"/>
    <w:rsid w:val="00602B5B"/>
    <w:rsid w:val="00603572"/>
    <w:rsid w:val="00604960"/>
    <w:rsid w:val="006063A6"/>
    <w:rsid w:val="00606F88"/>
    <w:rsid w:val="00610EDB"/>
    <w:rsid w:val="00611D55"/>
    <w:rsid w:val="00611F25"/>
    <w:rsid w:val="00612C04"/>
    <w:rsid w:val="00613E40"/>
    <w:rsid w:val="006154AE"/>
    <w:rsid w:val="00620CD3"/>
    <w:rsid w:val="00622805"/>
    <w:rsid w:val="0062402C"/>
    <w:rsid w:val="0062457B"/>
    <w:rsid w:val="0062505A"/>
    <w:rsid w:val="006254B2"/>
    <w:rsid w:val="00626C5F"/>
    <w:rsid w:val="00626F49"/>
    <w:rsid w:val="00630613"/>
    <w:rsid w:val="006312BF"/>
    <w:rsid w:val="00631470"/>
    <w:rsid w:val="00631DE3"/>
    <w:rsid w:val="006338EB"/>
    <w:rsid w:val="00634524"/>
    <w:rsid w:val="00634F6E"/>
    <w:rsid w:val="006358F3"/>
    <w:rsid w:val="00635A8C"/>
    <w:rsid w:val="006372B6"/>
    <w:rsid w:val="006377EA"/>
    <w:rsid w:val="00643223"/>
    <w:rsid w:val="00644473"/>
    <w:rsid w:val="00644910"/>
    <w:rsid w:val="006449FB"/>
    <w:rsid w:val="00644D8F"/>
    <w:rsid w:val="00644FE0"/>
    <w:rsid w:val="00645E38"/>
    <w:rsid w:val="0065036C"/>
    <w:rsid w:val="00650D3B"/>
    <w:rsid w:val="00651A57"/>
    <w:rsid w:val="0065328B"/>
    <w:rsid w:val="006556CA"/>
    <w:rsid w:val="006564A5"/>
    <w:rsid w:val="0065672C"/>
    <w:rsid w:val="00657F64"/>
    <w:rsid w:val="006613FA"/>
    <w:rsid w:val="00661727"/>
    <w:rsid w:val="00664A53"/>
    <w:rsid w:val="00664B36"/>
    <w:rsid w:val="00664F28"/>
    <w:rsid w:val="00666E16"/>
    <w:rsid w:val="00667B89"/>
    <w:rsid w:val="00667F82"/>
    <w:rsid w:val="00670EE2"/>
    <w:rsid w:val="00672089"/>
    <w:rsid w:val="00672AF6"/>
    <w:rsid w:val="00676DCA"/>
    <w:rsid w:val="00677C51"/>
    <w:rsid w:val="00677DFA"/>
    <w:rsid w:val="00682274"/>
    <w:rsid w:val="00682443"/>
    <w:rsid w:val="00682ADC"/>
    <w:rsid w:val="00686788"/>
    <w:rsid w:val="00686A68"/>
    <w:rsid w:val="00687722"/>
    <w:rsid w:val="0069241B"/>
    <w:rsid w:val="00692991"/>
    <w:rsid w:val="006938BD"/>
    <w:rsid w:val="00695387"/>
    <w:rsid w:val="00696007"/>
    <w:rsid w:val="00696259"/>
    <w:rsid w:val="006966A9"/>
    <w:rsid w:val="006A10C2"/>
    <w:rsid w:val="006A166E"/>
    <w:rsid w:val="006A2608"/>
    <w:rsid w:val="006A310D"/>
    <w:rsid w:val="006A3D20"/>
    <w:rsid w:val="006A4CE4"/>
    <w:rsid w:val="006A5424"/>
    <w:rsid w:val="006B0CBD"/>
    <w:rsid w:val="006B1F42"/>
    <w:rsid w:val="006B20AA"/>
    <w:rsid w:val="006B5586"/>
    <w:rsid w:val="006B59FF"/>
    <w:rsid w:val="006C1756"/>
    <w:rsid w:val="006C3855"/>
    <w:rsid w:val="006C4EF1"/>
    <w:rsid w:val="006C5ED2"/>
    <w:rsid w:val="006C7007"/>
    <w:rsid w:val="006C7CDE"/>
    <w:rsid w:val="006D1C5E"/>
    <w:rsid w:val="006D2A05"/>
    <w:rsid w:val="006D3FBC"/>
    <w:rsid w:val="006D53BC"/>
    <w:rsid w:val="006D549F"/>
    <w:rsid w:val="006D6EC8"/>
    <w:rsid w:val="006D793D"/>
    <w:rsid w:val="006E1AE2"/>
    <w:rsid w:val="006E23CE"/>
    <w:rsid w:val="006E4209"/>
    <w:rsid w:val="006E5029"/>
    <w:rsid w:val="006E57AF"/>
    <w:rsid w:val="006E76F9"/>
    <w:rsid w:val="006F114A"/>
    <w:rsid w:val="006F114F"/>
    <w:rsid w:val="006F1A18"/>
    <w:rsid w:val="006F25E9"/>
    <w:rsid w:val="006F2717"/>
    <w:rsid w:val="006F4FA7"/>
    <w:rsid w:val="006F5E2F"/>
    <w:rsid w:val="006F6C70"/>
    <w:rsid w:val="006F6E6A"/>
    <w:rsid w:val="006F71E4"/>
    <w:rsid w:val="006F73D3"/>
    <w:rsid w:val="006F7D79"/>
    <w:rsid w:val="00700DF4"/>
    <w:rsid w:val="0070137B"/>
    <w:rsid w:val="007016F0"/>
    <w:rsid w:val="0070234A"/>
    <w:rsid w:val="00703526"/>
    <w:rsid w:val="00703543"/>
    <w:rsid w:val="00704146"/>
    <w:rsid w:val="00705A05"/>
    <w:rsid w:val="00706124"/>
    <w:rsid w:val="00710691"/>
    <w:rsid w:val="007117B2"/>
    <w:rsid w:val="00711F84"/>
    <w:rsid w:val="00712905"/>
    <w:rsid w:val="00712E87"/>
    <w:rsid w:val="007144F5"/>
    <w:rsid w:val="007161D0"/>
    <w:rsid w:val="007166CB"/>
    <w:rsid w:val="00717A99"/>
    <w:rsid w:val="007216CC"/>
    <w:rsid w:val="00721A91"/>
    <w:rsid w:val="00721CC4"/>
    <w:rsid w:val="007240AB"/>
    <w:rsid w:val="0072418D"/>
    <w:rsid w:val="0072510F"/>
    <w:rsid w:val="007267C8"/>
    <w:rsid w:val="00727D21"/>
    <w:rsid w:val="00731ED8"/>
    <w:rsid w:val="007337BF"/>
    <w:rsid w:val="00734F62"/>
    <w:rsid w:val="007365B3"/>
    <w:rsid w:val="0074147B"/>
    <w:rsid w:val="0074375D"/>
    <w:rsid w:val="00744F8E"/>
    <w:rsid w:val="0074594B"/>
    <w:rsid w:val="007463C0"/>
    <w:rsid w:val="00746752"/>
    <w:rsid w:val="00746CF3"/>
    <w:rsid w:val="00747F8E"/>
    <w:rsid w:val="00750D14"/>
    <w:rsid w:val="00752E2F"/>
    <w:rsid w:val="00752F62"/>
    <w:rsid w:val="007530F7"/>
    <w:rsid w:val="00753684"/>
    <w:rsid w:val="0075369E"/>
    <w:rsid w:val="007549B2"/>
    <w:rsid w:val="00754ED6"/>
    <w:rsid w:val="00760028"/>
    <w:rsid w:val="00762395"/>
    <w:rsid w:val="00762E29"/>
    <w:rsid w:val="007637D1"/>
    <w:rsid w:val="00763DC9"/>
    <w:rsid w:val="00765085"/>
    <w:rsid w:val="007652A8"/>
    <w:rsid w:val="00765427"/>
    <w:rsid w:val="00766691"/>
    <w:rsid w:val="00767982"/>
    <w:rsid w:val="007679BE"/>
    <w:rsid w:val="00770A1E"/>
    <w:rsid w:val="00770BD0"/>
    <w:rsid w:val="007712B3"/>
    <w:rsid w:val="00773296"/>
    <w:rsid w:val="007739A6"/>
    <w:rsid w:val="0077415A"/>
    <w:rsid w:val="00774881"/>
    <w:rsid w:val="00775145"/>
    <w:rsid w:val="007756FD"/>
    <w:rsid w:val="0078086B"/>
    <w:rsid w:val="00780B56"/>
    <w:rsid w:val="007813E6"/>
    <w:rsid w:val="00781CB7"/>
    <w:rsid w:val="00782072"/>
    <w:rsid w:val="0078275B"/>
    <w:rsid w:val="007834C3"/>
    <w:rsid w:val="00783D7D"/>
    <w:rsid w:val="00783D8D"/>
    <w:rsid w:val="0078497F"/>
    <w:rsid w:val="00784D9B"/>
    <w:rsid w:val="00785456"/>
    <w:rsid w:val="00786A70"/>
    <w:rsid w:val="00786DC2"/>
    <w:rsid w:val="00786E9D"/>
    <w:rsid w:val="00787BC1"/>
    <w:rsid w:val="00787CFE"/>
    <w:rsid w:val="007903CD"/>
    <w:rsid w:val="00790A3D"/>
    <w:rsid w:val="00790E5D"/>
    <w:rsid w:val="0079196C"/>
    <w:rsid w:val="007923D8"/>
    <w:rsid w:val="007944AB"/>
    <w:rsid w:val="0079475B"/>
    <w:rsid w:val="0079516A"/>
    <w:rsid w:val="007956FC"/>
    <w:rsid w:val="00796059"/>
    <w:rsid w:val="00796184"/>
    <w:rsid w:val="007975D1"/>
    <w:rsid w:val="007A0967"/>
    <w:rsid w:val="007A0CF1"/>
    <w:rsid w:val="007A1720"/>
    <w:rsid w:val="007A1BAE"/>
    <w:rsid w:val="007A1E11"/>
    <w:rsid w:val="007A33B8"/>
    <w:rsid w:val="007A357E"/>
    <w:rsid w:val="007A7A8C"/>
    <w:rsid w:val="007A7DE6"/>
    <w:rsid w:val="007B0491"/>
    <w:rsid w:val="007B1F3F"/>
    <w:rsid w:val="007B23F5"/>
    <w:rsid w:val="007B302D"/>
    <w:rsid w:val="007B3ACA"/>
    <w:rsid w:val="007B4251"/>
    <w:rsid w:val="007B54D9"/>
    <w:rsid w:val="007B5958"/>
    <w:rsid w:val="007B760D"/>
    <w:rsid w:val="007C0531"/>
    <w:rsid w:val="007C07C3"/>
    <w:rsid w:val="007C212B"/>
    <w:rsid w:val="007C29AD"/>
    <w:rsid w:val="007C2D10"/>
    <w:rsid w:val="007C4311"/>
    <w:rsid w:val="007C45A9"/>
    <w:rsid w:val="007C4E84"/>
    <w:rsid w:val="007C5663"/>
    <w:rsid w:val="007C6422"/>
    <w:rsid w:val="007C675C"/>
    <w:rsid w:val="007C684E"/>
    <w:rsid w:val="007C6968"/>
    <w:rsid w:val="007D0730"/>
    <w:rsid w:val="007D07BD"/>
    <w:rsid w:val="007D10A2"/>
    <w:rsid w:val="007D1889"/>
    <w:rsid w:val="007D25B8"/>
    <w:rsid w:val="007D3809"/>
    <w:rsid w:val="007D3D87"/>
    <w:rsid w:val="007D4E97"/>
    <w:rsid w:val="007D5AF2"/>
    <w:rsid w:val="007D6266"/>
    <w:rsid w:val="007D6B94"/>
    <w:rsid w:val="007D7CD7"/>
    <w:rsid w:val="007E2A8F"/>
    <w:rsid w:val="007E5EC5"/>
    <w:rsid w:val="007E704D"/>
    <w:rsid w:val="007E7B89"/>
    <w:rsid w:val="007E7BCA"/>
    <w:rsid w:val="007E7F81"/>
    <w:rsid w:val="007F0984"/>
    <w:rsid w:val="007F0B39"/>
    <w:rsid w:val="007F0F42"/>
    <w:rsid w:val="007F130C"/>
    <w:rsid w:val="007F21B2"/>
    <w:rsid w:val="007F38BF"/>
    <w:rsid w:val="00800742"/>
    <w:rsid w:val="008007B4"/>
    <w:rsid w:val="00800D49"/>
    <w:rsid w:val="00800F62"/>
    <w:rsid w:val="00801695"/>
    <w:rsid w:val="00801AA9"/>
    <w:rsid w:val="00801DBD"/>
    <w:rsid w:val="008023B0"/>
    <w:rsid w:val="008040CF"/>
    <w:rsid w:val="008048AD"/>
    <w:rsid w:val="00807315"/>
    <w:rsid w:val="008107D5"/>
    <w:rsid w:val="008111B6"/>
    <w:rsid w:val="00813C50"/>
    <w:rsid w:val="00815AE3"/>
    <w:rsid w:val="00817C6A"/>
    <w:rsid w:val="00817F28"/>
    <w:rsid w:val="00820DC8"/>
    <w:rsid w:val="00821165"/>
    <w:rsid w:val="00822FC1"/>
    <w:rsid w:val="00823504"/>
    <w:rsid w:val="00824470"/>
    <w:rsid w:val="00824E91"/>
    <w:rsid w:val="008250EE"/>
    <w:rsid w:val="008250F4"/>
    <w:rsid w:val="008303AC"/>
    <w:rsid w:val="00830DDC"/>
    <w:rsid w:val="00831E6E"/>
    <w:rsid w:val="008327FD"/>
    <w:rsid w:val="008333D2"/>
    <w:rsid w:val="008346D1"/>
    <w:rsid w:val="0083503F"/>
    <w:rsid w:val="0083612E"/>
    <w:rsid w:val="00837530"/>
    <w:rsid w:val="008413F0"/>
    <w:rsid w:val="00842BA0"/>
    <w:rsid w:val="00843A13"/>
    <w:rsid w:val="008448BA"/>
    <w:rsid w:val="00844C05"/>
    <w:rsid w:val="00846C4D"/>
    <w:rsid w:val="008471DE"/>
    <w:rsid w:val="008505DC"/>
    <w:rsid w:val="00851149"/>
    <w:rsid w:val="00851CE0"/>
    <w:rsid w:val="00852FCD"/>
    <w:rsid w:val="008545C7"/>
    <w:rsid w:val="0085592C"/>
    <w:rsid w:val="00855A3D"/>
    <w:rsid w:val="00856617"/>
    <w:rsid w:val="0085753A"/>
    <w:rsid w:val="0086087F"/>
    <w:rsid w:val="0086536C"/>
    <w:rsid w:val="00865671"/>
    <w:rsid w:val="00866047"/>
    <w:rsid w:val="00866D34"/>
    <w:rsid w:val="00870FFE"/>
    <w:rsid w:val="008714AD"/>
    <w:rsid w:val="008720F9"/>
    <w:rsid w:val="0087413E"/>
    <w:rsid w:val="00874B7A"/>
    <w:rsid w:val="008756EC"/>
    <w:rsid w:val="00876100"/>
    <w:rsid w:val="008801FD"/>
    <w:rsid w:val="00880A9E"/>
    <w:rsid w:val="008821FA"/>
    <w:rsid w:val="008822E3"/>
    <w:rsid w:val="00882965"/>
    <w:rsid w:val="00883F45"/>
    <w:rsid w:val="00890B92"/>
    <w:rsid w:val="00890C5C"/>
    <w:rsid w:val="00892D55"/>
    <w:rsid w:val="00893870"/>
    <w:rsid w:val="0089414A"/>
    <w:rsid w:val="00895265"/>
    <w:rsid w:val="008960CF"/>
    <w:rsid w:val="00896F7D"/>
    <w:rsid w:val="0089799B"/>
    <w:rsid w:val="008A0A47"/>
    <w:rsid w:val="008A2BB6"/>
    <w:rsid w:val="008A492F"/>
    <w:rsid w:val="008A4A27"/>
    <w:rsid w:val="008A6D42"/>
    <w:rsid w:val="008A7D8A"/>
    <w:rsid w:val="008B3D10"/>
    <w:rsid w:val="008B4501"/>
    <w:rsid w:val="008B4CAE"/>
    <w:rsid w:val="008B5082"/>
    <w:rsid w:val="008B5E52"/>
    <w:rsid w:val="008C023D"/>
    <w:rsid w:val="008C0E76"/>
    <w:rsid w:val="008C0F42"/>
    <w:rsid w:val="008C18AE"/>
    <w:rsid w:val="008C1EB8"/>
    <w:rsid w:val="008C5AB7"/>
    <w:rsid w:val="008C5E96"/>
    <w:rsid w:val="008C6ECA"/>
    <w:rsid w:val="008C71A7"/>
    <w:rsid w:val="008C72E9"/>
    <w:rsid w:val="008D052F"/>
    <w:rsid w:val="008D0CB3"/>
    <w:rsid w:val="008D0F9F"/>
    <w:rsid w:val="008D1197"/>
    <w:rsid w:val="008D306F"/>
    <w:rsid w:val="008D36C6"/>
    <w:rsid w:val="008D3A9B"/>
    <w:rsid w:val="008D429A"/>
    <w:rsid w:val="008D4D6C"/>
    <w:rsid w:val="008E08E0"/>
    <w:rsid w:val="008E0BE9"/>
    <w:rsid w:val="008E0C25"/>
    <w:rsid w:val="008E35DC"/>
    <w:rsid w:val="008E73C4"/>
    <w:rsid w:val="008E7491"/>
    <w:rsid w:val="008E782C"/>
    <w:rsid w:val="008E7930"/>
    <w:rsid w:val="008F1AB0"/>
    <w:rsid w:val="008F2634"/>
    <w:rsid w:val="008F4A93"/>
    <w:rsid w:val="008F4BCF"/>
    <w:rsid w:val="008F7DEA"/>
    <w:rsid w:val="0090007D"/>
    <w:rsid w:val="00900D02"/>
    <w:rsid w:val="00901043"/>
    <w:rsid w:val="00901C93"/>
    <w:rsid w:val="00902387"/>
    <w:rsid w:val="009102EA"/>
    <w:rsid w:val="00910923"/>
    <w:rsid w:val="009117CA"/>
    <w:rsid w:val="00911C5B"/>
    <w:rsid w:val="00915E99"/>
    <w:rsid w:val="009171B8"/>
    <w:rsid w:val="00917B18"/>
    <w:rsid w:val="009204E8"/>
    <w:rsid w:val="009208A0"/>
    <w:rsid w:val="0092135B"/>
    <w:rsid w:val="009244A1"/>
    <w:rsid w:val="00924B68"/>
    <w:rsid w:val="00924BC9"/>
    <w:rsid w:val="00927114"/>
    <w:rsid w:val="00927700"/>
    <w:rsid w:val="00927EF8"/>
    <w:rsid w:val="0093131E"/>
    <w:rsid w:val="00931A8F"/>
    <w:rsid w:val="009321DC"/>
    <w:rsid w:val="009338D0"/>
    <w:rsid w:val="00933B8B"/>
    <w:rsid w:val="009355F1"/>
    <w:rsid w:val="009361CA"/>
    <w:rsid w:val="00937695"/>
    <w:rsid w:val="00937772"/>
    <w:rsid w:val="0093777F"/>
    <w:rsid w:val="00940393"/>
    <w:rsid w:val="00940AE6"/>
    <w:rsid w:val="009427FF"/>
    <w:rsid w:val="00942F82"/>
    <w:rsid w:val="009431BE"/>
    <w:rsid w:val="00944659"/>
    <w:rsid w:val="00945058"/>
    <w:rsid w:val="00947004"/>
    <w:rsid w:val="00947883"/>
    <w:rsid w:val="00947918"/>
    <w:rsid w:val="009479DD"/>
    <w:rsid w:val="00950D41"/>
    <w:rsid w:val="00951318"/>
    <w:rsid w:val="009515C5"/>
    <w:rsid w:val="009532F4"/>
    <w:rsid w:val="00954EDB"/>
    <w:rsid w:val="009614CF"/>
    <w:rsid w:val="00961EEB"/>
    <w:rsid w:val="009621FE"/>
    <w:rsid w:val="009622C1"/>
    <w:rsid w:val="009624C8"/>
    <w:rsid w:val="00963D34"/>
    <w:rsid w:val="009651E9"/>
    <w:rsid w:val="0097208A"/>
    <w:rsid w:val="00975AB3"/>
    <w:rsid w:val="0097659E"/>
    <w:rsid w:val="00976A44"/>
    <w:rsid w:val="009773B2"/>
    <w:rsid w:val="00977DCF"/>
    <w:rsid w:val="00980300"/>
    <w:rsid w:val="009803B9"/>
    <w:rsid w:val="00980FBC"/>
    <w:rsid w:val="009817D3"/>
    <w:rsid w:val="00982289"/>
    <w:rsid w:val="00982665"/>
    <w:rsid w:val="009832DB"/>
    <w:rsid w:val="00984BE0"/>
    <w:rsid w:val="00984BE6"/>
    <w:rsid w:val="0098621B"/>
    <w:rsid w:val="00986453"/>
    <w:rsid w:val="00986593"/>
    <w:rsid w:val="00987BDD"/>
    <w:rsid w:val="00987D91"/>
    <w:rsid w:val="009908C7"/>
    <w:rsid w:val="00990BD0"/>
    <w:rsid w:val="009912FB"/>
    <w:rsid w:val="00991316"/>
    <w:rsid w:val="0099210A"/>
    <w:rsid w:val="00994EF9"/>
    <w:rsid w:val="009950F1"/>
    <w:rsid w:val="00997688"/>
    <w:rsid w:val="009976EB"/>
    <w:rsid w:val="009A0248"/>
    <w:rsid w:val="009A1DAF"/>
    <w:rsid w:val="009A25C8"/>
    <w:rsid w:val="009A31BA"/>
    <w:rsid w:val="009A31D7"/>
    <w:rsid w:val="009A3276"/>
    <w:rsid w:val="009A4629"/>
    <w:rsid w:val="009A4681"/>
    <w:rsid w:val="009A498A"/>
    <w:rsid w:val="009A775B"/>
    <w:rsid w:val="009A7D35"/>
    <w:rsid w:val="009B0D10"/>
    <w:rsid w:val="009B27EB"/>
    <w:rsid w:val="009B53E6"/>
    <w:rsid w:val="009B58CE"/>
    <w:rsid w:val="009C0955"/>
    <w:rsid w:val="009C0A6F"/>
    <w:rsid w:val="009C1028"/>
    <w:rsid w:val="009C127C"/>
    <w:rsid w:val="009C1679"/>
    <w:rsid w:val="009C61A3"/>
    <w:rsid w:val="009C6322"/>
    <w:rsid w:val="009C70CA"/>
    <w:rsid w:val="009C7834"/>
    <w:rsid w:val="009D032F"/>
    <w:rsid w:val="009D2263"/>
    <w:rsid w:val="009D4655"/>
    <w:rsid w:val="009D4F1B"/>
    <w:rsid w:val="009D7C65"/>
    <w:rsid w:val="009D7EBE"/>
    <w:rsid w:val="009E1087"/>
    <w:rsid w:val="009E1704"/>
    <w:rsid w:val="009E1DD5"/>
    <w:rsid w:val="009E44E7"/>
    <w:rsid w:val="009E54A7"/>
    <w:rsid w:val="009E56C3"/>
    <w:rsid w:val="009E698A"/>
    <w:rsid w:val="009F0D17"/>
    <w:rsid w:val="009F193F"/>
    <w:rsid w:val="009F2091"/>
    <w:rsid w:val="009F25F6"/>
    <w:rsid w:val="009F3961"/>
    <w:rsid w:val="009F3FFF"/>
    <w:rsid w:val="009F4015"/>
    <w:rsid w:val="009F404E"/>
    <w:rsid w:val="009F4192"/>
    <w:rsid w:val="009F449B"/>
    <w:rsid w:val="009F6291"/>
    <w:rsid w:val="009F698F"/>
    <w:rsid w:val="00A01D1F"/>
    <w:rsid w:val="00A02C31"/>
    <w:rsid w:val="00A07459"/>
    <w:rsid w:val="00A10F22"/>
    <w:rsid w:val="00A119BB"/>
    <w:rsid w:val="00A11FF7"/>
    <w:rsid w:val="00A12B3C"/>
    <w:rsid w:val="00A12F83"/>
    <w:rsid w:val="00A15D74"/>
    <w:rsid w:val="00A203CD"/>
    <w:rsid w:val="00A204B3"/>
    <w:rsid w:val="00A21AB6"/>
    <w:rsid w:val="00A22867"/>
    <w:rsid w:val="00A23AAD"/>
    <w:rsid w:val="00A23CAA"/>
    <w:rsid w:val="00A261BF"/>
    <w:rsid w:val="00A265F3"/>
    <w:rsid w:val="00A266A4"/>
    <w:rsid w:val="00A273E9"/>
    <w:rsid w:val="00A27818"/>
    <w:rsid w:val="00A304EA"/>
    <w:rsid w:val="00A331E7"/>
    <w:rsid w:val="00A36CF4"/>
    <w:rsid w:val="00A36F04"/>
    <w:rsid w:val="00A37A6E"/>
    <w:rsid w:val="00A40330"/>
    <w:rsid w:val="00A415C2"/>
    <w:rsid w:val="00A43370"/>
    <w:rsid w:val="00A43E98"/>
    <w:rsid w:val="00A44CCC"/>
    <w:rsid w:val="00A44CFF"/>
    <w:rsid w:val="00A44F36"/>
    <w:rsid w:val="00A506FD"/>
    <w:rsid w:val="00A5253D"/>
    <w:rsid w:val="00A52D28"/>
    <w:rsid w:val="00A52EBE"/>
    <w:rsid w:val="00A54CEC"/>
    <w:rsid w:val="00A55382"/>
    <w:rsid w:val="00A56012"/>
    <w:rsid w:val="00A60096"/>
    <w:rsid w:val="00A60F74"/>
    <w:rsid w:val="00A61257"/>
    <w:rsid w:val="00A61AD7"/>
    <w:rsid w:val="00A61DA9"/>
    <w:rsid w:val="00A6265A"/>
    <w:rsid w:val="00A6286C"/>
    <w:rsid w:val="00A62CD6"/>
    <w:rsid w:val="00A64A96"/>
    <w:rsid w:val="00A65165"/>
    <w:rsid w:val="00A65C0B"/>
    <w:rsid w:val="00A66B48"/>
    <w:rsid w:val="00A670CE"/>
    <w:rsid w:val="00A70867"/>
    <w:rsid w:val="00A7430B"/>
    <w:rsid w:val="00A74DA1"/>
    <w:rsid w:val="00A75A8B"/>
    <w:rsid w:val="00A76996"/>
    <w:rsid w:val="00A80139"/>
    <w:rsid w:val="00A80A60"/>
    <w:rsid w:val="00A80C64"/>
    <w:rsid w:val="00A81566"/>
    <w:rsid w:val="00A81D9E"/>
    <w:rsid w:val="00A82817"/>
    <w:rsid w:val="00A82868"/>
    <w:rsid w:val="00A82D0A"/>
    <w:rsid w:val="00A83AD1"/>
    <w:rsid w:val="00A84F3D"/>
    <w:rsid w:val="00A853C1"/>
    <w:rsid w:val="00A85620"/>
    <w:rsid w:val="00A85AFB"/>
    <w:rsid w:val="00A86AAD"/>
    <w:rsid w:val="00A90127"/>
    <w:rsid w:val="00A90739"/>
    <w:rsid w:val="00A90DB5"/>
    <w:rsid w:val="00A918D3"/>
    <w:rsid w:val="00A954C8"/>
    <w:rsid w:val="00A95B3E"/>
    <w:rsid w:val="00A96C9E"/>
    <w:rsid w:val="00A97536"/>
    <w:rsid w:val="00A977E8"/>
    <w:rsid w:val="00AA0576"/>
    <w:rsid w:val="00AA239A"/>
    <w:rsid w:val="00AA259A"/>
    <w:rsid w:val="00AA281F"/>
    <w:rsid w:val="00AA47F7"/>
    <w:rsid w:val="00AA7D38"/>
    <w:rsid w:val="00AB0885"/>
    <w:rsid w:val="00AB0E76"/>
    <w:rsid w:val="00AB170A"/>
    <w:rsid w:val="00AB18F9"/>
    <w:rsid w:val="00AB3A19"/>
    <w:rsid w:val="00AB69EB"/>
    <w:rsid w:val="00AC1D68"/>
    <w:rsid w:val="00AC21E3"/>
    <w:rsid w:val="00AC36B9"/>
    <w:rsid w:val="00AC3969"/>
    <w:rsid w:val="00AC3BFA"/>
    <w:rsid w:val="00AC3F3F"/>
    <w:rsid w:val="00AC40DD"/>
    <w:rsid w:val="00AC4ABA"/>
    <w:rsid w:val="00AC5662"/>
    <w:rsid w:val="00AC7135"/>
    <w:rsid w:val="00AC7614"/>
    <w:rsid w:val="00AD0B23"/>
    <w:rsid w:val="00AD5470"/>
    <w:rsid w:val="00AD5C41"/>
    <w:rsid w:val="00AD67B7"/>
    <w:rsid w:val="00AD7342"/>
    <w:rsid w:val="00AE0616"/>
    <w:rsid w:val="00AE0DDA"/>
    <w:rsid w:val="00AE1CE7"/>
    <w:rsid w:val="00AE251C"/>
    <w:rsid w:val="00AE317A"/>
    <w:rsid w:val="00AE36B6"/>
    <w:rsid w:val="00AE36C2"/>
    <w:rsid w:val="00AE3CAE"/>
    <w:rsid w:val="00AE4D76"/>
    <w:rsid w:val="00AE5E8C"/>
    <w:rsid w:val="00AE7A30"/>
    <w:rsid w:val="00AE7CE1"/>
    <w:rsid w:val="00AE7F54"/>
    <w:rsid w:val="00AF115B"/>
    <w:rsid w:val="00AF13C1"/>
    <w:rsid w:val="00AF186E"/>
    <w:rsid w:val="00AF18CC"/>
    <w:rsid w:val="00AF19A5"/>
    <w:rsid w:val="00AF1B3B"/>
    <w:rsid w:val="00AF2788"/>
    <w:rsid w:val="00AF4AFC"/>
    <w:rsid w:val="00AF4FED"/>
    <w:rsid w:val="00AF736B"/>
    <w:rsid w:val="00AF7B93"/>
    <w:rsid w:val="00B01211"/>
    <w:rsid w:val="00B0227A"/>
    <w:rsid w:val="00B02931"/>
    <w:rsid w:val="00B02DB7"/>
    <w:rsid w:val="00B038CF"/>
    <w:rsid w:val="00B04D04"/>
    <w:rsid w:val="00B04F18"/>
    <w:rsid w:val="00B112E6"/>
    <w:rsid w:val="00B1168D"/>
    <w:rsid w:val="00B11FC5"/>
    <w:rsid w:val="00B1390F"/>
    <w:rsid w:val="00B13F52"/>
    <w:rsid w:val="00B153C5"/>
    <w:rsid w:val="00B243BE"/>
    <w:rsid w:val="00B253A6"/>
    <w:rsid w:val="00B267B1"/>
    <w:rsid w:val="00B307CB"/>
    <w:rsid w:val="00B322FE"/>
    <w:rsid w:val="00B32689"/>
    <w:rsid w:val="00B32A8B"/>
    <w:rsid w:val="00B332C9"/>
    <w:rsid w:val="00B33A01"/>
    <w:rsid w:val="00B351EE"/>
    <w:rsid w:val="00B35423"/>
    <w:rsid w:val="00B35D7E"/>
    <w:rsid w:val="00B3622C"/>
    <w:rsid w:val="00B37133"/>
    <w:rsid w:val="00B37176"/>
    <w:rsid w:val="00B37FFB"/>
    <w:rsid w:val="00B403B2"/>
    <w:rsid w:val="00B42952"/>
    <w:rsid w:val="00B43E9B"/>
    <w:rsid w:val="00B44258"/>
    <w:rsid w:val="00B44C0A"/>
    <w:rsid w:val="00B44F9A"/>
    <w:rsid w:val="00B450CD"/>
    <w:rsid w:val="00B50DD9"/>
    <w:rsid w:val="00B51C87"/>
    <w:rsid w:val="00B52075"/>
    <w:rsid w:val="00B52678"/>
    <w:rsid w:val="00B52CCF"/>
    <w:rsid w:val="00B52EC5"/>
    <w:rsid w:val="00B532CE"/>
    <w:rsid w:val="00B541FC"/>
    <w:rsid w:val="00B54587"/>
    <w:rsid w:val="00B55131"/>
    <w:rsid w:val="00B55B8A"/>
    <w:rsid w:val="00B562EB"/>
    <w:rsid w:val="00B56ABF"/>
    <w:rsid w:val="00B57C43"/>
    <w:rsid w:val="00B6286A"/>
    <w:rsid w:val="00B62B7B"/>
    <w:rsid w:val="00B64016"/>
    <w:rsid w:val="00B649B6"/>
    <w:rsid w:val="00B65135"/>
    <w:rsid w:val="00B674EB"/>
    <w:rsid w:val="00B67ADB"/>
    <w:rsid w:val="00B70F8C"/>
    <w:rsid w:val="00B73593"/>
    <w:rsid w:val="00B74A10"/>
    <w:rsid w:val="00B75D82"/>
    <w:rsid w:val="00B75E13"/>
    <w:rsid w:val="00B76907"/>
    <w:rsid w:val="00B80986"/>
    <w:rsid w:val="00B8181A"/>
    <w:rsid w:val="00B81FD3"/>
    <w:rsid w:val="00B8202F"/>
    <w:rsid w:val="00B83546"/>
    <w:rsid w:val="00B843F7"/>
    <w:rsid w:val="00B87BA0"/>
    <w:rsid w:val="00B87FA1"/>
    <w:rsid w:val="00B91002"/>
    <w:rsid w:val="00B918BC"/>
    <w:rsid w:val="00B921DD"/>
    <w:rsid w:val="00B94426"/>
    <w:rsid w:val="00B95569"/>
    <w:rsid w:val="00BA1532"/>
    <w:rsid w:val="00BA1900"/>
    <w:rsid w:val="00BA222D"/>
    <w:rsid w:val="00BA2DB7"/>
    <w:rsid w:val="00BA4305"/>
    <w:rsid w:val="00BA79AE"/>
    <w:rsid w:val="00BB0A75"/>
    <w:rsid w:val="00BB2004"/>
    <w:rsid w:val="00BB3F93"/>
    <w:rsid w:val="00BB4DFF"/>
    <w:rsid w:val="00BB57E6"/>
    <w:rsid w:val="00BB5820"/>
    <w:rsid w:val="00BB5CFB"/>
    <w:rsid w:val="00BB6C43"/>
    <w:rsid w:val="00BB7A19"/>
    <w:rsid w:val="00BB7A51"/>
    <w:rsid w:val="00BB7D65"/>
    <w:rsid w:val="00BC007E"/>
    <w:rsid w:val="00BC02F0"/>
    <w:rsid w:val="00BC09FE"/>
    <w:rsid w:val="00BC0D6E"/>
    <w:rsid w:val="00BC1CCA"/>
    <w:rsid w:val="00BC2690"/>
    <w:rsid w:val="00BC26AE"/>
    <w:rsid w:val="00BC26E4"/>
    <w:rsid w:val="00BC4E81"/>
    <w:rsid w:val="00BC5153"/>
    <w:rsid w:val="00BC56C1"/>
    <w:rsid w:val="00BC6417"/>
    <w:rsid w:val="00BC6499"/>
    <w:rsid w:val="00BC6B60"/>
    <w:rsid w:val="00BC7ED2"/>
    <w:rsid w:val="00BD04EA"/>
    <w:rsid w:val="00BD0E8B"/>
    <w:rsid w:val="00BD3E28"/>
    <w:rsid w:val="00BD5C75"/>
    <w:rsid w:val="00BD5D4B"/>
    <w:rsid w:val="00BD646A"/>
    <w:rsid w:val="00BD6723"/>
    <w:rsid w:val="00BE0444"/>
    <w:rsid w:val="00BE0CFB"/>
    <w:rsid w:val="00BE1309"/>
    <w:rsid w:val="00BE29CD"/>
    <w:rsid w:val="00BE2DF2"/>
    <w:rsid w:val="00BE3BCC"/>
    <w:rsid w:val="00BE5B54"/>
    <w:rsid w:val="00BE6794"/>
    <w:rsid w:val="00BF0B4B"/>
    <w:rsid w:val="00BF272E"/>
    <w:rsid w:val="00BF32EB"/>
    <w:rsid w:val="00BF3928"/>
    <w:rsid w:val="00BF3DD7"/>
    <w:rsid w:val="00BF6E2A"/>
    <w:rsid w:val="00C0036D"/>
    <w:rsid w:val="00C028A3"/>
    <w:rsid w:val="00C07759"/>
    <w:rsid w:val="00C1014F"/>
    <w:rsid w:val="00C10205"/>
    <w:rsid w:val="00C13C1D"/>
    <w:rsid w:val="00C145E7"/>
    <w:rsid w:val="00C15297"/>
    <w:rsid w:val="00C167E8"/>
    <w:rsid w:val="00C16E55"/>
    <w:rsid w:val="00C16F49"/>
    <w:rsid w:val="00C17D05"/>
    <w:rsid w:val="00C207DD"/>
    <w:rsid w:val="00C24F53"/>
    <w:rsid w:val="00C256AB"/>
    <w:rsid w:val="00C256EA"/>
    <w:rsid w:val="00C26038"/>
    <w:rsid w:val="00C2609E"/>
    <w:rsid w:val="00C26E1A"/>
    <w:rsid w:val="00C275A4"/>
    <w:rsid w:val="00C2766C"/>
    <w:rsid w:val="00C336CC"/>
    <w:rsid w:val="00C34B00"/>
    <w:rsid w:val="00C366BF"/>
    <w:rsid w:val="00C36EB2"/>
    <w:rsid w:val="00C371FA"/>
    <w:rsid w:val="00C3791E"/>
    <w:rsid w:val="00C40A17"/>
    <w:rsid w:val="00C40A64"/>
    <w:rsid w:val="00C4127F"/>
    <w:rsid w:val="00C4148D"/>
    <w:rsid w:val="00C42208"/>
    <w:rsid w:val="00C42D25"/>
    <w:rsid w:val="00C4325B"/>
    <w:rsid w:val="00C4363F"/>
    <w:rsid w:val="00C43DC3"/>
    <w:rsid w:val="00C47C67"/>
    <w:rsid w:val="00C51129"/>
    <w:rsid w:val="00C5281E"/>
    <w:rsid w:val="00C52C25"/>
    <w:rsid w:val="00C532E9"/>
    <w:rsid w:val="00C5353A"/>
    <w:rsid w:val="00C53CD5"/>
    <w:rsid w:val="00C54308"/>
    <w:rsid w:val="00C55164"/>
    <w:rsid w:val="00C55C63"/>
    <w:rsid w:val="00C55FB1"/>
    <w:rsid w:val="00C56B42"/>
    <w:rsid w:val="00C56BCE"/>
    <w:rsid w:val="00C578B1"/>
    <w:rsid w:val="00C61742"/>
    <w:rsid w:val="00C61B09"/>
    <w:rsid w:val="00C62EF2"/>
    <w:rsid w:val="00C633FD"/>
    <w:rsid w:val="00C64A29"/>
    <w:rsid w:val="00C6541C"/>
    <w:rsid w:val="00C65E24"/>
    <w:rsid w:val="00C67382"/>
    <w:rsid w:val="00C6740B"/>
    <w:rsid w:val="00C6753A"/>
    <w:rsid w:val="00C678A0"/>
    <w:rsid w:val="00C67923"/>
    <w:rsid w:val="00C702FF"/>
    <w:rsid w:val="00C749F8"/>
    <w:rsid w:val="00C81B18"/>
    <w:rsid w:val="00C81FA5"/>
    <w:rsid w:val="00C83B9B"/>
    <w:rsid w:val="00C843C7"/>
    <w:rsid w:val="00C84FC8"/>
    <w:rsid w:val="00C86630"/>
    <w:rsid w:val="00C87504"/>
    <w:rsid w:val="00C90422"/>
    <w:rsid w:val="00C908BB"/>
    <w:rsid w:val="00C90AB8"/>
    <w:rsid w:val="00C9181D"/>
    <w:rsid w:val="00C91974"/>
    <w:rsid w:val="00C91B0F"/>
    <w:rsid w:val="00C92971"/>
    <w:rsid w:val="00C92E2A"/>
    <w:rsid w:val="00C931FF"/>
    <w:rsid w:val="00C93A7E"/>
    <w:rsid w:val="00C93F97"/>
    <w:rsid w:val="00C94189"/>
    <w:rsid w:val="00C94221"/>
    <w:rsid w:val="00C9490C"/>
    <w:rsid w:val="00C962FD"/>
    <w:rsid w:val="00C96F08"/>
    <w:rsid w:val="00CA281B"/>
    <w:rsid w:val="00CA48F7"/>
    <w:rsid w:val="00CA6545"/>
    <w:rsid w:val="00CA6CF8"/>
    <w:rsid w:val="00CA72B1"/>
    <w:rsid w:val="00CA7DBB"/>
    <w:rsid w:val="00CB1CC0"/>
    <w:rsid w:val="00CB24E0"/>
    <w:rsid w:val="00CB3BCD"/>
    <w:rsid w:val="00CC0BAA"/>
    <w:rsid w:val="00CC288F"/>
    <w:rsid w:val="00CC37E4"/>
    <w:rsid w:val="00CC397C"/>
    <w:rsid w:val="00CC584C"/>
    <w:rsid w:val="00CC5E1C"/>
    <w:rsid w:val="00CD0876"/>
    <w:rsid w:val="00CD2BCB"/>
    <w:rsid w:val="00CD4AE1"/>
    <w:rsid w:val="00CD4D2D"/>
    <w:rsid w:val="00CD4F54"/>
    <w:rsid w:val="00CD4FC3"/>
    <w:rsid w:val="00CD5ABA"/>
    <w:rsid w:val="00CD627D"/>
    <w:rsid w:val="00CD77CC"/>
    <w:rsid w:val="00CD789F"/>
    <w:rsid w:val="00CD79FE"/>
    <w:rsid w:val="00CE16EC"/>
    <w:rsid w:val="00CE17BF"/>
    <w:rsid w:val="00CE2FC7"/>
    <w:rsid w:val="00CE3649"/>
    <w:rsid w:val="00CE7F97"/>
    <w:rsid w:val="00CF0B57"/>
    <w:rsid w:val="00CF1C5A"/>
    <w:rsid w:val="00CF257B"/>
    <w:rsid w:val="00CF2981"/>
    <w:rsid w:val="00CF3612"/>
    <w:rsid w:val="00CF4288"/>
    <w:rsid w:val="00CF568E"/>
    <w:rsid w:val="00CF592F"/>
    <w:rsid w:val="00CF6D87"/>
    <w:rsid w:val="00CF7CC1"/>
    <w:rsid w:val="00D00688"/>
    <w:rsid w:val="00D01C6B"/>
    <w:rsid w:val="00D01C7C"/>
    <w:rsid w:val="00D02137"/>
    <w:rsid w:val="00D03080"/>
    <w:rsid w:val="00D07C0F"/>
    <w:rsid w:val="00D12940"/>
    <w:rsid w:val="00D13D30"/>
    <w:rsid w:val="00D14594"/>
    <w:rsid w:val="00D15242"/>
    <w:rsid w:val="00D1616D"/>
    <w:rsid w:val="00D16342"/>
    <w:rsid w:val="00D16BAB"/>
    <w:rsid w:val="00D17915"/>
    <w:rsid w:val="00D2008A"/>
    <w:rsid w:val="00D2049B"/>
    <w:rsid w:val="00D2068A"/>
    <w:rsid w:val="00D20799"/>
    <w:rsid w:val="00D210E3"/>
    <w:rsid w:val="00D21377"/>
    <w:rsid w:val="00D22673"/>
    <w:rsid w:val="00D22AC9"/>
    <w:rsid w:val="00D238DF"/>
    <w:rsid w:val="00D23F2E"/>
    <w:rsid w:val="00D24E17"/>
    <w:rsid w:val="00D26142"/>
    <w:rsid w:val="00D26B5F"/>
    <w:rsid w:val="00D30F29"/>
    <w:rsid w:val="00D313F7"/>
    <w:rsid w:val="00D31FB7"/>
    <w:rsid w:val="00D32047"/>
    <w:rsid w:val="00D33515"/>
    <w:rsid w:val="00D33659"/>
    <w:rsid w:val="00D3529E"/>
    <w:rsid w:val="00D36068"/>
    <w:rsid w:val="00D37688"/>
    <w:rsid w:val="00D416F6"/>
    <w:rsid w:val="00D42A46"/>
    <w:rsid w:val="00D43610"/>
    <w:rsid w:val="00D437F8"/>
    <w:rsid w:val="00D442D2"/>
    <w:rsid w:val="00D443D4"/>
    <w:rsid w:val="00D4516F"/>
    <w:rsid w:val="00D4572F"/>
    <w:rsid w:val="00D45DF3"/>
    <w:rsid w:val="00D501CA"/>
    <w:rsid w:val="00D516A9"/>
    <w:rsid w:val="00D51749"/>
    <w:rsid w:val="00D5274D"/>
    <w:rsid w:val="00D53465"/>
    <w:rsid w:val="00D53EB1"/>
    <w:rsid w:val="00D53FA0"/>
    <w:rsid w:val="00D55727"/>
    <w:rsid w:val="00D55B12"/>
    <w:rsid w:val="00D55BF0"/>
    <w:rsid w:val="00D5632C"/>
    <w:rsid w:val="00D56568"/>
    <w:rsid w:val="00D56D1D"/>
    <w:rsid w:val="00D603C6"/>
    <w:rsid w:val="00D611E4"/>
    <w:rsid w:val="00D61911"/>
    <w:rsid w:val="00D61A3D"/>
    <w:rsid w:val="00D62746"/>
    <w:rsid w:val="00D6340B"/>
    <w:rsid w:val="00D63EE9"/>
    <w:rsid w:val="00D644F1"/>
    <w:rsid w:val="00D65549"/>
    <w:rsid w:val="00D66ADE"/>
    <w:rsid w:val="00D66D22"/>
    <w:rsid w:val="00D70957"/>
    <w:rsid w:val="00D7209B"/>
    <w:rsid w:val="00D7479C"/>
    <w:rsid w:val="00D76815"/>
    <w:rsid w:val="00D7704B"/>
    <w:rsid w:val="00D77643"/>
    <w:rsid w:val="00D81EDC"/>
    <w:rsid w:val="00D82D3F"/>
    <w:rsid w:val="00D84457"/>
    <w:rsid w:val="00D8502D"/>
    <w:rsid w:val="00D853AA"/>
    <w:rsid w:val="00D85607"/>
    <w:rsid w:val="00D85A05"/>
    <w:rsid w:val="00D86195"/>
    <w:rsid w:val="00D86441"/>
    <w:rsid w:val="00D86679"/>
    <w:rsid w:val="00D87768"/>
    <w:rsid w:val="00D90DFD"/>
    <w:rsid w:val="00D917C9"/>
    <w:rsid w:val="00D9326A"/>
    <w:rsid w:val="00D936A6"/>
    <w:rsid w:val="00D93A6C"/>
    <w:rsid w:val="00D9510D"/>
    <w:rsid w:val="00D95488"/>
    <w:rsid w:val="00D96343"/>
    <w:rsid w:val="00D96419"/>
    <w:rsid w:val="00D969F9"/>
    <w:rsid w:val="00D97DE9"/>
    <w:rsid w:val="00DA08D1"/>
    <w:rsid w:val="00DA20B3"/>
    <w:rsid w:val="00DA355C"/>
    <w:rsid w:val="00DA4980"/>
    <w:rsid w:val="00DA4AAE"/>
    <w:rsid w:val="00DA4D3F"/>
    <w:rsid w:val="00DA57C4"/>
    <w:rsid w:val="00DA6DED"/>
    <w:rsid w:val="00DB112A"/>
    <w:rsid w:val="00DB1F2F"/>
    <w:rsid w:val="00DB349A"/>
    <w:rsid w:val="00DB4044"/>
    <w:rsid w:val="00DB57D4"/>
    <w:rsid w:val="00DC0D07"/>
    <w:rsid w:val="00DC0E41"/>
    <w:rsid w:val="00DC1A4D"/>
    <w:rsid w:val="00DC2D26"/>
    <w:rsid w:val="00DC46A8"/>
    <w:rsid w:val="00DD013A"/>
    <w:rsid w:val="00DD37A0"/>
    <w:rsid w:val="00DD4E92"/>
    <w:rsid w:val="00DD562C"/>
    <w:rsid w:val="00DD6762"/>
    <w:rsid w:val="00DD7DA5"/>
    <w:rsid w:val="00DE220B"/>
    <w:rsid w:val="00DE5D38"/>
    <w:rsid w:val="00DF08F9"/>
    <w:rsid w:val="00DF403E"/>
    <w:rsid w:val="00DF4744"/>
    <w:rsid w:val="00DF48DB"/>
    <w:rsid w:val="00DF4996"/>
    <w:rsid w:val="00DF4A53"/>
    <w:rsid w:val="00DF6508"/>
    <w:rsid w:val="00DF7737"/>
    <w:rsid w:val="00E000E7"/>
    <w:rsid w:val="00E01AFD"/>
    <w:rsid w:val="00E01C5B"/>
    <w:rsid w:val="00E03C20"/>
    <w:rsid w:val="00E04089"/>
    <w:rsid w:val="00E058F7"/>
    <w:rsid w:val="00E06BD8"/>
    <w:rsid w:val="00E06E88"/>
    <w:rsid w:val="00E11AA9"/>
    <w:rsid w:val="00E12AC9"/>
    <w:rsid w:val="00E141FB"/>
    <w:rsid w:val="00E15683"/>
    <w:rsid w:val="00E16AEF"/>
    <w:rsid w:val="00E17BF7"/>
    <w:rsid w:val="00E22722"/>
    <w:rsid w:val="00E2277A"/>
    <w:rsid w:val="00E23DEE"/>
    <w:rsid w:val="00E24058"/>
    <w:rsid w:val="00E24A13"/>
    <w:rsid w:val="00E25166"/>
    <w:rsid w:val="00E25577"/>
    <w:rsid w:val="00E25E70"/>
    <w:rsid w:val="00E31C23"/>
    <w:rsid w:val="00E3287B"/>
    <w:rsid w:val="00E32EF0"/>
    <w:rsid w:val="00E33AC0"/>
    <w:rsid w:val="00E34739"/>
    <w:rsid w:val="00E34958"/>
    <w:rsid w:val="00E35936"/>
    <w:rsid w:val="00E36870"/>
    <w:rsid w:val="00E41379"/>
    <w:rsid w:val="00E41735"/>
    <w:rsid w:val="00E4190F"/>
    <w:rsid w:val="00E420ED"/>
    <w:rsid w:val="00E44088"/>
    <w:rsid w:val="00E4659A"/>
    <w:rsid w:val="00E465F3"/>
    <w:rsid w:val="00E472B9"/>
    <w:rsid w:val="00E47533"/>
    <w:rsid w:val="00E47575"/>
    <w:rsid w:val="00E51090"/>
    <w:rsid w:val="00E51172"/>
    <w:rsid w:val="00E5122D"/>
    <w:rsid w:val="00E531A6"/>
    <w:rsid w:val="00E53D9C"/>
    <w:rsid w:val="00E53F84"/>
    <w:rsid w:val="00E5429B"/>
    <w:rsid w:val="00E549F9"/>
    <w:rsid w:val="00E555DA"/>
    <w:rsid w:val="00E5580D"/>
    <w:rsid w:val="00E5686D"/>
    <w:rsid w:val="00E56A16"/>
    <w:rsid w:val="00E56B57"/>
    <w:rsid w:val="00E574B3"/>
    <w:rsid w:val="00E57F96"/>
    <w:rsid w:val="00E62AF2"/>
    <w:rsid w:val="00E650B5"/>
    <w:rsid w:val="00E67289"/>
    <w:rsid w:val="00E70FC1"/>
    <w:rsid w:val="00E71E57"/>
    <w:rsid w:val="00E72A2B"/>
    <w:rsid w:val="00E73213"/>
    <w:rsid w:val="00E735DD"/>
    <w:rsid w:val="00E74FDC"/>
    <w:rsid w:val="00E805D5"/>
    <w:rsid w:val="00E80652"/>
    <w:rsid w:val="00E824C9"/>
    <w:rsid w:val="00E82B9D"/>
    <w:rsid w:val="00E834EA"/>
    <w:rsid w:val="00E85585"/>
    <w:rsid w:val="00E85B9E"/>
    <w:rsid w:val="00E900BB"/>
    <w:rsid w:val="00E90612"/>
    <w:rsid w:val="00E9066F"/>
    <w:rsid w:val="00E91629"/>
    <w:rsid w:val="00E91EEE"/>
    <w:rsid w:val="00E9243B"/>
    <w:rsid w:val="00E93786"/>
    <w:rsid w:val="00E95311"/>
    <w:rsid w:val="00E96A57"/>
    <w:rsid w:val="00E979F0"/>
    <w:rsid w:val="00E97A79"/>
    <w:rsid w:val="00EA1E40"/>
    <w:rsid w:val="00EA2986"/>
    <w:rsid w:val="00EA37A0"/>
    <w:rsid w:val="00EA3855"/>
    <w:rsid w:val="00EA5041"/>
    <w:rsid w:val="00EA57BA"/>
    <w:rsid w:val="00EA76E7"/>
    <w:rsid w:val="00EB01AE"/>
    <w:rsid w:val="00EB039E"/>
    <w:rsid w:val="00EB07BD"/>
    <w:rsid w:val="00EB3853"/>
    <w:rsid w:val="00EB422B"/>
    <w:rsid w:val="00EB4CE4"/>
    <w:rsid w:val="00EB546A"/>
    <w:rsid w:val="00EB5ABC"/>
    <w:rsid w:val="00EB6AC8"/>
    <w:rsid w:val="00EB6F0A"/>
    <w:rsid w:val="00EB7B72"/>
    <w:rsid w:val="00EC40DA"/>
    <w:rsid w:val="00EC4259"/>
    <w:rsid w:val="00EC4523"/>
    <w:rsid w:val="00EC5580"/>
    <w:rsid w:val="00EC632D"/>
    <w:rsid w:val="00EC6B76"/>
    <w:rsid w:val="00EC6CEF"/>
    <w:rsid w:val="00EC7750"/>
    <w:rsid w:val="00EC7CDF"/>
    <w:rsid w:val="00ED05FD"/>
    <w:rsid w:val="00ED4297"/>
    <w:rsid w:val="00ED43BE"/>
    <w:rsid w:val="00ED6BE5"/>
    <w:rsid w:val="00ED766F"/>
    <w:rsid w:val="00EE308E"/>
    <w:rsid w:val="00EE3323"/>
    <w:rsid w:val="00EE3482"/>
    <w:rsid w:val="00EE3D96"/>
    <w:rsid w:val="00EE4B65"/>
    <w:rsid w:val="00EE5BBE"/>
    <w:rsid w:val="00EE6033"/>
    <w:rsid w:val="00EE6B7E"/>
    <w:rsid w:val="00EE7524"/>
    <w:rsid w:val="00EE7534"/>
    <w:rsid w:val="00EE770F"/>
    <w:rsid w:val="00EF01B8"/>
    <w:rsid w:val="00EF16E1"/>
    <w:rsid w:val="00EF1A47"/>
    <w:rsid w:val="00EF230D"/>
    <w:rsid w:val="00EF24DB"/>
    <w:rsid w:val="00EF328C"/>
    <w:rsid w:val="00EF522D"/>
    <w:rsid w:val="00F0136C"/>
    <w:rsid w:val="00F04129"/>
    <w:rsid w:val="00F05FB2"/>
    <w:rsid w:val="00F060AB"/>
    <w:rsid w:val="00F06D06"/>
    <w:rsid w:val="00F06D58"/>
    <w:rsid w:val="00F125D6"/>
    <w:rsid w:val="00F12C89"/>
    <w:rsid w:val="00F12CB7"/>
    <w:rsid w:val="00F13BF8"/>
    <w:rsid w:val="00F13CB8"/>
    <w:rsid w:val="00F17F7C"/>
    <w:rsid w:val="00F2033F"/>
    <w:rsid w:val="00F2274D"/>
    <w:rsid w:val="00F23373"/>
    <w:rsid w:val="00F254B0"/>
    <w:rsid w:val="00F26E6A"/>
    <w:rsid w:val="00F270AC"/>
    <w:rsid w:val="00F318F6"/>
    <w:rsid w:val="00F34D01"/>
    <w:rsid w:val="00F357F3"/>
    <w:rsid w:val="00F3726F"/>
    <w:rsid w:val="00F37E74"/>
    <w:rsid w:val="00F408BD"/>
    <w:rsid w:val="00F41A5C"/>
    <w:rsid w:val="00F423D9"/>
    <w:rsid w:val="00F42951"/>
    <w:rsid w:val="00F43C93"/>
    <w:rsid w:val="00F4435C"/>
    <w:rsid w:val="00F46343"/>
    <w:rsid w:val="00F4698D"/>
    <w:rsid w:val="00F46E79"/>
    <w:rsid w:val="00F47330"/>
    <w:rsid w:val="00F5110A"/>
    <w:rsid w:val="00F529EC"/>
    <w:rsid w:val="00F530DD"/>
    <w:rsid w:val="00F532A2"/>
    <w:rsid w:val="00F54E43"/>
    <w:rsid w:val="00F55971"/>
    <w:rsid w:val="00F562EF"/>
    <w:rsid w:val="00F60D9A"/>
    <w:rsid w:val="00F61641"/>
    <w:rsid w:val="00F61A73"/>
    <w:rsid w:val="00F6485D"/>
    <w:rsid w:val="00F64CA5"/>
    <w:rsid w:val="00F7037E"/>
    <w:rsid w:val="00F730BB"/>
    <w:rsid w:val="00F7398D"/>
    <w:rsid w:val="00F74F12"/>
    <w:rsid w:val="00F768EA"/>
    <w:rsid w:val="00F8595E"/>
    <w:rsid w:val="00F87726"/>
    <w:rsid w:val="00F87764"/>
    <w:rsid w:val="00F877F1"/>
    <w:rsid w:val="00F878EA"/>
    <w:rsid w:val="00F9046E"/>
    <w:rsid w:val="00F90EB6"/>
    <w:rsid w:val="00F90FBF"/>
    <w:rsid w:val="00F925BF"/>
    <w:rsid w:val="00F92747"/>
    <w:rsid w:val="00F928D4"/>
    <w:rsid w:val="00F936FB"/>
    <w:rsid w:val="00F93827"/>
    <w:rsid w:val="00F93E8F"/>
    <w:rsid w:val="00F947A9"/>
    <w:rsid w:val="00F94E39"/>
    <w:rsid w:val="00F94EF7"/>
    <w:rsid w:val="00F95287"/>
    <w:rsid w:val="00F962CB"/>
    <w:rsid w:val="00F96A16"/>
    <w:rsid w:val="00F971FF"/>
    <w:rsid w:val="00F97353"/>
    <w:rsid w:val="00FA134E"/>
    <w:rsid w:val="00FA15FF"/>
    <w:rsid w:val="00FA1BDB"/>
    <w:rsid w:val="00FA1C50"/>
    <w:rsid w:val="00FA2349"/>
    <w:rsid w:val="00FA4931"/>
    <w:rsid w:val="00FA4D88"/>
    <w:rsid w:val="00FA6D41"/>
    <w:rsid w:val="00FA71B4"/>
    <w:rsid w:val="00FB0D22"/>
    <w:rsid w:val="00FB1902"/>
    <w:rsid w:val="00FB1ED0"/>
    <w:rsid w:val="00FB5D14"/>
    <w:rsid w:val="00FB631C"/>
    <w:rsid w:val="00FB6FFE"/>
    <w:rsid w:val="00FC0D1B"/>
    <w:rsid w:val="00FC12BF"/>
    <w:rsid w:val="00FC15CA"/>
    <w:rsid w:val="00FC180F"/>
    <w:rsid w:val="00FC1907"/>
    <w:rsid w:val="00FC1F42"/>
    <w:rsid w:val="00FC3F54"/>
    <w:rsid w:val="00FC4B21"/>
    <w:rsid w:val="00FD1A69"/>
    <w:rsid w:val="00FD1AD0"/>
    <w:rsid w:val="00FD21B2"/>
    <w:rsid w:val="00FD3717"/>
    <w:rsid w:val="00FD3C8D"/>
    <w:rsid w:val="00FD4E31"/>
    <w:rsid w:val="00FD557E"/>
    <w:rsid w:val="00FD78B9"/>
    <w:rsid w:val="00FD7984"/>
    <w:rsid w:val="00FE13BB"/>
    <w:rsid w:val="00FE1F56"/>
    <w:rsid w:val="00FE2A7F"/>
    <w:rsid w:val="00FE56AC"/>
    <w:rsid w:val="00FE6B9E"/>
    <w:rsid w:val="00FF1D74"/>
    <w:rsid w:val="00FF21AA"/>
    <w:rsid w:val="00FF2497"/>
    <w:rsid w:val="00FF2BF0"/>
    <w:rsid w:val="00FF47DC"/>
    <w:rsid w:val="00FF6CD8"/>
    <w:rsid w:val="00FF7EEC"/>
    <w:rsid w:val="06EDF695"/>
    <w:rsid w:val="1087F62D"/>
    <w:rsid w:val="116F7456"/>
    <w:rsid w:val="11D4DCA1"/>
    <w:rsid w:val="127AC400"/>
    <w:rsid w:val="132F683F"/>
    <w:rsid w:val="15E256E4"/>
    <w:rsid w:val="1B900E2E"/>
    <w:rsid w:val="1C610A94"/>
    <w:rsid w:val="1CD79E4E"/>
    <w:rsid w:val="1FA9E226"/>
    <w:rsid w:val="2454FF46"/>
    <w:rsid w:val="3496062B"/>
    <w:rsid w:val="3FD88F5C"/>
    <w:rsid w:val="406AA23A"/>
    <w:rsid w:val="52B3DD25"/>
    <w:rsid w:val="5B9E8C27"/>
    <w:rsid w:val="6245C472"/>
    <w:rsid w:val="6E5A126C"/>
    <w:rsid w:val="7232E513"/>
    <w:rsid w:val="77C71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73BAC7"/>
  <w15:chartTrackingRefBased/>
  <w15:docId w15:val="{C9F630F0-2099-914C-8A64-4F8AF5DCF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AD7"/>
  </w:style>
  <w:style w:type="paragraph" w:styleId="Rubrik1">
    <w:name w:val="heading 1"/>
    <w:basedOn w:val="Normal"/>
    <w:next w:val="Normal"/>
    <w:link w:val="Rubrik1Char"/>
    <w:uiPriority w:val="9"/>
    <w:qFormat/>
    <w:rsid w:val="00554A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54A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54A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54A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54A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54A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54A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54A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54A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54A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54A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54A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54AD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54AD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54AD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54AD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54AD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54AD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54A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54A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54AD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54A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54A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54AD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54AD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54AD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54A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54AD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54AD7"/>
    <w:rPr>
      <w:b/>
      <w:bCs/>
      <w:smallCaps/>
      <w:color w:val="0F4761" w:themeColor="accent1" w:themeShade="BF"/>
      <w:spacing w:val="5"/>
    </w:rPr>
  </w:style>
  <w:style w:type="paragraph" w:styleId="Ingetavstnd">
    <w:name w:val="No Spacing"/>
    <w:uiPriority w:val="1"/>
    <w:qFormat/>
    <w:rsid w:val="00554AD7"/>
    <w:pPr>
      <w:jc w:val="both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customStyle="1" w:styleId="nlm-institution">
    <w:name w:val="nlm-institution"/>
    <w:basedOn w:val="Standardstycketeckensnitt"/>
    <w:rsid w:val="00554AD7"/>
  </w:style>
  <w:style w:type="character" w:customStyle="1" w:styleId="nlm-country">
    <w:name w:val="nlm-country"/>
    <w:basedOn w:val="Standardstycketeckensnitt"/>
    <w:rsid w:val="00554AD7"/>
  </w:style>
  <w:style w:type="paragraph" w:customStyle="1" w:styleId="Withoutindent">
    <w:name w:val="Without indent"/>
    <w:basedOn w:val="Normal"/>
    <w:link w:val="WithoutindentChar"/>
    <w:uiPriority w:val="1"/>
    <w:qFormat/>
    <w:rsid w:val="00554AD7"/>
    <w:pPr>
      <w:spacing w:after="60" w:line="360" w:lineRule="auto"/>
      <w:ind w:firstLine="567"/>
      <w:jc w:val="both"/>
    </w:pPr>
    <w:rPr>
      <w:rFonts w:eastAsiaTheme="minorEastAsia"/>
      <w:lang w:val="en-GB"/>
    </w:rPr>
  </w:style>
  <w:style w:type="character" w:customStyle="1" w:styleId="WithoutindentChar">
    <w:name w:val="Without indent Char"/>
    <w:basedOn w:val="Standardstycketeckensnitt"/>
    <w:link w:val="Withoutindent"/>
    <w:uiPriority w:val="1"/>
    <w:rsid w:val="00554AD7"/>
    <w:rPr>
      <w:rFonts w:eastAsiaTheme="minorEastAsia"/>
      <w:lang w:val="en-GB"/>
    </w:rPr>
  </w:style>
  <w:style w:type="character" w:styleId="Hyperlnk">
    <w:name w:val="Hyperlink"/>
    <w:basedOn w:val="Standardstycketeckensnitt"/>
    <w:uiPriority w:val="99"/>
    <w:unhideWhenUsed/>
    <w:rsid w:val="009431BE"/>
    <w:rPr>
      <w:color w:val="467886" w:themeColor="hyperlink"/>
      <w:u w:val="single"/>
    </w:rPr>
  </w:style>
  <w:style w:type="paragraph" w:customStyle="1" w:styleId="Tablecontent">
    <w:name w:val="Table content"/>
    <w:basedOn w:val="Normal"/>
    <w:link w:val="TablecontentChar"/>
    <w:uiPriority w:val="1"/>
    <w:qFormat/>
    <w:rsid w:val="005B0BCD"/>
    <w:pPr>
      <w:spacing w:after="60" w:line="300" w:lineRule="auto"/>
    </w:pPr>
    <w:rPr>
      <w:rFonts w:eastAsiaTheme="minorEastAsia"/>
      <w:color w:val="000000" w:themeColor="text1"/>
      <w:sz w:val="20"/>
      <w:szCs w:val="20"/>
      <w:lang w:val="en-GB"/>
    </w:rPr>
  </w:style>
  <w:style w:type="character" w:customStyle="1" w:styleId="TablecontentChar">
    <w:name w:val="Table content Char"/>
    <w:basedOn w:val="Standardstycketeckensnitt"/>
    <w:link w:val="Tablecontent"/>
    <w:uiPriority w:val="1"/>
    <w:rsid w:val="005B0BCD"/>
    <w:rPr>
      <w:rFonts w:eastAsiaTheme="minorEastAsia"/>
      <w:color w:val="000000" w:themeColor="text1"/>
      <w:sz w:val="20"/>
      <w:szCs w:val="20"/>
      <w:lang w:val="en-GB"/>
    </w:rPr>
  </w:style>
  <w:style w:type="paragraph" w:styleId="Sidhuvud">
    <w:name w:val="header"/>
    <w:basedOn w:val="Normal"/>
    <w:link w:val="SidhuvudChar"/>
    <w:uiPriority w:val="99"/>
    <w:unhideWhenUsed/>
    <w:rsid w:val="004B754B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4B754B"/>
  </w:style>
  <w:style w:type="paragraph" w:styleId="Sidfot">
    <w:name w:val="footer"/>
    <w:basedOn w:val="Normal"/>
    <w:link w:val="SidfotChar"/>
    <w:uiPriority w:val="99"/>
    <w:unhideWhenUsed/>
    <w:rsid w:val="004B754B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B75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20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67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02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9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2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78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72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35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7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80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04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96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415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56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95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64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6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3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59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90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93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29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45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62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5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12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87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7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91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81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05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0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84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68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32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34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77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27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1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39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28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45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71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08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6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4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17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7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60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85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41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89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40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89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27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05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6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65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47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00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3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52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8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8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58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91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48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9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13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80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16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64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98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97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68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39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1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82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13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83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60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01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1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41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67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73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86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65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30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40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86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73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42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75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67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94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70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57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67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97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10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4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25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0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6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93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31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46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24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35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24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16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13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29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90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77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52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57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70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19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8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58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90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7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78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76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10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9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15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0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59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74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31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8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44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39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61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3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46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6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30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2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14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60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72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6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40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83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17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28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07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21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83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96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29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30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7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46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21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1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68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53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36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88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6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7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51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14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30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76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12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0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8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43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04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94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10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1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83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90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18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2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23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0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99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92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7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83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87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03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89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02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88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13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9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86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30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14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46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52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64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56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04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78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18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29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4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05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29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61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60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10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0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96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18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60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08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43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92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10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67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58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63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75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98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4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0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23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00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19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7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20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8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24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86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95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62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87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36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1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7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93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8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74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28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26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6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95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1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93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91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62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71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13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48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97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91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12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76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0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89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38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82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32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50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74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07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30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26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69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58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39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26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77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88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26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72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4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4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23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52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27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6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34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03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9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62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8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8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02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68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03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8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96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04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14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9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13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56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12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4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46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20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82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24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18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57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36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83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88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42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57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78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45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55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07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38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6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53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61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55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71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30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70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2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36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83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81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0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79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6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88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46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64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40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93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31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47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45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28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50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79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91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45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48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17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0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27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45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91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7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1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22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47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87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9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08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40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80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01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4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41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98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4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52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43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50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83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16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34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74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5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9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55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19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46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8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39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8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60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45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84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50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7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72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85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26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45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90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59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17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11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30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31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15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23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8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8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38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04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56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2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45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27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9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41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8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60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45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85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93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22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99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57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76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86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51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8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73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60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930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64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5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38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32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53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68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75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58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57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94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23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78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54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87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40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1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61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11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34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00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1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31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50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04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70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46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83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2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02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64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48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50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69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67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58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87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09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20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08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31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03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76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36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81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79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0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75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72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39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94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88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80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18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96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71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35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02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62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51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87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16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66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89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86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26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0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6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10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60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7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47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36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75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1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01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56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36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67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64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58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84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08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59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76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00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72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23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25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7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0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06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35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62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72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28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85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25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56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16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99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56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10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63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29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28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21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94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02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41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83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3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78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81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23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5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63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16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53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72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12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50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95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11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20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17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98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28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98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0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08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62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47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47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35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3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94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33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80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78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60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9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70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77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55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1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24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15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56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79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39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02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74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10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036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59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66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6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9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67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79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1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0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64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40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78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25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62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187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98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39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57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77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8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015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53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63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25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77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07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2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82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25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64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42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06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36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40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57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12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62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18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7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00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27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08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34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5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14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03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93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0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50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87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82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3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19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80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02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75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44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8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03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97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0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82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43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5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91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63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67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32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94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06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51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2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05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05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62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04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51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15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80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30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08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69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16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81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85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54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51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71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28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56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4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34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76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57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51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4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93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37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47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25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94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99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02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5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86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35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79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34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08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02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46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20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04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72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06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6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33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0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19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59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45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59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63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20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76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27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54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9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46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49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65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23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35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6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53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90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97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53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9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74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30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41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0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78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2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12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40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40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62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39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81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79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74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46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55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7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32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18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20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0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45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43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15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0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5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73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93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53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37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25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63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55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1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1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41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86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46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73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9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54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53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60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91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95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43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84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06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64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58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66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4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33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25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01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79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15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63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34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34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61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28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99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1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40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74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9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10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20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83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51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3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25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1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38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2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44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95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30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45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84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34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7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25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67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94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39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19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69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21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83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82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04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05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13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67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04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0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29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9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93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72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8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4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44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70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85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02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34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6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76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92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33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68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63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40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35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57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6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69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0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86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41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62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09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9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87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50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25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9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02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59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52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11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99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36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22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21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8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29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71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11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8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54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95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05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2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62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38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92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52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1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23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15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98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72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95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93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36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25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21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9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00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36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28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18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69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49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16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86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53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09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44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95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60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67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20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56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80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5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87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11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35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56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76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17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04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94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41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29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34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91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28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3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15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87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29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1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47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16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87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48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08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07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39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58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02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49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88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18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93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89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55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98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49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07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69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46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06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35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99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81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12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17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83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4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8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66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67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81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29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30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76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64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73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8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20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92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4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12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04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9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7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58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78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0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23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33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38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29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02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66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88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1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92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5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02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91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56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16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65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60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49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91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75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41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9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74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15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13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21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19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77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98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97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4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21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61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12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43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98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44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331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58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82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98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6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50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41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96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01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5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23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7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12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53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43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23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26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36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68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89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60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63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21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7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89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55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36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98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8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58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19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86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59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13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81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19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79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21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8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09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0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51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9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02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25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3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11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12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0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68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86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84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79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36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15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74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6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23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1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72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34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06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30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78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3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76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76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72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70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25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28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21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22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11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78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44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11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31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0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37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07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3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0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07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24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52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51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55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27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09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89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98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18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32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45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61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26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80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66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0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03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86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19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9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06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08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40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34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4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43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86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12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8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8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62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71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27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67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08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18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33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98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64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25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45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8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07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42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05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34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18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47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7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28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85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67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57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59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43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24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0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99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112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71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23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50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95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05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56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87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50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36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80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0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29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0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79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79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08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34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53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37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39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48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18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53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12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64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97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3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18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8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99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13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45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75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30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17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30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86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04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1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73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22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5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38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34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39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17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11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31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84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13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0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18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52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75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7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86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02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44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80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71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58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11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98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80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5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30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54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70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62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02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52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46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68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19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69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61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54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88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48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74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78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02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0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67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66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48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86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61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61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94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5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34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61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27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45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1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34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82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6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11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920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5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02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1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03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80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13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05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28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46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3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60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71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66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77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3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95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5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98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31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74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61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97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56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27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0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17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85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82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78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59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74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09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39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29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90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65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41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71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16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23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93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3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70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8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00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24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07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3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03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62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56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86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05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90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68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73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17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37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75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4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3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49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21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1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60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37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45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1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51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6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77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20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85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48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4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88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24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92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63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96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40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01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8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3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35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08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77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57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24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00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97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95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92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97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54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77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86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91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0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69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29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03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55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41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5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74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10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93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15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27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64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59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04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15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94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50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9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95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37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9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66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69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81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78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86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1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12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65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61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48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37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15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2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41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55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30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96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12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42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32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9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07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66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87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7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61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58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2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9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50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22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29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9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17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28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04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09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02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91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71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07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03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46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31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36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39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23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24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92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95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7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64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57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74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43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54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00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67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55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62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18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30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72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26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08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1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54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0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13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41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89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95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74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31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15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89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21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8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5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12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98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56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89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82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44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0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07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65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1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68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27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76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05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233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29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061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2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54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17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26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51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45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14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96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96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48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91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82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25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95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04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69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56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21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51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45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07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5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72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3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2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08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30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7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27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80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20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50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0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2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28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35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7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17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85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76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5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80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44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23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66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3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49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62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44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50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5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78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23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41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94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7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99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97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83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68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98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20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29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1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32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5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59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8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74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83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18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49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18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94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57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83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01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3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74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24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54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30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86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26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45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1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5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00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58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83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67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66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38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98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11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98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34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44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83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0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43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73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53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12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71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30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25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14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75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15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01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78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32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38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57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83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36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55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76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6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22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83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39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83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5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69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78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73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65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46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2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34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1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19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38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16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93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9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34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45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1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70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4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54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41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49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83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86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8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69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3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43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6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50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79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12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1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28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10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65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2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22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19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12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01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58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25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21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07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97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40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8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04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39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45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87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60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79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49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58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56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14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12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93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63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90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9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78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48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77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35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1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87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23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35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6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83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79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77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37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60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61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84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9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20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66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32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37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29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51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8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41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4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14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48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77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02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65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3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84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67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3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23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18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72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11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946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2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27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13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88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87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64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8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29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77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61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25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10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85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19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0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1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3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2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56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36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14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63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99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74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73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37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99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22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37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6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67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1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1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65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83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5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33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08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53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69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54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12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86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27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97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46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6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35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81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55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81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11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4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58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30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0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05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34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69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40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92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48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89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87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79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17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68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47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7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97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0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40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79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46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77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38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84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66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07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89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47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1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07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60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78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73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33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18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98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35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20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773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7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1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08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65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35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7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67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55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95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9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77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33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82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2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04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60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64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90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57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85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62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82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38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93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29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58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42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55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10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08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21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78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31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5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81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74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27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22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85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57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84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46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16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32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74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61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15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58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92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45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28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74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02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28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55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44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83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30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31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14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56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18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49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4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95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0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40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78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71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10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99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43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3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82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49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74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90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15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37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59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85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06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99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23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46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1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20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97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37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96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29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6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84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4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47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11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4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27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37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4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48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76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52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47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20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02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4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59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77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11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55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54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27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9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46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98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0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4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71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06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60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73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24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25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36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27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95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28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10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13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28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94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05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58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48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7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92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86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93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46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86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39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88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25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17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21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75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3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27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53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67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52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19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54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19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75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72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7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46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47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63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94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50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67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1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63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24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69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88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02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12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85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02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30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5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5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62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7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10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6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30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42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75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12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88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01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94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4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0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38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68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07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00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52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70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71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66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78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38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9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41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9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82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12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00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2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10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00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91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15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67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75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34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0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72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91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62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55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05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9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48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11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64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23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83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1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77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6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44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53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1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50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47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52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90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69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09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8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9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31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9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81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85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1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75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07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57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75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90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62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88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8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14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87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40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0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84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2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22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67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2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10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93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08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68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29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0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04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17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89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25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34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11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53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87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9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61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35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92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58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02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89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1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03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54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4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52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0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46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69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51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39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8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94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84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14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24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03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53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53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94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48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10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42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58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91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19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26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7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3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62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22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77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20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09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34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74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4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21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45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92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07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08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86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25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77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13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02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10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43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07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54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8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68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62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70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56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31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7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90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63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67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41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93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07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16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17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00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26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07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07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9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97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55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05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61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6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92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51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71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16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85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25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61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7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87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80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35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36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45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93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11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1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18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79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47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17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15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07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86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99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81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76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66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29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2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07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54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44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75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96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36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99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45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44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2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54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11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0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2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76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16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82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62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36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88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37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66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52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37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46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46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89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99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06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99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55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10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54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01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74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3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72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43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74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12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89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44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44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3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04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16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50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79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54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89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35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60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75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90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28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05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04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39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13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56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81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5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59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53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39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9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67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2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35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81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56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35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7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31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2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4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2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90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76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98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05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12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77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9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15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23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28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18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17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0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85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45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36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06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21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24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01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73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8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98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01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17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65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15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0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0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35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25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3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11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81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38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00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84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97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79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1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13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58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55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39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4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90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09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80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0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33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17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23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21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13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76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87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07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24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05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32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15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87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54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78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0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89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4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5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69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2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70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1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63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0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3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37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787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98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0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57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44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3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59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08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24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89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99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41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54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1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24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29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34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8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7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44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22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46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0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35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9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5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78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54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88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8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42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10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20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7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39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86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15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34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99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99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48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51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83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71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36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16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36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68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1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23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68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93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9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66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38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04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01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58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78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81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48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56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1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87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48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02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2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2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15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26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12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82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69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12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93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96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9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8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77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57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9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12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84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19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02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48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00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8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92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45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69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52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20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16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53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43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72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37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27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67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88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11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03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9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46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1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84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44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93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0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99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02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20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86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79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68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85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53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40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71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99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28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73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17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1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67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0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51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8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52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42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56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00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86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60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85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05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72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43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3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4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58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85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03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58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64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5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54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24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91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03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30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35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88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07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12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77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65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88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09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36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06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1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21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49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91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3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0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70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17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77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08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39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47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81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06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62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27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36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69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3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82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66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89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68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8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37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07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441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17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88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27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50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09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8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7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96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84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27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14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6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45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0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29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05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27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81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62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9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1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01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6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80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31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83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47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4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05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30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75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955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44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2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62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98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13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96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0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86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37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20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9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44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11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64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93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96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94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9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81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42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67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44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5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05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95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9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67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72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08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64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70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49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30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96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93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1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13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30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60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7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82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4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29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2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21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98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9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41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36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14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53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7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30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36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43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1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3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66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21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27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37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23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4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75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79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98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2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35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42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52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90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4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81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0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27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07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43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63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35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96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83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97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6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0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15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2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97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9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01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6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07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02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00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70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5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194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15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72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42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44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04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42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68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06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0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40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49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98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05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04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31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54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4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32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34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1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44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2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69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54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15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81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36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98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52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99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43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30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82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59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77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28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08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56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67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4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71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45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0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79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77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36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26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43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34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83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43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42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58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51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06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66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60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37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51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78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66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83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14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8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77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86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66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1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50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21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06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24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88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63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45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82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8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48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32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55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08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5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88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41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07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85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88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73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0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33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06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31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73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1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9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30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14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06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13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00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46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57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05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79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08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74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28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88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17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61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40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31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81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40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81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99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94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14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36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93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9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33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8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06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0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64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33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96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56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00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86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9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99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4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74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1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5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36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07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72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28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5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75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65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1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33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03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35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84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94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24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0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00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5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23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04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87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7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08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98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33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12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77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67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67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13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68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600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88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22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31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65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17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17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13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71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42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19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11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93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63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57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6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34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77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41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60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83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61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06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0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48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18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09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43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87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16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30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74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50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57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90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81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5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07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03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69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22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74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8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66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41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05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66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19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6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89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2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39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79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10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37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19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89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16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2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92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43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66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01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74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06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89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86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5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4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54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3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95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72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01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15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10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88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10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03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21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14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92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00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6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13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21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19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37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0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91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69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2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6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63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87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20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53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02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2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93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08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06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61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83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09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24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19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82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51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1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13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86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76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06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10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79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33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4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64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1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53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27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80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34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25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07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18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73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42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65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11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1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42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77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6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72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47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10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8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38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60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85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9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2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74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01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94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63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29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60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44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98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82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49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7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30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53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5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8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76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0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36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03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45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80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35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8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0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57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13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85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58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27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39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30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2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0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81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27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26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1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78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66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82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37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06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85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13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9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86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44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76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55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52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99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17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59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25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73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76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25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50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39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48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2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29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70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08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67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5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99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3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03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31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30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23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16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27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72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10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53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48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15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68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80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7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49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36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85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53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04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50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72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63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79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35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6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42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0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22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49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89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12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61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59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7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66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4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34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38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76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17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5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01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12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91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24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85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0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80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6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21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1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73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57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55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55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80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80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274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33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11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16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94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16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12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62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21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47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0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43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95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02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13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01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82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6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82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00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06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92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9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37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46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27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64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24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77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68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63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52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12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6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15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44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94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16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15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76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1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39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81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97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92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1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70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20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12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27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94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95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04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54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42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50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64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28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31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29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3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56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76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78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18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25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70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56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80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06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39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31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99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05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63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25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40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55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62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9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91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06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62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04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44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945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8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7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95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42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15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1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42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0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72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84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26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14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92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56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79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86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6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67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34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88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12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5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24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6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54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53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93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44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75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80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52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31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34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26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35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87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5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35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7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75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63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36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53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94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04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34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8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54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30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47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01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91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58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22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3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88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28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48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38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54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9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11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41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17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93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89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77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47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86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68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94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78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6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23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55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65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35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56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46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73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12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80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27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45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71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20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40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67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35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79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0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64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03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93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00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69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5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6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71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87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25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62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43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22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01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44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80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54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2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9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33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39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15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49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32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2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81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89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8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67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68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38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43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08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33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1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21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60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47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73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69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35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1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10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74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02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15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48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10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27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91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82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70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48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87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12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5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51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64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40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3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98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86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36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76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33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64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59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17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arcel.ballin@uu.s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B21B91-FB31-4A58-BF29-A3F1A17A0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79</Words>
  <Characters>7313</Characters>
  <Application>Microsoft Office Word</Application>
  <DocSecurity>0</DocSecurity>
  <Lines>60</Lines>
  <Paragraphs>17</Paragraphs>
  <ScaleCrop>false</ScaleCrop>
  <Company/>
  <LinksUpToDate>false</LinksUpToDate>
  <CharactersWithSpaces>8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Ballin</dc:creator>
  <cp:keywords/>
  <dc:description/>
  <cp:lastModifiedBy>Ballin Marcel</cp:lastModifiedBy>
  <cp:revision>34</cp:revision>
  <dcterms:created xsi:type="dcterms:W3CDTF">2024-07-16T10:15:00Z</dcterms:created>
  <dcterms:modified xsi:type="dcterms:W3CDTF">2025-03-27T07:38:00Z</dcterms:modified>
</cp:coreProperties>
</file>